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1B877" w14:textId="0A33CFC2" w:rsidR="00A61233" w:rsidRDefault="0044429D" w:rsidP="00A61233">
      <w:pPr>
        <w:pStyle w:val="Heading4"/>
      </w:pPr>
      <w:r>
        <w:t xml:space="preserve">SUPPLEMENTARY </w:t>
      </w:r>
      <w:r w:rsidR="00E11BD6" w:rsidRPr="00E867CC">
        <w:t>MATERIALS and METHODS</w:t>
      </w:r>
    </w:p>
    <w:p w14:paraId="5DBDAD21" w14:textId="77777777" w:rsidR="00F874F7" w:rsidRPr="00F874F7" w:rsidRDefault="00F874F7" w:rsidP="00F874F7"/>
    <w:p w14:paraId="27ADA00E" w14:textId="77777777" w:rsidR="006E2737" w:rsidRDefault="006E2737" w:rsidP="006E273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867CC">
        <w:rPr>
          <w:rFonts w:ascii="Arial" w:hAnsi="Arial" w:cs="Arial"/>
          <w:b/>
          <w:sz w:val="24"/>
          <w:szCs w:val="24"/>
          <w:lang w:val="en-GB"/>
        </w:rPr>
        <w:t xml:space="preserve">gRNA design, synthesis and testing. 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Guide RNA sequences were designed using the </w:t>
      </w:r>
      <w:hyperlink r:id="rId8" w:history="1">
        <w:r w:rsidRPr="00E867CC">
          <w:rPr>
            <w:rStyle w:val="Hyperlink"/>
            <w:rFonts w:ascii="Arial" w:hAnsi="Arial" w:cs="Arial"/>
            <w:sz w:val="24"/>
            <w:szCs w:val="24"/>
            <w:lang w:val="en-GB"/>
          </w:rPr>
          <w:t>http://CRISPR.mit.edu/</w:t>
        </w:r>
      </w:hyperlink>
      <w:r w:rsidRPr="00E867CC">
        <w:rPr>
          <w:rFonts w:ascii="Arial" w:hAnsi="Arial" w:cs="Arial"/>
          <w:sz w:val="24"/>
          <w:szCs w:val="24"/>
          <w:lang w:val="en-GB"/>
        </w:rPr>
        <w:t xml:space="preserve"> CRISPR design tool (Supplementary Table 1). To synthe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ize the gRNAs, template oligonucleotides were annealed and </w:t>
      </w:r>
      <w:r w:rsidRPr="00E867CC">
        <w:rPr>
          <w:rFonts w:ascii="Arial" w:hAnsi="Arial" w:cs="Arial"/>
          <w:i/>
          <w:sz w:val="24"/>
          <w:szCs w:val="24"/>
          <w:lang w:val="en-GB"/>
        </w:rPr>
        <w:t>in vitro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 transcription (IVT) was performed using MEGAshortscript™ T7 Transcription Kit (Thermo Fisher Scientific), according to the manufacturer’s protocol. The gRNAs were tested for their function by </w:t>
      </w:r>
      <w:r w:rsidRPr="00E867CC">
        <w:rPr>
          <w:rFonts w:ascii="Arial" w:hAnsi="Arial" w:cs="Arial"/>
          <w:i/>
          <w:sz w:val="24"/>
          <w:szCs w:val="24"/>
          <w:lang w:val="en-GB"/>
        </w:rPr>
        <w:t>in vitro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 DNA cleavage assay using GeneArt™ Platinum™ Cas9 nuclease (Thermo Fisher Scientific) and a DNA cleavage template amplified from SBAD2 genomic DNA, containing the target sites in the </w:t>
      </w:r>
      <w:r w:rsidRPr="00E867CC">
        <w:rPr>
          <w:rFonts w:ascii="Arial" w:hAnsi="Arial" w:cs="Arial"/>
          <w:i/>
          <w:iCs/>
          <w:sz w:val="24"/>
          <w:szCs w:val="24"/>
          <w:lang w:val="en-GB"/>
        </w:rPr>
        <w:t>HMOX1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 gene (gene ID: 3162). To test gRNA activities in a genomic environment 8x10</w:t>
      </w:r>
      <w:r w:rsidRPr="00E867CC">
        <w:rPr>
          <w:rFonts w:ascii="Arial" w:hAnsi="Arial" w:cs="Arial"/>
          <w:sz w:val="24"/>
          <w:szCs w:val="24"/>
          <w:vertAlign w:val="superscript"/>
          <w:lang w:val="en-GB"/>
        </w:rPr>
        <w:t xml:space="preserve">5 </w:t>
      </w:r>
      <w:r w:rsidRPr="00E867CC">
        <w:rPr>
          <w:rFonts w:ascii="Arial" w:hAnsi="Arial" w:cs="Arial"/>
          <w:sz w:val="24"/>
          <w:szCs w:val="24"/>
          <w:lang w:val="en-GB"/>
        </w:rPr>
        <w:t>SBAD2 hiPS</w:t>
      </w:r>
      <w:r>
        <w:rPr>
          <w:rFonts w:ascii="Arial" w:hAnsi="Arial" w:cs="Arial"/>
          <w:sz w:val="24"/>
          <w:szCs w:val="24"/>
          <w:lang w:val="en-GB"/>
        </w:rPr>
        <w:t>Cs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 were nucleofected with CRISPR/Cas9 ribonucleoprotein (RNP) complexes composed of GeneArt™ Platinum™ Cas9 and guide RNAs (15 µg). Two days later the cells were harvested, and genomic DNA was analysed by T7E1-assay to estimate the efficiency of the targeted DNA-cleavage.</w:t>
      </w:r>
    </w:p>
    <w:p w14:paraId="4AE2128D" w14:textId="77777777" w:rsidR="006E2737" w:rsidRPr="00E867CC" w:rsidRDefault="006E2737" w:rsidP="006E273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DEE806A" w14:textId="6F39CFAE" w:rsidR="006E2737" w:rsidRDefault="006E2737" w:rsidP="006E273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867CC">
        <w:rPr>
          <w:rFonts w:ascii="Arial" w:hAnsi="Arial" w:cs="Arial"/>
          <w:b/>
          <w:sz w:val="24"/>
          <w:szCs w:val="24"/>
          <w:lang w:val="en-GB"/>
        </w:rPr>
        <w:t xml:space="preserve">Donor vector design and construction. </w:t>
      </w:r>
      <w:r w:rsidRPr="0011109B">
        <w:rPr>
          <w:rFonts w:ascii="Arial" w:hAnsi="Arial" w:cs="Arial"/>
          <w:bCs/>
          <w:sz w:val="24"/>
          <w:szCs w:val="24"/>
          <w:lang w:val="en-GB"/>
        </w:rPr>
        <w:t>The d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onor vector contained the eGFP coding sequence at the 3’-end of the </w:t>
      </w:r>
      <w:r w:rsidRPr="00E867CC">
        <w:rPr>
          <w:rFonts w:ascii="Arial" w:hAnsi="Arial" w:cs="Arial"/>
          <w:i/>
          <w:iCs/>
          <w:sz w:val="24"/>
          <w:szCs w:val="24"/>
          <w:lang w:val="en-GB"/>
        </w:rPr>
        <w:t>HMOX1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 left homology arm </w:t>
      </w:r>
      <w:r w:rsidR="00B858D0">
        <w:rPr>
          <w:rFonts w:ascii="Arial" w:hAnsi="Arial" w:cs="Arial"/>
          <w:sz w:val="24"/>
          <w:szCs w:val="24"/>
          <w:lang w:val="en-GB"/>
        </w:rPr>
        <w:t xml:space="preserve">(LHA) </w:t>
      </w:r>
      <w:r w:rsidRPr="00E867CC">
        <w:rPr>
          <w:rFonts w:ascii="Arial" w:hAnsi="Arial" w:cs="Arial"/>
          <w:sz w:val="24"/>
          <w:szCs w:val="24"/>
          <w:lang w:val="en-GB"/>
        </w:rPr>
        <w:t>and a selection cassette in the right homology arm</w:t>
      </w:r>
      <w:r w:rsidR="00B858D0">
        <w:rPr>
          <w:rFonts w:ascii="Arial" w:hAnsi="Arial" w:cs="Arial"/>
          <w:sz w:val="24"/>
          <w:szCs w:val="24"/>
          <w:lang w:val="en-GB"/>
        </w:rPr>
        <w:t xml:space="preserve"> (RHA)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 consisting of an EF1α</w:t>
      </w:r>
      <w:r>
        <w:rPr>
          <w:rFonts w:ascii="Arial" w:hAnsi="Arial" w:cs="Arial"/>
          <w:sz w:val="24"/>
          <w:szCs w:val="24"/>
          <w:lang w:val="en-GB"/>
        </w:rPr>
        <w:t>-</w:t>
      </w:r>
      <w:r w:rsidRPr="00E867CC">
        <w:rPr>
          <w:rFonts w:ascii="Arial" w:hAnsi="Arial" w:cs="Arial"/>
          <w:sz w:val="24"/>
          <w:szCs w:val="24"/>
          <w:lang w:val="en-GB"/>
        </w:rPr>
        <w:t>promoter</w:t>
      </w:r>
      <w:r>
        <w:rPr>
          <w:rFonts w:ascii="Arial" w:hAnsi="Arial" w:cs="Arial"/>
          <w:sz w:val="24"/>
          <w:szCs w:val="24"/>
          <w:lang w:val="en-GB"/>
        </w:rPr>
        <w:t>-</w:t>
      </w:r>
      <w:r w:rsidRPr="00E867CC">
        <w:rPr>
          <w:rFonts w:ascii="Arial" w:hAnsi="Arial" w:cs="Arial"/>
          <w:sz w:val="24"/>
          <w:szCs w:val="24"/>
          <w:lang w:val="en-GB"/>
        </w:rPr>
        <w:t>driven puromycin resistance gene. PiggyBac</w:t>
      </w:r>
      <w:r w:rsidR="00B858D0" w:rsidRPr="00B858D0">
        <w:rPr>
          <w:rFonts w:ascii="Arial" w:hAnsi="Arial" w:cs="Arial"/>
          <w:sz w:val="24"/>
          <w:szCs w:val="24"/>
          <w:lang w:val="en-GB"/>
        </w:rPr>
        <w:t xml:space="preserve"> </w:t>
      </w:r>
      <w:r w:rsidR="00B858D0">
        <w:rPr>
          <w:rFonts w:ascii="Arial" w:hAnsi="Arial" w:cs="Arial"/>
          <w:sz w:val="24"/>
          <w:szCs w:val="24"/>
          <w:lang w:val="en-GB"/>
        </w:rPr>
        <w:t>inverted terminal</w:t>
      </w:r>
      <w:r w:rsidR="00425F44">
        <w:rPr>
          <w:rFonts w:ascii="Arial" w:hAnsi="Arial" w:cs="Arial"/>
          <w:sz w:val="24"/>
          <w:szCs w:val="24"/>
          <w:lang w:val="en-GB"/>
        </w:rPr>
        <w:t xml:space="preserve"> 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repeats </w:t>
      </w:r>
      <w:r w:rsidR="00B858D0">
        <w:rPr>
          <w:rFonts w:ascii="Arial" w:hAnsi="Arial" w:cs="Arial"/>
          <w:sz w:val="24"/>
          <w:szCs w:val="24"/>
          <w:lang w:val="en-GB"/>
        </w:rPr>
        <w:t xml:space="preserve">(ITRs) </w:t>
      </w:r>
      <w:r w:rsidRPr="00E867CC">
        <w:rPr>
          <w:rFonts w:ascii="Arial" w:hAnsi="Arial" w:cs="Arial"/>
          <w:sz w:val="24"/>
          <w:szCs w:val="24"/>
          <w:lang w:val="en-GB"/>
        </w:rPr>
        <w:t>were included, flanking the selection cassette and providing a tool for excision of the resistance gene. 1kb-long homology arms were inserted into the vector, designed from the GRCh38 reference genome and synthe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ized as GeneArt™ Strings DNA Fragments (Thermo Fisher Scientific), to ensure efficient </w:t>
      </w:r>
      <w:r w:rsidRPr="00C61C99">
        <w:rPr>
          <w:rFonts w:ascii="Arial" w:hAnsi="Arial" w:cs="Arial"/>
          <w:sz w:val="24"/>
          <w:szCs w:val="24"/>
          <w:lang w:val="en-GB"/>
        </w:rPr>
        <w:t xml:space="preserve">homologous </w:t>
      </w:r>
      <w:r w:rsidRPr="00E867CC">
        <w:rPr>
          <w:rFonts w:ascii="Arial" w:hAnsi="Arial" w:cs="Arial"/>
          <w:sz w:val="24"/>
          <w:szCs w:val="24"/>
          <w:lang w:val="en-GB"/>
        </w:rPr>
        <w:t>recombination. A single PAM point-mutation was introduced to destroy Cas9 recognition and gRNA binding and prevent the cleavage of the donor vector by the CRISPR/Cas9 system.</w:t>
      </w:r>
    </w:p>
    <w:p w14:paraId="21C15081" w14:textId="77777777" w:rsidR="006E2737" w:rsidRPr="00E867CC" w:rsidRDefault="006E2737" w:rsidP="006E273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03A3138" w14:textId="4E1B16F2" w:rsidR="006E2737" w:rsidRDefault="006E2737" w:rsidP="006E273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867CC">
        <w:rPr>
          <w:rFonts w:ascii="Arial" w:hAnsi="Arial" w:cs="Arial"/>
          <w:b/>
          <w:sz w:val="24"/>
          <w:szCs w:val="24"/>
          <w:lang w:val="en-GB"/>
        </w:rPr>
        <w:t xml:space="preserve">PCRs, qPCRs, RT-qPCRs. 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Overlapping junction PCRs and reactions for checking cassette excision were performed using locus-specific genomic primers that bind outside of the homology arms, in combination with vector-specific primers (Supplementary Figure S2, Supplementary Table </w:t>
      </w:r>
      <w:r w:rsidR="00510217">
        <w:rPr>
          <w:rFonts w:ascii="Arial" w:hAnsi="Arial" w:cs="Arial"/>
          <w:sz w:val="24"/>
          <w:szCs w:val="24"/>
          <w:lang w:val="en-GB"/>
        </w:rPr>
        <w:t>3</w:t>
      </w:r>
      <w:r w:rsidRPr="00E867CC">
        <w:rPr>
          <w:rFonts w:ascii="Arial" w:hAnsi="Arial" w:cs="Arial"/>
          <w:sz w:val="24"/>
          <w:szCs w:val="24"/>
          <w:lang w:val="en-GB"/>
        </w:rPr>
        <w:t>). The fragments were amplified by Phusion Hot Start II High-Fidelity DNA Polymerase (Thermo Fisher Scientific). For qPCR-based copy number measurements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 genomic DNA was subjected to PCR using eGFP TaqMan probe (Mr00660654_cn, Thermo Fisher Scientific) and TaqMan™ Universal PCR Master Mix (Thermo Fisher Scientific). RnaseP was used for normalization as this gene is known to have stable 2 copies per diploid genome (TaqMan® Copy Number Reference Assay, 4403326, Thermo Fisher Scientific). For RT-qPCR measurements total RNA was isolated using RNeasy Plus Mini Kit (QIAGEN) and 500 ng of RNA was transcribed with Maxima First Strand cDNA Synthesis Kit for RT-qPCR with dsDNase (Thermo Fisher Scientific), according to the manufacturer’s protocol. The amplification reactions were carried out in a total volume of 15 μl using SYBR Green JumpStart Taq ReadyMix. Oligonucleotide primers detailed in Supplementary Table </w:t>
      </w:r>
      <w:r w:rsidR="00510217">
        <w:rPr>
          <w:rFonts w:ascii="Arial" w:hAnsi="Arial" w:cs="Arial"/>
          <w:sz w:val="24"/>
          <w:szCs w:val="24"/>
          <w:lang w:val="en-GB"/>
        </w:rPr>
        <w:t>3</w:t>
      </w:r>
      <w:r w:rsidR="00510217" w:rsidRPr="00E867CC">
        <w:rPr>
          <w:rFonts w:ascii="Arial" w:hAnsi="Arial" w:cs="Arial"/>
          <w:sz w:val="24"/>
          <w:szCs w:val="24"/>
          <w:lang w:val="en-GB"/>
        </w:rPr>
        <w:t xml:space="preserve"> 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were designed using the Primer3 software </w:t>
      </w:r>
      <w:r w:rsidRPr="00E867CC">
        <w:rPr>
          <w:rFonts w:ascii="Arial" w:hAnsi="Arial" w:cs="Arial"/>
          <w:sz w:val="24"/>
          <w:szCs w:val="24"/>
          <w:lang w:val="en-GB"/>
        </w:rPr>
        <w:fldChar w:fldCharType="begin"/>
      </w:r>
      <w:r w:rsidRPr="00E867CC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Rozen&lt;/Author&gt;&lt;Year&gt;1999&lt;/Year&gt;&lt;RecNum&gt;29&lt;/RecNum&gt;&lt;DisplayText&gt;(Rozen and Skaletsky 1999)&lt;/DisplayText&gt;&lt;record&gt;&lt;rec-number&gt;29&lt;/rec-number&gt;&lt;foreign-keys&gt;&lt;key app="EN" db-id="ftwaw2rwarw9peewpvbpdasz0w525twezzw9"&gt;29&lt;/key&gt;&lt;/foreign-keys&gt;&lt;ref-type name="Book Section"&gt;5&lt;/ref-type&gt;&lt;contributors&gt;&lt;authors&gt;&lt;author&gt;Rozen, Steve&lt;/author&gt;&lt;author&gt;Skaletsky, Helen&lt;/author&gt;&lt;/authors&gt;&lt;secondary-authors&gt;&lt;author&gt;Misener, Stephen&lt;/author&gt;&lt;author&gt;Krawetz, Stephen A.&lt;/author&gt;&lt;/secondary-authors&gt;&lt;/contributors&gt;&lt;titles&gt;&lt;title&gt;Primer3 on the WWW for General Users and for Biologist Programmers&lt;/title&gt;&lt;secondary-title&gt;Bioinformatics Methods and Protocols&lt;/secondary-title&gt;&lt;/titles&gt;&lt;pages&gt;365-386&lt;/pages&gt;&lt;dates&gt;&lt;year&gt;1999&lt;/year&gt;&lt;pub-dates&gt;&lt;date&gt;1999//&lt;/date&gt;&lt;/pub-dates&gt;&lt;/dates&gt;&lt;pub-location&gt;Totowa, NJ&lt;/pub-location&gt;&lt;publisher&gt;Humana Press&lt;/publisher&gt;&lt;isbn&gt;978-1-59259-192-3&lt;/isbn&gt;&lt;urls&gt;&lt;related-urls&gt;&lt;url&gt;https://doi.org/10.1385/1-59259-192-2:365&lt;/url&gt;&lt;/related-urls&gt;&lt;/urls&gt;&lt;electronic-resource-num&gt;10.1385/1-59259-192-2:365&lt;/electronic-resource-num&gt;&lt;/record&gt;&lt;/Cite&gt;&lt;/EndNote&gt;</w:instrText>
      </w:r>
      <w:r w:rsidRPr="00E867CC">
        <w:rPr>
          <w:rFonts w:ascii="Arial" w:hAnsi="Arial" w:cs="Arial"/>
          <w:sz w:val="24"/>
          <w:szCs w:val="24"/>
          <w:lang w:val="en-GB"/>
        </w:rPr>
        <w:fldChar w:fldCharType="separate"/>
      </w:r>
      <w:r w:rsidRPr="00E867CC">
        <w:rPr>
          <w:rFonts w:ascii="Arial" w:hAnsi="Arial" w:cs="Arial"/>
          <w:sz w:val="24"/>
          <w:szCs w:val="24"/>
          <w:lang w:val="en-GB"/>
        </w:rPr>
        <w:t>(</w:t>
      </w:r>
      <w:hyperlink w:anchor="_ENREF_4" w:tooltip="Rozen, 1999 #29" w:history="1">
        <w:r w:rsidR="00B7748E" w:rsidRPr="00E867CC">
          <w:rPr>
            <w:rFonts w:ascii="Arial" w:hAnsi="Arial" w:cs="Arial"/>
            <w:sz w:val="24"/>
            <w:szCs w:val="24"/>
            <w:lang w:val="en-GB"/>
          </w:rPr>
          <w:t>Rozen and Skaletsky 1999</w:t>
        </w:r>
      </w:hyperlink>
      <w:r w:rsidRPr="00E867CC">
        <w:rPr>
          <w:rFonts w:ascii="Arial" w:hAnsi="Arial" w:cs="Arial"/>
          <w:sz w:val="24"/>
          <w:szCs w:val="24"/>
          <w:lang w:val="en-GB"/>
        </w:rPr>
        <w:t>)</w:t>
      </w:r>
      <w:r w:rsidRPr="00E867CC">
        <w:rPr>
          <w:rFonts w:ascii="Arial" w:hAnsi="Arial" w:cs="Arial"/>
          <w:sz w:val="24"/>
          <w:szCs w:val="24"/>
          <w:lang w:val="en-GB"/>
        </w:rPr>
        <w:fldChar w:fldCharType="end"/>
      </w:r>
      <w:r w:rsidRPr="00E867CC">
        <w:rPr>
          <w:rFonts w:ascii="Arial" w:hAnsi="Arial" w:cs="Arial"/>
          <w:sz w:val="24"/>
          <w:szCs w:val="24"/>
          <w:lang w:val="en-GB"/>
        </w:rPr>
        <w:t xml:space="preserve"> and verified by BLASTn (http://blast.ncbi.nlm.nih.gov/Blast.cgi). Human GAPDH was used as a reference gene. qPCR and RT-qPCR reactions were run on the Rotor-Gene Q 5plex Platform (QIAGEN) and data were analysed using the REST software (2009; version 2.0.13). </w:t>
      </w:r>
    </w:p>
    <w:p w14:paraId="6A70E1C0" w14:textId="77777777" w:rsidR="006E2737" w:rsidRDefault="006E2737" w:rsidP="006E273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649C63F6" w14:textId="24F95D0A" w:rsidR="00A61233" w:rsidRDefault="00A61233" w:rsidP="00A61233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536149">
        <w:rPr>
          <w:rFonts w:ascii="Arial" w:eastAsia="Calibri" w:hAnsi="Arial" w:cs="Arial"/>
          <w:b/>
          <w:sz w:val="24"/>
          <w:szCs w:val="24"/>
          <w:lang w:val="en-GB"/>
        </w:rPr>
        <w:t xml:space="preserve">Off-target analysis. </w:t>
      </w:r>
      <w:r w:rsidRPr="00536149">
        <w:rPr>
          <w:rFonts w:ascii="Arial" w:eastAsia="Calibri" w:hAnsi="Arial" w:cs="Arial"/>
          <w:sz w:val="24"/>
          <w:szCs w:val="24"/>
          <w:lang w:val="en-GB"/>
        </w:rPr>
        <w:t xml:space="preserve">The most likely off-target sites were predicted by the CCTop CRISPR design tool and the corresponding genomic regions were PCR-amplified using Phusion Hot Start II High-Fidelity DNA Polymerase (Finnzymes). PCR products </w:t>
      </w:r>
      <w:r w:rsidRPr="00536149">
        <w:rPr>
          <w:rFonts w:ascii="Arial" w:eastAsia="Calibri" w:hAnsi="Arial" w:cs="Arial"/>
          <w:sz w:val="24"/>
          <w:szCs w:val="24"/>
          <w:lang w:val="en-GB"/>
        </w:rPr>
        <w:lastRenderedPageBreak/>
        <w:t>were puriﬁed with the Monarch® PCR &amp; DNA Cleanup Kit (New England Biolabs) and sequenced directly using an ABI Prism 3130xl Genetic Analyzer and BigDye Terminator Cycle Sequencing v3.1 Kit (Applied Biosystems).</w:t>
      </w:r>
    </w:p>
    <w:p w14:paraId="0D7307E0" w14:textId="077C85E9" w:rsidR="00AD35CC" w:rsidRDefault="00AD35CC" w:rsidP="00A61233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4F29E754" w14:textId="46CF9A5C" w:rsidR="00AD35CC" w:rsidRDefault="00AD35CC" w:rsidP="00A61233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E867CC">
        <w:rPr>
          <w:rFonts w:ascii="Arial" w:hAnsi="Arial" w:cs="Arial"/>
          <w:b/>
          <w:sz w:val="24"/>
          <w:szCs w:val="24"/>
          <w:lang w:val="en-GB"/>
        </w:rPr>
        <w:t xml:space="preserve">Southern blot. </w:t>
      </w:r>
      <w:r w:rsidRPr="00E867CC">
        <w:rPr>
          <w:rFonts w:ascii="Arial" w:hAnsi="Arial" w:cs="Arial"/>
          <w:sz w:val="24"/>
          <w:szCs w:val="24"/>
          <w:lang w:val="en-GB"/>
        </w:rPr>
        <w:t>5</w:t>
      </w:r>
      <w:r>
        <w:rPr>
          <w:rFonts w:ascii="Arial" w:hAnsi="Arial" w:cs="Arial"/>
          <w:sz w:val="24"/>
          <w:szCs w:val="24"/>
          <w:lang w:val="en-GB"/>
        </w:rPr>
        <w:t> </w:t>
      </w:r>
      <w:r w:rsidRPr="00E867CC">
        <w:rPr>
          <w:rFonts w:ascii="Arial" w:hAnsi="Arial" w:cs="Arial"/>
          <w:sz w:val="24"/>
          <w:szCs w:val="24"/>
          <w:lang w:val="en-GB"/>
        </w:rPr>
        <w:t>μg gDNA was digested overnight with EcoNI (NEB) and separated on agarose gel, then transferred onto Hybond</w:t>
      </w:r>
      <w:r>
        <w:rPr>
          <w:rFonts w:ascii="Arial" w:hAnsi="Arial" w:cs="Arial"/>
          <w:sz w:val="24"/>
          <w:szCs w:val="24"/>
          <w:lang w:val="en-GB"/>
        </w:rPr>
        <w:t> 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N+ nylon membrane (Amersham). </w:t>
      </w:r>
      <w:r>
        <w:rPr>
          <w:rFonts w:ascii="Arial" w:hAnsi="Arial" w:cs="Arial"/>
          <w:sz w:val="24"/>
          <w:szCs w:val="24"/>
          <w:lang w:val="en-GB"/>
        </w:rPr>
        <w:t xml:space="preserve">The 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DIG-labeled DNA probe was prepared by random primed labeling of the eGFP sequence (720 bp). Probe labeling, hybridization and detection were performed using DIG-High Prime DNA Labeling and Detection Starter </w:t>
      </w:r>
      <w:r w:rsidR="00511BDF" w:rsidRPr="00E867CC">
        <w:rPr>
          <w:rFonts w:ascii="Arial" w:hAnsi="Arial" w:cs="Arial"/>
          <w:sz w:val="24"/>
          <w:szCs w:val="24"/>
          <w:lang w:val="en-GB"/>
        </w:rPr>
        <w:t>Kit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E867CC">
        <w:rPr>
          <w:rFonts w:ascii="Arial" w:hAnsi="Arial" w:cs="Arial"/>
          <w:sz w:val="24"/>
          <w:szCs w:val="24"/>
          <w:lang w:val="en-GB"/>
        </w:rPr>
        <w:t>II (Roche), following instructions of the manufacturer.</w:t>
      </w:r>
    </w:p>
    <w:p w14:paraId="05F62306" w14:textId="77777777" w:rsidR="00F874F7" w:rsidRDefault="00F874F7" w:rsidP="00A61233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5EB3CA01" w14:textId="77777777" w:rsidR="00A61233" w:rsidRDefault="00A61233" w:rsidP="00A6123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867CC">
        <w:rPr>
          <w:rFonts w:ascii="Arial" w:hAnsi="Arial" w:cs="Arial"/>
          <w:b/>
          <w:sz w:val="24"/>
          <w:szCs w:val="24"/>
          <w:lang w:val="en-GB"/>
        </w:rPr>
        <w:t xml:space="preserve">Karyotyping. </w:t>
      </w:r>
      <w:r w:rsidRPr="00E867CC">
        <w:rPr>
          <w:rFonts w:ascii="Arial" w:hAnsi="Arial" w:cs="Arial"/>
          <w:sz w:val="24"/>
          <w:szCs w:val="24"/>
          <w:lang w:val="en-GB"/>
        </w:rPr>
        <w:t>SBAD2-HMOX1-eGFP reporter hiPS</w:t>
      </w:r>
      <w:r>
        <w:rPr>
          <w:rFonts w:ascii="Arial" w:hAnsi="Arial" w:cs="Arial"/>
          <w:sz w:val="24"/>
          <w:szCs w:val="24"/>
          <w:lang w:val="en-GB"/>
        </w:rPr>
        <w:t>Cs</w:t>
      </w:r>
      <w:r w:rsidRPr="00E867CC">
        <w:rPr>
          <w:rFonts w:ascii="Arial" w:hAnsi="Arial" w:cs="Arial"/>
          <w:sz w:val="24"/>
          <w:szCs w:val="24"/>
          <w:lang w:val="en-GB"/>
        </w:rPr>
        <w:t xml:space="preserve"> </w:t>
      </w:r>
      <w:r w:rsidRPr="00257500">
        <w:rPr>
          <w:rFonts w:ascii="Arial" w:hAnsi="Arial" w:cs="Arial"/>
          <w:sz w:val="24"/>
          <w:szCs w:val="24"/>
          <w:lang w:val="en-GB"/>
        </w:rPr>
        <w:t>were treated with Demecolcine solution (10 μg/ml in HBSS) and processed with standard methods. Giemsa-banded karyotype analysis was performed on a minimum of 20 metaphase cells and the chromosomes were classiﬁed according to the International System for Human Cytogenetic Nomenclature (ISCN).</w:t>
      </w:r>
    </w:p>
    <w:p w14:paraId="1C45CB3E" w14:textId="77777777" w:rsidR="00F874F7" w:rsidRPr="00257500" w:rsidRDefault="00F874F7" w:rsidP="00A6123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6787FC98" w14:textId="7F007DF3" w:rsidR="00DB1F0E" w:rsidRDefault="00A61233" w:rsidP="00E11BD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57500">
        <w:rPr>
          <w:rFonts w:ascii="Arial" w:hAnsi="Arial" w:cs="Arial"/>
          <w:b/>
          <w:sz w:val="24"/>
          <w:szCs w:val="24"/>
          <w:lang w:val="en-GB"/>
        </w:rPr>
        <w:t xml:space="preserve">Pluripotency tests, </w:t>
      </w:r>
      <w:r w:rsidRPr="00257500">
        <w:rPr>
          <w:rFonts w:ascii="Arial" w:hAnsi="Arial" w:cs="Arial"/>
          <w:b/>
          <w:i/>
          <w:sz w:val="24"/>
          <w:szCs w:val="24"/>
          <w:lang w:val="en-GB"/>
        </w:rPr>
        <w:t>in</w:t>
      </w:r>
      <w:r w:rsidRPr="00257500">
        <w:rPr>
          <w:rFonts w:ascii="Arial" w:hAnsi="Arial" w:cs="Arial"/>
          <w:sz w:val="24"/>
          <w:szCs w:val="24"/>
          <w:lang w:val="en-GB"/>
        </w:rPr>
        <w:t> </w:t>
      </w:r>
      <w:r w:rsidRPr="00257500">
        <w:rPr>
          <w:rFonts w:ascii="Arial" w:hAnsi="Arial" w:cs="Arial"/>
          <w:b/>
          <w:i/>
          <w:sz w:val="24"/>
          <w:szCs w:val="24"/>
          <w:lang w:val="en-GB"/>
        </w:rPr>
        <w:t>vitro</w:t>
      </w:r>
      <w:r w:rsidRPr="00257500">
        <w:rPr>
          <w:rFonts w:ascii="Arial" w:hAnsi="Arial" w:cs="Arial"/>
          <w:b/>
          <w:sz w:val="24"/>
          <w:szCs w:val="24"/>
          <w:lang w:val="en-GB"/>
        </w:rPr>
        <w:t xml:space="preserve"> spontaneous differentiation. </w:t>
      </w:r>
      <w:r w:rsidRPr="00257500">
        <w:rPr>
          <w:rFonts w:ascii="Arial" w:hAnsi="Arial" w:cs="Arial"/>
          <w:sz w:val="24"/>
          <w:szCs w:val="24"/>
          <w:lang w:val="en-GB"/>
        </w:rPr>
        <w:t>Cell clumps were cultured in suspension for ﬁve days in mTeSR-1. The formed embryoid bodies (EBs) were plated on 0.1% gelatin (</w:t>
      </w:r>
      <w:r>
        <w:rPr>
          <w:rFonts w:ascii="Arial" w:hAnsi="Arial" w:cs="Arial"/>
          <w:sz w:val="24"/>
          <w:szCs w:val="24"/>
          <w:lang w:val="en-GB"/>
        </w:rPr>
        <w:t>Merck</w:t>
      </w:r>
      <w:r w:rsidRPr="00257500">
        <w:rPr>
          <w:rFonts w:ascii="Arial" w:hAnsi="Arial" w:cs="Arial"/>
          <w:sz w:val="24"/>
          <w:szCs w:val="24"/>
          <w:lang w:val="en-GB"/>
        </w:rPr>
        <w:t>) coated surface in differentiation medium (DMEM, 20% FBS, 1% MEM Non-Essential Amino Acid Solution (100x), 0.1 mM β-mercaptoethanol, 1% Pen/Strep). On day 14 of differentiation cells were collected for TaqMan hPSC Scorecard Analysis or ﬁxed with 4% PFA and evaluated for the 3 germ layer markers by immunocytochemistry as well.</w:t>
      </w:r>
    </w:p>
    <w:p w14:paraId="768475A3" w14:textId="77777777" w:rsidR="006E2737" w:rsidRPr="006E2737" w:rsidRDefault="006E2737" w:rsidP="00E11BD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C5B2BBC" w14:textId="3DB5CCF3" w:rsidR="00EB5714" w:rsidRDefault="00E11BD6" w:rsidP="00F874F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57500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Immunocytochemistry (ICC). </w:t>
      </w:r>
      <w:r w:rsidRPr="00257500">
        <w:rPr>
          <w:rFonts w:ascii="Arial" w:hAnsi="Arial" w:cs="Arial"/>
          <w:sz w:val="24"/>
          <w:szCs w:val="24"/>
          <w:lang w:val="en-GB"/>
        </w:rPr>
        <w:t>Cells were fixed in 4% paraformaldehyde (PFA) for 20 minutes at room temperature, washed twice with PBS, and permeabilized with 0.2% Triton X-100 in PBS for 20 minutes. Cells were blocked with 3% bovine serum albumin (BSA) in the presence of 0.2% Triton X-100 in PBS for 60 minutes at room temperature. The respective primary antibodies were applied overnight at 4°C (Supplementary Table</w:t>
      </w:r>
      <w:r w:rsidR="00510217">
        <w:rPr>
          <w:rFonts w:ascii="Arial" w:hAnsi="Arial" w:cs="Arial"/>
          <w:sz w:val="24"/>
          <w:szCs w:val="24"/>
          <w:lang w:val="en-GB"/>
        </w:rPr>
        <w:t xml:space="preserve"> 4</w:t>
      </w:r>
      <w:r w:rsidRPr="00257500">
        <w:rPr>
          <w:rFonts w:ascii="Arial" w:hAnsi="Arial" w:cs="Arial"/>
          <w:sz w:val="24"/>
          <w:szCs w:val="24"/>
          <w:lang w:val="en-GB"/>
        </w:rPr>
        <w:t xml:space="preserve">). After that, cells were incubated for 60 minutes at room temperature with the appropriate secondary antibodies (Supplementary Table </w:t>
      </w:r>
      <w:r w:rsidR="00510217">
        <w:rPr>
          <w:rFonts w:ascii="Arial" w:hAnsi="Arial" w:cs="Arial"/>
          <w:sz w:val="24"/>
          <w:szCs w:val="24"/>
          <w:lang w:val="en-GB"/>
        </w:rPr>
        <w:t>4</w:t>
      </w:r>
      <w:r w:rsidRPr="00257500">
        <w:rPr>
          <w:rFonts w:ascii="Arial" w:hAnsi="Arial" w:cs="Arial"/>
          <w:sz w:val="24"/>
          <w:szCs w:val="24"/>
          <w:lang w:val="en-GB"/>
        </w:rPr>
        <w:t xml:space="preserve">). Cell nuclei were visualized using ProLong™ Diamond Antifade Mountant with 4′,6-diamidino-2-phenylindole (Thermo Fisher Scientific). Cells were analysed under </w:t>
      </w:r>
      <w:r>
        <w:rPr>
          <w:rFonts w:ascii="Arial" w:hAnsi="Arial" w:cs="Arial"/>
          <w:sz w:val="24"/>
          <w:szCs w:val="24"/>
          <w:lang w:val="en-GB"/>
        </w:rPr>
        <w:t xml:space="preserve">a </w:t>
      </w:r>
      <w:r w:rsidRPr="00257500">
        <w:rPr>
          <w:rFonts w:ascii="Arial" w:hAnsi="Arial" w:cs="Arial"/>
          <w:sz w:val="24"/>
          <w:szCs w:val="24"/>
          <w:lang w:val="en-GB"/>
        </w:rPr>
        <w:t>fluorescence microscope equipped with</w:t>
      </w:r>
      <w:r>
        <w:rPr>
          <w:rFonts w:ascii="Arial" w:hAnsi="Arial" w:cs="Arial"/>
          <w:sz w:val="24"/>
          <w:szCs w:val="24"/>
          <w:lang w:val="en-GB"/>
        </w:rPr>
        <w:t xml:space="preserve"> a</w:t>
      </w:r>
      <w:r w:rsidRPr="00257500">
        <w:rPr>
          <w:rFonts w:ascii="Arial" w:hAnsi="Arial" w:cs="Arial"/>
          <w:sz w:val="24"/>
          <w:szCs w:val="24"/>
          <w:lang w:val="en-GB"/>
        </w:rPr>
        <w:t xml:space="preserve"> 3D imaging module (Axio Imager system with ApoTome; Zeiss) controlled using AxioVision 4.8.1 software (Zeiss).</w:t>
      </w:r>
    </w:p>
    <w:p w14:paraId="3718550D" w14:textId="77777777" w:rsidR="00F874F7" w:rsidRPr="00F874F7" w:rsidRDefault="00F874F7" w:rsidP="00F874F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BA30676" w14:textId="2B4ADE58" w:rsidR="007B7C10" w:rsidRDefault="00E11BD6" w:rsidP="00E11BD6">
      <w:pPr>
        <w:spacing w:after="20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07E56">
        <w:rPr>
          <w:rFonts w:ascii="Arial" w:hAnsi="Arial" w:cs="Arial"/>
          <w:b/>
          <w:sz w:val="24"/>
          <w:szCs w:val="24"/>
          <w:lang w:val="en-GB"/>
        </w:rPr>
        <w:t xml:space="preserve">Directed differentiation of </w:t>
      </w:r>
      <w:r>
        <w:rPr>
          <w:rFonts w:ascii="Arial" w:hAnsi="Arial" w:cs="Arial"/>
          <w:b/>
          <w:sz w:val="24"/>
          <w:szCs w:val="24"/>
          <w:lang w:val="en-GB"/>
        </w:rPr>
        <w:t>hiPSC</w:t>
      </w:r>
      <w:r w:rsidRPr="00E07E56">
        <w:rPr>
          <w:rFonts w:ascii="Arial" w:hAnsi="Arial" w:cs="Arial"/>
          <w:b/>
          <w:sz w:val="24"/>
          <w:szCs w:val="24"/>
          <w:lang w:val="en-GB"/>
        </w:rPr>
        <w:t>s into hepatocyte-like cells.</w:t>
      </w:r>
      <w:r w:rsidRPr="00B955AD">
        <w:rPr>
          <w:rFonts w:ascii="Arial" w:hAnsi="Arial" w:cs="Arial"/>
          <w:sz w:val="24"/>
          <w:szCs w:val="24"/>
          <w:lang w:val="en-GB"/>
        </w:rPr>
        <w:t xml:space="preserve"> For hepatocyte like cell differentiation, we used the protocol recently described in </w:t>
      </w:r>
      <w:r w:rsidR="004D1E34">
        <w:rPr>
          <w:rFonts w:ascii="Arial" w:hAnsi="Arial" w:cs="Arial"/>
          <w:sz w:val="24"/>
          <w:szCs w:val="24"/>
          <w:lang w:val="en-GB"/>
        </w:rPr>
        <w:fldChar w:fldCharType="begin"/>
      </w:r>
      <w:r w:rsidR="0088407C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Boon&lt;/Author&gt;&lt;Year&gt;2020&lt;/Year&gt;&lt;RecNum&gt;47&lt;/RecNum&gt;&lt;DisplayText&gt;(Boon et al. 2020)&lt;/DisplayText&gt;&lt;record&gt;&lt;rec-number&gt;47&lt;/rec-number&gt;&lt;foreign-keys&gt;&lt;key app="EN" db-id="tw0zvars7fw0vlewzwbpptew5ttfezfxpfwz" timestamp="1613082493"&gt;47&lt;/key&gt;&lt;/foreign-keys&gt;&lt;ref-type name="Journal Article"&gt;17&lt;/ref-type&gt;&lt;contributors&gt;&lt;authors&gt;&lt;author&gt;Boon, Ruben&lt;/author&gt;&lt;author&gt;Kumar, Manoj&lt;/author&gt;&lt;author&gt;Tricot, Tine&lt;/author&gt;&lt;author&gt;Elia, Ilaria&lt;/author&gt;&lt;author&gt;Ordovas, Laura&lt;/author&gt;&lt;author&gt;Jacobs, Frank&lt;/author&gt;&lt;author&gt;One, Jennifer&lt;/author&gt;&lt;author&gt;De Smedt, Jonathan&lt;/author&gt;&lt;author&gt;Eelen, Guy&lt;/author&gt;&lt;author&gt;Bird, Matthew&lt;/author&gt;&lt;author&gt;Roelandt, Philip&lt;/author&gt;&lt;author&gt;Doglioni, Ginevra&lt;/author&gt;&lt;author&gt;Vriens, Kim&lt;/author&gt;&lt;author&gt;Rossi, Matteo&lt;/author&gt;&lt;author&gt;Vazquez, Marta Aguirre&lt;/author&gt;&lt;author&gt;Vanwelden, Thomas&lt;/author&gt;&lt;author&gt;Chesnais, François&lt;/author&gt;&lt;author&gt;El Taghdouini, Adil&lt;/author&gt;&lt;author&gt;Najimi, Mustapha&lt;/author&gt;&lt;author&gt;Sokal, Etienne&lt;/author&gt;&lt;author&gt;Cassiman, David&lt;/author&gt;&lt;author&gt;Snoeys, Jan&lt;/author&gt;&lt;author&gt;Monshouwer, Mario&lt;/author&gt;&lt;author&gt;Hu, Wei-Shou&lt;/author&gt;&lt;author&gt;Lange, Christian&lt;/author&gt;&lt;author&gt;Carmeliet, Peter&lt;/author&gt;&lt;author&gt;Fendt, Sarah-Maria&lt;/author&gt;&lt;author&gt;Verfaillie, Catherine M.&lt;/author&gt;&lt;/authors&gt;&lt;/contributors&gt;&lt;titles&gt;&lt;title&gt;Amino acid levels determine metabolism and CYP450 function of hepatocytes and hepatoma cell lines&lt;/title&gt;&lt;secondary-title&gt;Nature Communications&lt;/secondary-title&gt;&lt;/titles&gt;&lt;periodical&gt;&lt;full-title&gt;Nature Communications&lt;/full-title&gt;&lt;/periodical&gt;&lt;pages&gt;1393&lt;/pages&gt;&lt;volume&gt;11&lt;/volume&gt;&lt;number&gt;1&lt;/number&gt;&lt;dates&gt;&lt;year&gt;2020&lt;/year&gt;&lt;pub-dates&gt;&lt;date&gt;2020/03/13&lt;/date&gt;&lt;/pub-dates&gt;&lt;/dates&gt;&lt;isbn&gt;2041-1723&lt;/isbn&gt;&lt;urls&gt;&lt;related-urls&gt;&lt;url&gt;https://doi.org/10.1038/s41467-020-15058-6&lt;/url&gt;&lt;/related-urls&gt;&lt;/urls&gt;&lt;electronic-resource-num&gt;10.1038/s41467-020-15058-6&lt;/electronic-resource-num&gt;&lt;/record&gt;&lt;/Cite&gt;&lt;/EndNote&gt;</w:instrText>
      </w:r>
      <w:r w:rsidR="004D1E34">
        <w:rPr>
          <w:rFonts w:ascii="Arial" w:hAnsi="Arial" w:cs="Arial"/>
          <w:sz w:val="24"/>
          <w:szCs w:val="24"/>
          <w:lang w:val="en-GB"/>
        </w:rPr>
        <w:fldChar w:fldCharType="separate"/>
      </w:r>
      <w:r w:rsidR="004D1E34">
        <w:rPr>
          <w:rFonts w:ascii="Arial" w:hAnsi="Arial" w:cs="Arial"/>
          <w:noProof/>
          <w:sz w:val="24"/>
          <w:szCs w:val="24"/>
          <w:lang w:val="en-GB"/>
        </w:rPr>
        <w:t>(</w:t>
      </w:r>
      <w:hyperlink w:anchor="_ENREF_1" w:tooltip="Boon, 2020 #47" w:history="1">
        <w:r w:rsidR="00B7748E">
          <w:rPr>
            <w:rFonts w:ascii="Arial" w:hAnsi="Arial" w:cs="Arial"/>
            <w:noProof/>
            <w:sz w:val="24"/>
            <w:szCs w:val="24"/>
            <w:lang w:val="en-GB"/>
          </w:rPr>
          <w:t>Boon et al. 2020</w:t>
        </w:r>
      </w:hyperlink>
      <w:r w:rsidR="004D1E34">
        <w:rPr>
          <w:rFonts w:ascii="Arial" w:hAnsi="Arial" w:cs="Arial"/>
          <w:noProof/>
          <w:sz w:val="24"/>
          <w:szCs w:val="24"/>
          <w:lang w:val="en-GB"/>
        </w:rPr>
        <w:t>)</w:t>
      </w:r>
      <w:r w:rsidR="004D1E34">
        <w:rPr>
          <w:rFonts w:ascii="Arial" w:hAnsi="Arial" w:cs="Arial"/>
          <w:sz w:val="24"/>
          <w:szCs w:val="24"/>
          <w:lang w:val="en-GB"/>
        </w:rPr>
        <w:fldChar w:fldCharType="end"/>
      </w:r>
      <w:r w:rsidR="00CA2A67">
        <w:rPr>
          <w:rFonts w:ascii="Arial" w:hAnsi="Arial" w:cs="Arial"/>
          <w:sz w:val="24"/>
          <w:szCs w:val="24"/>
          <w:lang w:val="en-GB"/>
        </w:rPr>
        <w:t>.</w:t>
      </w:r>
      <w:r w:rsidRPr="00B955AD">
        <w:rPr>
          <w:rFonts w:ascii="Arial" w:hAnsi="Arial" w:cs="Arial"/>
          <w:sz w:val="24"/>
          <w:szCs w:val="24"/>
          <w:lang w:val="en-GB"/>
        </w:rPr>
        <w:t xml:space="preserve"> Differentiation of </w:t>
      </w:r>
      <w:r w:rsidR="00CB2757">
        <w:rPr>
          <w:rFonts w:ascii="Arial" w:hAnsi="Arial" w:cs="Arial"/>
          <w:sz w:val="24"/>
          <w:szCs w:val="24"/>
          <w:lang w:val="en-GB"/>
        </w:rPr>
        <w:t>SBAD2-</w:t>
      </w:r>
      <w:r w:rsidRPr="00B955AD">
        <w:rPr>
          <w:rFonts w:ascii="Arial" w:hAnsi="Arial" w:cs="Arial"/>
          <w:sz w:val="24"/>
          <w:szCs w:val="24"/>
          <w:lang w:val="en-GB"/>
        </w:rPr>
        <w:t>HMOX1-</w:t>
      </w:r>
      <w:r w:rsidR="00CB2757">
        <w:rPr>
          <w:rFonts w:ascii="Arial" w:hAnsi="Arial" w:cs="Arial"/>
          <w:sz w:val="24"/>
          <w:szCs w:val="24"/>
          <w:lang w:val="en-GB"/>
        </w:rPr>
        <w:t xml:space="preserve">eGFP </w:t>
      </w:r>
      <w:r w:rsidRPr="00B955AD">
        <w:rPr>
          <w:rFonts w:ascii="Arial" w:hAnsi="Arial" w:cs="Arial"/>
          <w:sz w:val="24"/>
          <w:szCs w:val="24"/>
          <w:lang w:val="en-GB"/>
        </w:rPr>
        <w:t xml:space="preserve">iPSCs was performed </w:t>
      </w:r>
      <w:r>
        <w:rPr>
          <w:rFonts w:ascii="Arial" w:hAnsi="Arial" w:cs="Arial"/>
          <w:sz w:val="24"/>
          <w:szCs w:val="24"/>
          <w:lang w:val="en-GB"/>
        </w:rPr>
        <w:t>o</w:t>
      </w:r>
      <w:r w:rsidRPr="00B955AD">
        <w:rPr>
          <w:rFonts w:ascii="Arial" w:hAnsi="Arial" w:cs="Arial"/>
          <w:sz w:val="24"/>
          <w:szCs w:val="24"/>
          <w:lang w:val="en-GB"/>
        </w:rPr>
        <w:t xml:space="preserve">n </w:t>
      </w:r>
      <w:r>
        <w:rPr>
          <w:rFonts w:ascii="Arial" w:hAnsi="Arial" w:cs="Arial"/>
          <w:bCs/>
          <w:sz w:val="24"/>
          <w:szCs w:val="24"/>
          <w:lang w:val="en-GB"/>
        </w:rPr>
        <w:t>M</w:t>
      </w:r>
      <w:r w:rsidRPr="00257500">
        <w:rPr>
          <w:rFonts w:ascii="Arial" w:hAnsi="Arial" w:cs="Arial"/>
          <w:bCs/>
          <w:sz w:val="24"/>
          <w:szCs w:val="24"/>
          <w:lang w:val="en-GB"/>
        </w:rPr>
        <w:t>atrigel</w:t>
      </w:r>
      <w:r>
        <w:rPr>
          <w:rFonts w:ascii="Arial" w:hAnsi="Arial" w:cs="Arial"/>
          <w:bCs/>
          <w:sz w:val="24"/>
          <w:szCs w:val="24"/>
          <w:lang w:val="en-GB"/>
        </w:rPr>
        <w:t>-</w:t>
      </w:r>
      <w:r w:rsidRPr="00257500">
        <w:rPr>
          <w:rFonts w:ascii="Arial" w:hAnsi="Arial" w:cs="Arial"/>
          <w:bCs/>
          <w:sz w:val="24"/>
          <w:szCs w:val="24"/>
          <w:lang w:val="en-GB"/>
        </w:rPr>
        <w:t>coated 96-well Screenstar microplate</w:t>
      </w:r>
      <w:r>
        <w:rPr>
          <w:rFonts w:ascii="Arial" w:hAnsi="Arial" w:cs="Arial"/>
          <w:bCs/>
          <w:sz w:val="24"/>
          <w:szCs w:val="24"/>
          <w:lang w:val="en-GB"/>
        </w:rPr>
        <w:t>s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(Greiner Bio-One</w:t>
      </w:r>
      <w:r>
        <w:rPr>
          <w:rFonts w:ascii="Arial" w:hAnsi="Arial" w:cs="Arial"/>
          <w:bCs/>
          <w:sz w:val="24"/>
          <w:szCs w:val="24"/>
          <w:lang w:val="en-GB"/>
        </w:rPr>
        <w:t>) for 28 days in</w:t>
      </w:r>
      <w:r w:rsidRPr="00B955AD">
        <w:rPr>
          <w:rFonts w:ascii="Arial" w:hAnsi="Arial" w:cs="Arial"/>
          <w:sz w:val="24"/>
          <w:szCs w:val="24"/>
          <w:lang w:val="en-GB"/>
        </w:rPr>
        <w:t xml:space="preserve"> liver differentiation medium (LDM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955AD">
        <w:rPr>
          <w:rFonts w:ascii="Arial" w:hAnsi="Arial" w:cs="Arial"/>
          <w:sz w:val="24"/>
          <w:szCs w:val="24"/>
          <w:lang w:val="en-GB"/>
        </w:rPr>
        <w:t>(consisting of 60% DMEM low glucose; 40% MCDB-201; 1x-Penicillin-Streptomycin; (10,</w:t>
      </w:r>
      <w:r w:rsidR="00511BDF" w:rsidRPr="00B955AD">
        <w:rPr>
          <w:rFonts w:ascii="Arial" w:hAnsi="Arial" w:cs="Arial"/>
          <w:sz w:val="24"/>
          <w:szCs w:val="24"/>
          <w:lang w:val="en-GB"/>
        </w:rPr>
        <w:t>00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>U/mL)); 0.25x LA-BSA (100x); 0.25x ITS-A (100x); 10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>nM, L-ascorbic Acid; 1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 xml:space="preserve">μM dexamethasone; </w:t>
      </w:r>
      <w:r w:rsidR="00511BDF" w:rsidRPr="00B955AD">
        <w:rPr>
          <w:rFonts w:ascii="Arial" w:hAnsi="Arial" w:cs="Arial"/>
          <w:sz w:val="24"/>
          <w:szCs w:val="24"/>
          <w:lang w:val="en-GB"/>
        </w:rPr>
        <w:t>5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>μM, 2-mercaptoethanol (5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>mM)) supplemented with the following cytokines: day 0 to 2: Activin (5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>ng/mL) + Wnt3a (5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>ng/mL); day 2-4 Activin (5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>ng/mL); day 4-8 BMP4 (5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>ng/mL); day 8-12 aFGF (2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B955AD">
        <w:rPr>
          <w:rFonts w:ascii="Arial" w:hAnsi="Arial" w:cs="Arial"/>
          <w:sz w:val="24"/>
          <w:szCs w:val="24"/>
          <w:lang w:val="en-GB"/>
        </w:rPr>
        <w:t>ng/mL); and day 12-end of the culture HGF (20ng/mL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955AD">
        <w:rPr>
          <w:rFonts w:ascii="Arial" w:hAnsi="Arial" w:cs="Arial"/>
          <w:sz w:val="24"/>
          <w:szCs w:val="24"/>
          <w:lang w:val="en-GB"/>
        </w:rPr>
        <w:t>(all cytokines were from Peprotech). From day 0-12, 0.67% DMSO (</w:t>
      </w:r>
      <w:r w:rsidR="008B30BE">
        <w:rPr>
          <w:rFonts w:ascii="Arial" w:hAnsi="Arial" w:cs="Arial"/>
          <w:sz w:val="24"/>
          <w:szCs w:val="24"/>
        </w:rPr>
        <w:t>Sigma-Aldrich</w:t>
      </w:r>
      <w:r w:rsidRPr="00B955AD">
        <w:rPr>
          <w:rFonts w:ascii="Arial" w:hAnsi="Arial" w:cs="Arial"/>
          <w:sz w:val="24"/>
          <w:szCs w:val="24"/>
          <w:lang w:val="en-GB"/>
        </w:rPr>
        <w:t>) was added. From day 12-14, MEM Non-Essential Amino Acids Solution (100X) and MEM Amino Acids Solution (50X) (</w:t>
      </w:r>
      <w:r w:rsidR="008B30BE" w:rsidRPr="00E867CC">
        <w:rPr>
          <w:rFonts w:ascii="Arial" w:hAnsi="Arial" w:cs="Arial"/>
          <w:sz w:val="24"/>
          <w:szCs w:val="24"/>
          <w:lang w:val="en-GB"/>
        </w:rPr>
        <w:t>Thermo Fisher Scientific</w:t>
      </w:r>
      <w:r w:rsidRPr="00B955AD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955AD">
        <w:rPr>
          <w:rFonts w:ascii="Arial" w:hAnsi="Arial" w:cs="Arial"/>
          <w:sz w:val="24"/>
          <w:szCs w:val="24"/>
          <w:lang w:val="en-GB"/>
        </w:rPr>
        <w:t>(</w:t>
      </w:r>
      <w:r w:rsidR="00511BDF" w:rsidRPr="00B955AD">
        <w:rPr>
          <w:rFonts w:ascii="Arial" w:hAnsi="Arial" w:cs="Arial"/>
          <w:sz w:val="24"/>
          <w:szCs w:val="24"/>
          <w:lang w:val="en-GB"/>
        </w:rPr>
        <w:t>16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="00511BDF" w:rsidRPr="00B955AD">
        <w:rPr>
          <w:rFonts w:ascii="Arial" w:hAnsi="Arial" w:cs="Arial"/>
          <w:sz w:val="24"/>
          <w:szCs w:val="24"/>
          <w:lang w:val="en-GB"/>
        </w:rPr>
        <w:t>m</w:t>
      </w:r>
      <w:r w:rsidR="00511BDF">
        <w:rPr>
          <w:rFonts w:ascii="Arial" w:hAnsi="Arial" w:cs="Arial"/>
          <w:sz w:val="24"/>
          <w:szCs w:val="24"/>
          <w:lang w:val="en-GB"/>
        </w:rPr>
        <w:t>L</w:t>
      </w:r>
      <w:r w:rsidRPr="00B955AD">
        <w:rPr>
          <w:rFonts w:ascii="Arial" w:hAnsi="Arial" w:cs="Arial"/>
          <w:sz w:val="24"/>
          <w:szCs w:val="24"/>
          <w:lang w:val="en-GB"/>
        </w:rPr>
        <w:t>/</w:t>
      </w:r>
      <w:r w:rsidR="00511BDF" w:rsidRPr="00B955AD">
        <w:rPr>
          <w:rFonts w:ascii="Arial" w:hAnsi="Arial" w:cs="Arial"/>
          <w:sz w:val="24"/>
          <w:szCs w:val="24"/>
          <w:lang w:val="en-GB"/>
        </w:rPr>
        <w:t>100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="00511BDF" w:rsidRPr="00B955AD">
        <w:rPr>
          <w:rFonts w:ascii="Arial" w:hAnsi="Arial" w:cs="Arial"/>
          <w:sz w:val="24"/>
          <w:szCs w:val="24"/>
          <w:lang w:val="en-GB"/>
        </w:rPr>
        <w:t>m</w:t>
      </w:r>
      <w:r w:rsidR="00511BDF">
        <w:rPr>
          <w:rFonts w:ascii="Arial" w:hAnsi="Arial" w:cs="Arial"/>
          <w:sz w:val="24"/>
          <w:szCs w:val="24"/>
          <w:lang w:val="en-GB"/>
        </w:rPr>
        <w:t>L</w:t>
      </w:r>
      <w:r w:rsidR="00511BDF" w:rsidRPr="00B955AD">
        <w:rPr>
          <w:rFonts w:ascii="Arial" w:hAnsi="Arial" w:cs="Arial"/>
          <w:sz w:val="24"/>
          <w:szCs w:val="24"/>
          <w:lang w:val="en-GB"/>
        </w:rPr>
        <w:t xml:space="preserve"> </w:t>
      </w:r>
      <w:r w:rsidRPr="00B955AD">
        <w:rPr>
          <w:rFonts w:ascii="Arial" w:hAnsi="Arial" w:cs="Arial"/>
          <w:sz w:val="24"/>
          <w:szCs w:val="24"/>
          <w:lang w:val="en-GB"/>
        </w:rPr>
        <w:t xml:space="preserve">LDM) medium was added to the </w:t>
      </w:r>
      <w:r w:rsidRPr="00B955AD">
        <w:rPr>
          <w:rFonts w:ascii="Arial" w:hAnsi="Arial" w:cs="Arial"/>
          <w:sz w:val="24"/>
          <w:szCs w:val="24"/>
          <w:lang w:val="en-GB"/>
        </w:rPr>
        <w:lastRenderedPageBreak/>
        <w:t>culture medium</w:t>
      </w:r>
      <w:r w:rsidR="00B858D0">
        <w:rPr>
          <w:rFonts w:ascii="Arial" w:hAnsi="Arial" w:cs="Arial"/>
          <w:sz w:val="24"/>
          <w:szCs w:val="24"/>
          <w:lang w:val="en-GB"/>
        </w:rPr>
        <w:t>,</w:t>
      </w:r>
      <w:r w:rsidRPr="00B955AD">
        <w:rPr>
          <w:rFonts w:ascii="Arial" w:hAnsi="Arial" w:cs="Arial"/>
          <w:sz w:val="24"/>
          <w:szCs w:val="24"/>
          <w:lang w:val="en-GB"/>
        </w:rPr>
        <w:t xml:space="preserve"> </w:t>
      </w:r>
      <w:r w:rsidR="00B858D0">
        <w:rPr>
          <w:rFonts w:ascii="Arial" w:hAnsi="Arial" w:cs="Arial"/>
          <w:sz w:val="24"/>
          <w:szCs w:val="24"/>
          <w:lang w:val="en-GB"/>
        </w:rPr>
        <w:t>which</w:t>
      </w:r>
      <w:r w:rsidRPr="00B955AD">
        <w:rPr>
          <w:rFonts w:ascii="Arial" w:hAnsi="Arial" w:cs="Arial"/>
          <w:sz w:val="24"/>
          <w:szCs w:val="24"/>
          <w:lang w:val="en-GB"/>
        </w:rPr>
        <w:t xml:space="preserve"> was then made PH neutral through the addition of NaOH. From day 14-end of the culture, glycine was further supplemented at 20 g/</w:t>
      </w:r>
      <w:r w:rsidR="00511BDF">
        <w:rPr>
          <w:rFonts w:ascii="Arial" w:hAnsi="Arial" w:cs="Arial"/>
          <w:sz w:val="24"/>
          <w:szCs w:val="24"/>
          <w:lang w:val="en-GB"/>
        </w:rPr>
        <w:t>L</w:t>
      </w:r>
      <w:r w:rsidR="00511BDF" w:rsidRPr="00B955AD">
        <w:rPr>
          <w:rFonts w:ascii="Arial" w:hAnsi="Arial" w:cs="Arial"/>
          <w:sz w:val="24"/>
          <w:szCs w:val="24"/>
          <w:lang w:val="en-GB"/>
        </w:rPr>
        <w:t xml:space="preserve"> </w:t>
      </w:r>
      <w:r w:rsidRPr="00B955AD">
        <w:rPr>
          <w:rFonts w:ascii="Arial" w:hAnsi="Arial" w:cs="Arial"/>
          <w:sz w:val="24"/>
          <w:szCs w:val="24"/>
          <w:lang w:val="en-GB"/>
        </w:rPr>
        <w:t>(</w:t>
      </w:r>
      <w:r w:rsidR="008B30BE">
        <w:rPr>
          <w:rFonts w:ascii="Arial" w:hAnsi="Arial" w:cs="Arial"/>
          <w:sz w:val="24"/>
          <w:szCs w:val="24"/>
        </w:rPr>
        <w:t>Sigma-Aldrich</w:t>
      </w:r>
      <w:r w:rsidRPr="00B955AD">
        <w:rPr>
          <w:rFonts w:ascii="Arial" w:hAnsi="Arial" w:cs="Arial"/>
          <w:sz w:val="24"/>
          <w:szCs w:val="24"/>
          <w:lang w:val="en-GB"/>
        </w:rPr>
        <w:t>).</w:t>
      </w:r>
    </w:p>
    <w:p w14:paraId="724097C1" w14:textId="77777777" w:rsidR="00684B91" w:rsidRDefault="00684B91" w:rsidP="00E11BD6">
      <w:pPr>
        <w:spacing w:after="20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A1763F9" w14:textId="29B57A19" w:rsidR="00F874F7" w:rsidRDefault="00E11BD6" w:rsidP="00E11BD6">
      <w:pPr>
        <w:spacing w:after="20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7500">
        <w:rPr>
          <w:rFonts w:ascii="Arial" w:hAnsi="Arial" w:cs="Arial"/>
          <w:b/>
          <w:sz w:val="24"/>
          <w:szCs w:val="24"/>
          <w:lang w:val="en-GB"/>
        </w:rPr>
        <w:t xml:space="preserve">Directed differentiation of </w:t>
      </w:r>
      <w:r>
        <w:rPr>
          <w:rFonts w:ascii="Arial" w:hAnsi="Arial" w:cs="Arial"/>
          <w:b/>
          <w:sz w:val="24"/>
          <w:szCs w:val="24"/>
          <w:lang w:val="en-GB"/>
        </w:rPr>
        <w:t>hiPSCs</w:t>
      </w:r>
      <w:r w:rsidRPr="00257500">
        <w:rPr>
          <w:rFonts w:ascii="Arial" w:hAnsi="Arial" w:cs="Arial"/>
          <w:b/>
          <w:sz w:val="24"/>
          <w:szCs w:val="24"/>
          <w:lang w:val="en-GB"/>
        </w:rPr>
        <w:t xml:space="preserve"> into </w:t>
      </w:r>
      <w:r>
        <w:rPr>
          <w:rFonts w:ascii="Arial" w:hAnsi="Arial" w:cs="Arial"/>
          <w:b/>
          <w:sz w:val="24"/>
          <w:szCs w:val="24"/>
          <w:lang w:val="en-GB"/>
        </w:rPr>
        <w:t>c</w:t>
      </w:r>
      <w:r w:rsidRPr="00257500">
        <w:rPr>
          <w:rFonts w:ascii="Arial" w:hAnsi="Arial" w:cs="Arial"/>
          <w:b/>
          <w:sz w:val="24"/>
          <w:szCs w:val="24"/>
          <w:lang w:val="en-GB"/>
        </w:rPr>
        <w:t>ardiomyocytes</w:t>
      </w:r>
      <w:r>
        <w:rPr>
          <w:rFonts w:ascii="Arial" w:hAnsi="Arial" w:cs="Arial"/>
          <w:b/>
          <w:sz w:val="24"/>
          <w:szCs w:val="24"/>
          <w:lang w:val="en-GB"/>
        </w:rPr>
        <w:t>-like cells</w:t>
      </w:r>
      <w:r w:rsidRPr="00257500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257500">
        <w:rPr>
          <w:rFonts w:ascii="Arial" w:hAnsi="Arial" w:cs="Arial"/>
          <w:sz w:val="24"/>
          <w:szCs w:val="24"/>
          <w:lang w:val="en-GB"/>
        </w:rPr>
        <w:t>Di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fferentiation of </w:t>
      </w:r>
      <w:r>
        <w:rPr>
          <w:rFonts w:ascii="Arial" w:hAnsi="Arial" w:cs="Arial"/>
          <w:bCs/>
          <w:sz w:val="24"/>
          <w:szCs w:val="24"/>
          <w:lang w:val="en-GB"/>
        </w:rPr>
        <w:t>hiPSCs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into cardiomyocytes was performed in cardiomyocyte differentiation medium (CDM) as previously described </w:t>
      </w:r>
      <w:r w:rsidRPr="00257500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2YW4gZGVuIEJlcmc8L0F1dGhvcj48WWVhcj4yMDE2PC9Z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</w:fldData>
        </w:fldChar>
      </w:r>
      <w:r w:rsidR="0088407C">
        <w:rPr>
          <w:rFonts w:ascii="Arial" w:hAnsi="Arial" w:cs="Arial"/>
          <w:bCs/>
          <w:sz w:val="24"/>
          <w:szCs w:val="24"/>
          <w:lang w:val="en-GB"/>
        </w:rPr>
        <w:instrText xml:space="preserve"> ADDIN EN.CITE </w:instrText>
      </w:r>
      <w:r w:rsidR="0088407C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2YW4gZGVuIEJlcmc8L0F1dGhvcj48WWVhcj4yMDE2PC9Z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</w:fldData>
        </w:fldChar>
      </w:r>
      <w:r w:rsidR="0088407C">
        <w:rPr>
          <w:rFonts w:ascii="Arial" w:hAnsi="Arial" w:cs="Arial"/>
          <w:bCs/>
          <w:sz w:val="24"/>
          <w:szCs w:val="24"/>
          <w:lang w:val="en-GB"/>
        </w:rPr>
        <w:instrText xml:space="preserve"> ADDIN EN.CITE.DATA </w:instrText>
      </w:r>
      <w:r w:rsidR="0088407C">
        <w:rPr>
          <w:rFonts w:ascii="Arial" w:hAnsi="Arial" w:cs="Arial"/>
          <w:bCs/>
          <w:sz w:val="24"/>
          <w:szCs w:val="24"/>
          <w:lang w:val="en-GB"/>
        </w:rPr>
      </w:r>
      <w:r w:rsidR="0088407C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Pr="00257500">
        <w:rPr>
          <w:rFonts w:ascii="Arial" w:hAnsi="Arial" w:cs="Arial"/>
          <w:bCs/>
          <w:sz w:val="24"/>
          <w:szCs w:val="24"/>
          <w:lang w:val="en-GB"/>
        </w:rPr>
      </w:r>
      <w:r w:rsidRPr="00257500">
        <w:rPr>
          <w:rFonts w:ascii="Arial" w:hAnsi="Arial" w:cs="Arial"/>
          <w:bCs/>
          <w:sz w:val="24"/>
          <w:szCs w:val="24"/>
          <w:lang w:val="en-GB"/>
        </w:rPr>
        <w:fldChar w:fldCharType="separate"/>
      </w:r>
      <w:r w:rsidRPr="00257500">
        <w:rPr>
          <w:rFonts w:ascii="Arial" w:hAnsi="Arial" w:cs="Arial"/>
          <w:bCs/>
          <w:noProof/>
          <w:sz w:val="24"/>
          <w:szCs w:val="24"/>
          <w:lang w:val="en-GB"/>
        </w:rPr>
        <w:t>(</w:t>
      </w:r>
      <w:hyperlink w:anchor="_ENREF_6" w:tooltip="van den Berg, 2016 #48" w:history="1">
        <w:r w:rsidR="00B7748E" w:rsidRPr="00257500">
          <w:rPr>
            <w:rFonts w:ascii="Arial" w:hAnsi="Arial" w:cs="Arial"/>
            <w:bCs/>
            <w:noProof/>
            <w:sz w:val="24"/>
            <w:szCs w:val="24"/>
            <w:lang w:val="en-GB"/>
          </w:rPr>
          <w:t>van den Berg et al. 2016</w:t>
        </w:r>
      </w:hyperlink>
      <w:r w:rsidRPr="00257500">
        <w:rPr>
          <w:rFonts w:ascii="Arial" w:hAnsi="Arial" w:cs="Arial"/>
          <w:bCs/>
          <w:noProof/>
          <w:sz w:val="24"/>
          <w:szCs w:val="24"/>
          <w:lang w:val="en-GB"/>
        </w:rPr>
        <w:t>)</w:t>
      </w:r>
      <w:r w:rsidRPr="00257500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Pr="00257500">
        <w:rPr>
          <w:rFonts w:ascii="Arial" w:hAnsi="Arial" w:cs="Arial"/>
          <w:bCs/>
          <w:sz w:val="24"/>
          <w:szCs w:val="24"/>
          <w:lang w:val="en-GB"/>
        </w:rPr>
        <w:t>. iPS</w:t>
      </w:r>
      <w:r>
        <w:rPr>
          <w:rFonts w:ascii="Arial" w:hAnsi="Arial" w:cs="Arial"/>
          <w:bCs/>
          <w:sz w:val="24"/>
          <w:szCs w:val="24"/>
          <w:lang w:val="en-GB"/>
        </w:rPr>
        <w:t>Cs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were passaged as aggregates in mTeSR-1 (Stem Cell Technologies) onto </w:t>
      </w:r>
      <w:r>
        <w:rPr>
          <w:rFonts w:ascii="Arial" w:hAnsi="Arial" w:cs="Arial"/>
          <w:bCs/>
          <w:sz w:val="24"/>
          <w:szCs w:val="24"/>
          <w:lang w:val="en-GB"/>
        </w:rPr>
        <w:t>M</w:t>
      </w:r>
      <w:r w:rsidRPr="00257500">
        <w:rPr>
          <w:rFonts w:ascii="Arial" w:hAnsi="Arial" w:cs="Arial"/>
          <w:bCs/>
          <w:sz w:val="24"/>
          <w:szCs w:val="24"/>
          <w:lang w:val="en-GB"/>
        </w:rPr>
        <w:t>atrigel</w:t>
      </w:r>
      <w:r>
        <w:rPr>
          <w:rFonts w:ascii="Arial" w:hAnsi="Arial" w:cs="Arial"/>
          <w:sz w:val="24"/>
          <w:szCs w:val="24"/>
          <w:lang w:val="en-GB"/>
        </w:rPr>
        <w:t>-</w:t>
      </w:r>
      <w:r w:rsidRPr="00257500">
        <w:rPr>
          <w:rFonts w:ascii="Arial" w:hAnsi="Arial" w:cs="Arial"/>
          <w:sz w:val="24"/>
          <w:szCs w:val="24"/>
          <w:lang w:val="en-GB"/>
        </w:rPr>
        <w:t>coated 6</w:t>
      </w:r>
      <w:r>
        <w:rPr>
          <w:rFonts w:ascii="Arial" w:hAnsi="Arial" w:cs="Arial"/>
          <w:sz w:val="24"/>
          <w:szCs w:val="24"/>
          <w:lang w:val="en-GB"/>
        </w:rPr>
        <w:t>-</w:t>
      </w:r>
      <w:r w:rsidRPr="00257500">
        <w:rPr>
          <w:rFonts w:ascii="Arial" w:hAnsi="Arial" w:cs="Arial"/>
          <w:sz w:val="24"/>
          <w:szCs w:val="24"/>
          <w:lang w:val="en-GB"/>
        </w:rPr>
        <w:t>well culture plates. Once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a confluency of 40-50% was reached, mTeSR-1 was replaced by CDM (1:1 ratio mixture of IMDM and F12 nutrient mixture (Ham) with glutaMAX</w:t>
      </w:r>
      <w:r>
        <w:rPr>
          <w:rFonts w:ascii="Arial" w:hAnsi="Arial" w:cs="Arial"/>
          <w:bCs/>
          <w:sz w:val="24"/>
          <w:szCs w:val="24"/>
          <w:lang w:val="en-GB"/>
        </w:rPr>
        <w:t>,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supplemented with 5% PFHM-II, 0.25% w/v BSA (Sigma-Aldrich), 1x Chemically Defined Lipid Concentrate, Insulin-Transferrin-Selenium-X, 450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µM α-MTG (Sigma-Aldrich), 0.05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mg/mL L-Ascorbic acid 2-phosphate (Sigma-Aldrich), 2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mM Glutamax supplement, 25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U/mL penicillin and </w:t>
      </w:r>
      <w:r w:rsidR="00511BDF" w:rsidRPr="00257500">
        <w:rPr>
          <w:rFonts w:ascii="Arial" w:hAnsi="Arial" w:cs="Arial"/>
          <w:bCs/>
          <w:sz w:val="24"/>
          <w:szCs w:val="24"/>
          <w:lang w:val="en-GB"/>
        </w:rPr>
        <w:t>25</w:t>
      </w:r>
      <w:r w:rsidR="00511BDF"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µg/mL streptomycin) supplemented with 20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ng/mL ActivinA (Peprotech), 20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ng/mL BMP4 (Peprotech) and 1.5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µM CHIR99021 (Axon Medchem). After monolayer formation at day 3 medium was replaced by CDM supplemented with 5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µM XAV939 (Tocris). From this point,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the 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medium was changed every 3 days with fresh </w:t>
      </w:r>
      <w:r>
        <w:rPr>
          <w:rFonts w:ascii="Arial" w:hAnsi="Arial" w:cs="Arial"/>
          <w:bCs/>
          <w:sz w:val="24"/>
          <w:szCs w:val="24"/>
          <w:lang w:val="en-GB"/>
        </w:rPr>
        <w:t>non-</w:t>
      </w:r>
      <w:r w:rsidRPr="00257500">
        <w:rPr>
          <w:rFonts w:ascii="Arial" w:hAnsi="Arial" w:cs="Arial"/>
          <w:bCs/>
          <w:sz w:val="24"/>
          <w:szCs w:val="24"/>
          <w:lang w:val="en-GB"/>
        </w:rPr>
        <w:t>supplemented CDM. To enable live</w:t>
      </w:r>
      <w:r>
        <w:rPr>
          <w:rFonts w:ascii="Arial" w:hAnsi="Arial" w:cs="Arial"/>
          <w:bCs/>
          <w:sz w:val="24"/>
          <w:szCs w:val="24"/>
          <w:lang w:val="en-GB"/>
        </w:rPr>
        <w:t>-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cell imaging, cells were dissociated at day 15 with </w:t>
      </w:r>
      <w:r w:rsidR="00511BDF" w:rsidRPr="00257500">
        <w:rPr>
          <w:rFonts w:ascii="Arial" w:hAnsi="Arial" w:cs="Arial"/>
          <w:bCs/>
          <w:sz w:val="24"/>
          <w:szCs w:val="24"/>
          <w:lang w:val="en-GB"/>
        </w:rPr>
        <w:t>1x</w:t>
      </w:r>
      <w:r w:rsidR="00511BDF"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TryplE Select and 200,000 cells/cm</w:t>
      </w:r>
      <w:r w:rsidRPr="00257500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were seeded in a </w:t>
      </w:r>
      <w:r>
        <w:rPr>
          <w:rFonts w:ascii="Arial" w:hAnsi="Arial" w:cs="Arial"/>
          <w:bCs/>
          <w:sz w:val="24"/>
          <w:szCs w:val="24"/>
          <w:lang w:val="en-GB"/>
        </w:rPr>
        <w:t>M</w:t>
      </w:r>
      <w:r w:rsidRPr="00257500">
        <w:rPr>
          <w:rFonts w:ascii="Arial" w:hAnsi="Arial" w:cs="Arial"/>
          <w:bCs/>
          <w:sz w:val="24"/>
          <w:szCs w:val="24"/>
          <w:lang w:val="en-GB"/>
        </w:rPr>
        <w:t>atrigel</w:t>
      </w:r>
      <w:r>
        <w:rPr>
          <w:rFonts w:ascii="Arial" w:hAnsi="Arial" w:cs="Arial"/>
          <w:bCs/>
          <w:sz w:val="24"/>
          <w:szCs w:val="24"/>
          <w:lang w:val="en-GB"/>
        </w:rPr>
        <w:t>-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coated 96-well Screenstar microplate (Greiner Bio-One) in CDM supplemented with </w:t>
      </w:r>
      <w:r w:rsidR="00511BDF" w:rsidRPr="00257500">
        <w:rPr>
          <w:rFonts w:ascii="Arial" w:hAnsi="Arial" w:cs="Arial"/>
          <w:sz w:val="24"/>
          <w:szCs w:val="24"/>
          <w:lang w:val="en-GB"/>
        </w:rPr>
        <w:t>1x</w:t>
      </w:r>
      <w:r w:rsidR="00511BDF">
        <w:rPr>
          <w:rFonts w:ascii="Arial" w:hAnsi="Arial" w:cs="Arial"/>
          <w:sz w:val="24"/>
          <w:szCs w:val="24"/>
          <w:lang w:val="en-GB"/>
        </w:rPr>
        <w:t> </w:t>
      </w:r>
      <w:r w:rsidRPr="00257500">
        <w:rPr>
          <w:rFonts w:ascii="Arial" w:hAnsi="Arial" w:cs="Arial"/>
          <w:sz w:val="24"/>
          <w:szCs w:val="24"/>
          <w:lang w:val="en-GB"/>
        </w:rPr>
        <w:t>RevitaCell</w:t>
      </w:r>
      <w:r w:rsidRPr="00257500">
        <w:rPr>
          <w:rFonts w:ascii="Arial" w:hAnsi="Arial" w:cs="Arial"/>
          <w:bCs/>
          <w:sz w:val="24"/>
          <w:szCs w:val="24"/>
          <w:lang w:val="en-GB"/>
        </w:rPr>
        <w:t>. Cells were cultured until day 21 and subsequently exposed to various oxidative stress inducers.</w:t>
      </w:r>
    </w:p>
    <w:p w14:paraId="3219EA8C" w14:textId="77777777" w:rsidR="00684B91" w:rsidRPr="00257500" w:rsidRDefault="00684B91" w:rsidP="00E11BD6">
      <w:pPr>
        <w:spacing w:after="20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703A9ABD" w14:textId="45DC9DA7" w:rsidR="00DD1D26" w:rsidRDefault="00E11BD6" w:rsidP="00DD1D2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7500">
        <w:rPr>
          <w:rFonts w:ascii="Arial" w:hAnsi="Arial" w:cs="Arial"/>
          <w:b/>
          <w:sz w:val="24"/>
          <w:szCs w:val="24"/>
          <w:lang w:val="en-GB"/>
        </w:rPr>
        <w:t xml:space="preserve">Directed differentiation of </w:t>
      </w:r>
      <w:r>
        <w:rPr>
          <w:rFonts w:ascii="Arial" w:hAnsi="Arial" w:cs="Arial"/>
          <w:b/>
          <w:sz w:val="24"/>
          <w:szCs w:val="24"/>
          <w:lang w:val="en-GB"/>
        </w:rPr>
        <w:t>hiPSCs</w:t>
      </w:r>
      <w:r w:rsidRPr="00257500">
        <w:rPr>
          <w:rFonts w:ascii="Arial" w:hAnsi="Arial" w:cs="Arial"/>
          <w:b/>
          <w:sz w:val="24"/>
          <w:szCs w:val="24"/>
          <w:lang w:val="en-GB"/>
        </w:rPr>
        <w:t xml:space="preserve"> into neurons and glial</w:t>
      </w:r>
      <w:r>
        <w:rPr>
          <w:rFonts w:ascii="Arial" w:hAnsi="Arial" w:cs="Arial"/>
          <w:b/>
          <w:sz w:val="24"/>
          <w:szCs w:val="24"/>
          <w:lang w:val="en-GB"/>
        </w:rPr>
        <w:t>-like</w:t>
      </w:r>
      <w:r w:rsidRPr="00257500">
        <w:rPr>
          <w:rFonts w:ascii="Arial" w:hAnsi="Arial" w:cs="Arial"/>
          <w:b/>
          <w:sz w:val="24"/>
          <w:szCs w:val="24"/>
          <w:lang w:val="en-GB"/>
        </w:rPr>
        <w:t xml:space="preserve"> cells. </w:t>
      </w:r>
      <w:r w:rsidRPr="00257500">
        <w:rPr>
          <w:rFonts w:ascii="Arial" w:hAnsi="Arial" w:cs="Arial"/>
          <w:bCs/>
          <w:sz w:val="24"/>
          <w:szCs w:val="24"/>
          <w:lang w:val="en-GB"/>
        </w:rPr>
        <w:t>For neural differentiation</w:t>
      </w:r>
      <w:r>
        <w:rPr>
          <w:rFonts w:ascii="Arial" w:hAnsi="Arial" w:cs="Arial"/>
          <w:bCs/>
          <w:sz w:val="24"/>
          <w:szCs w:val="24"/>
          <w:lang w:val="en-GB"/>
        </w:rPr>
        <w:t>,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a previously established protocol was used which is based on the dual </w:t>
      </w:r>
      <w:r w:rsidRPr="00257500">
        <w:rPr>
          <w:rFonts w:ascii="Arial" w:hAnsi="Arial" w:cs="Arial"/>
          <w:bCs/>
          <w:sz w:val="24"/>
          <w:szCs w:val="24"/>
          <w:lang w:val="en-GB"/>
        </w:rPr>
        <w:lastRenderedPageBreak/>
        <w:t xml:space="preserve">inhibition of SMAD </w:t>
      </w:r>
      <w:r w:rsidR="00403D0F" w:rsidRPr="00257500">
        <w:rPr>
          <w:rFonts w:ascii="Arial" w:hAnsi="Arial" w:cs="Arial"/>
          <w:bCs/>
          <w:sz w:val="24"/>
          <w:szCs w:val="24"/>
          <w:lang w:val="en-GB"/>
        </w:rPr>
        <w:t>signalling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257500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DaGFtYmVyczwvQXV0aG9yPjxZZWFyPjIwMDk8L1llYXI+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</w:fldData>
        </w:fldChar>
      </w:r>
      <w:r w:rsidR="0088407C">
        <w:rPr>
          <w:rFonts w:ascii="Arial" w:hAnsi="Arial" w:cs="Arial"/>
          <w:bCs/>
          <w:sz w:val="24"/>
          <w:szCs w:val="24"/>
          <w:lang w:val="en-GB"/>
        </w:rPr>
        <w:instrText xml:space="preserve"> ADDIN EN.CITE </w:instrText>
      </w:r>
      <w:r w:rsidR="0088407C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DaGFtYmVyczwvQXV0aG9yPjxZZWFyPjIwMDk8L1llYXI+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</w:fldData>
        </w:fldChar>
      </w:r>
      <w:r w:rsidR="0088407C">
        <w:rPr>
          <w:rFonts w:ascii="Arial" w:hAnsi="Arial" w:cs="Arial"/>
          <w:bCs/>
          <w:sz w:val="24"/>
          <w:szCs w:val="24"/>
          <w:lang w:val="en-GB"/>
        </w:rPr>
        <w:instrText xml:space="preserve"> ADDIN EN.CITE.DATA </w:instrText>
      </w:r>
      <w:r w:rsidR="0088407C">
        <w:rPr>
          <w:rFonts w:ascii="Arial" w:hAnsi="Arial" w:cs="Arial"/>
          <w:bCs/>
          <w:sz w:val="24"/>
          <w:szCs w:val="24"/>
          <w:lang w:val="en-GB"/>
        </w:rPr>
      </w:r>
      <w:r w:rsidR="0088407C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Pr="00257500">
        <w:rPr>
          <w:rFonts w:ascii="Arial" w:hAnsi="Arial" w:cs="Arial"/>
          <w:bCs/>
          <w:sz w:val="24"/>
          <w:szCs w:val="24"/>
          <w:lang w:val="en-GB"/>
        </w:rPr>
      </w:r>
      <w:r w:rsidRPr="00257500">
        <w:rPr>
          <w:rFonts w:ascii="Arial" w:hAnsi="Arial" w:cs="Arial"/>
          <w:bCs/>
          <w:sz w:val="24"/>
          <w:szCs w:val="24"/>
          <w:lang w:val="en-GB"/>
        </w:rPr>
        <w:fldChar w:fldCharType="separate"/>
      </w:r>
      <w:r w:rsidRPr="00257500">
        <w:rPr>
          <w:rFonts w:ascii="Arial" w:hAnsi="Arial" w:cs="Arial"/>
          <w:bCs/>
          <w:noProof/>
          <w:sz w:val="24"/>
          <w:szCs w:val="24"/>
          <w:lang w:val="en-GB"/>
        </w:rPr>
        <w:t>(</w:t>
      </w:r>
      <w:hyperlink w:anchor="_ENREF_2" w:tooltip="Chambers, 2009 #49" w:history="1">
        <w:r w:rsidR="00B7748E" w:rsidRPr="00257500">
          <w:rPr>
            <w:rFonts w:ascii="Arial" w:hAnsi="Arial" w:cs="Arial"/>
            <w:bCs/>
            <w:noProof/>
            <w:sz w:val="24"/>
            <w:szCs w:val="24"/>
            <w:lang w:val="en-GB"/>
          </w:rPr>
          <w:t>Chambers et al. 2009</w:t>
        </w:r>
      </w:hyperlink>
      <w:r w:rsidRPr="00257500">
        <w:rPr>
          <w:rFonts w:ascii="Arial" w:hAnsi="Arial" w:cs="Arial"/>
          <w:bCs/>
          <w:noProof/>
          <w:sz w:val="24"/>
          <w:szCs w:val="24"/>
          <w:lang w:val="en-GB"/>
        </w:rPr>
        <w:t xml:space="preserve">; </w:t>
      </w:r>
      <w:hyperlink w:anchor="_ENREF_5" w:tooltip="Shi, 2012 #42" w:history="1">
        <w:r w:rsidR="00B7748E" w:rsidRPr="00257500">
          <w:rPr>
            <w:rFonts w:ascii="Arial" w:hAnsi="Arial" w:cs="Arial"/>
            <w:bCs/>
            <w:noProof/>
            <w:sz w:val="24"/>
            <w:szCs w:val="24"/>
            <w:lang w:val="en-GB"/>
          </w:rPr>
          <w:t>Shi et al. 2012</w:t>
        </w:r>
      </w:hyperlink>
      <w:r w:rsidRPr="00257500">
        <w:rPr>
          <w:rFonts w:ascii="Arial" w:hAnsi="Arial" w:cs="Arial"/>
          <w:bCs/>
          <w:noProof/>
          <w:sz w:val="24"/>
          <w:szCs w:val="24"/>
          <w:lang w:val="en-GB"/>
        </w:rPr>
        <w:t>)</w:t>
      </w:r>
      <w:r w:rsidRPr="00257500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Pr="00257500">
        <w:rPr>
          <w:rFonts w:ascii="Arial" w:hAnsi="Arial" w:cs="Arial"/>
          <w:bCs/>
          <w:sz w:val="24"/>
          <w:szCs w:val="24"/>
          <w:lang w:val="en-GB"/>
        </w:rPr>
        <w:t>. When the iPS</w:t>
      </w:r>
      <w:r>
        <w:rPr>
          <w:rFonts w:ascii="Arial" w:hAnsi="Arial" w:cs="Arial"/>
          <w:bCs/>
          <w:sz w:val="24"/>
          <w:szCs w:val="24"/>
          <w:lang w:val="en-GB"/>
        </w:rPr>
        <w:t>C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culture reached appropriate confluency the culturing medium was changed to Neuronal Induction Medium to initiate the differentiation toward the neuronal lineage (1:1 mixture of DMEM/F12 and neurobasal medium, N-2 supplement, B-27 supplement, nonessential amino acids </w:t>
      </w:r>
      <w:r w:rsidR="00850ED9">
        <w:rPr>
          <w:rFonts w:ascii="Arial" w:hAnsi="Arial" w:cs="Arial"/>
          <w:bCs/>
          <w:sz w:val="24"/>
          <w:szCs w:val="24"/>
          <w:lang w:val="en-GB"/>
        </w:rPr>
        <w:t>(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NEAA, </w:t>
      </w:r>
      <w:r>
        <w:rPr>
          <w:rFonts w:ascii="Arial" w:hAnsi="Arial" w:cs="Arial"/>
          <w:bCs/>
          <w:sz w:val="24"/>
          <w:szCs w:val="24"/>
          <w:lang w:val="en-GB"/>
        </w:rPr>
        <w:t>Merck</w:t>
      </w:r>
      <w:r w:rsidR="00850ED9">
        <w:rPr>
          <w:rFonts w:ascii="Arial" w:hAnsi="Arial" w:cs="Arial"/>
          <w:bCs/>
          <w:sz w:val="24"/>
          <w:szCs w:val="24"/>
          <w:lang w:val="en-GB"/>
        </w:rPr>
        <w:t>)</w:t>
      </w:r>
      <w:r w:rsidRPr="00257500">
        <w:rPr>
          <w:rFonts w:ascii="Arial" w:hAnsi="Arial" w:cs="Arial"/>
          <w:bCs/>
          <w:sz w:val="24"/>
          <w:szCs w:val="24"/>
          <w:lang w:val="en-GB"/>
        </w:rPr>
        <w:t>, 2 mM L-glutamine, 50 U/ml penicillin/streptomycin, 5 μg/ml insulin (</w:t>
      </w:r>
      <w:r>
        <w:rPr>
          <w:rFonts w:ascii="Arial" w:hAnsi="Arial" w:cs="Arial"/>
          <w:bCs/>
          <w:sz w:val="24"/>
          <w:szCs w:val="24"/>
          <w:lang w:val="en-GB"/>
        </w:rPr>
        <w:t>Merck</w:t>
      </w:r>
      <w:r w:rsidRPr="00257500">
        <w:rPr>
          <w:rFonts w:ascii="Arial" w:hAnsi="Arial" w:cs="Arial"/>
          <w:bCs/>
          <w:sz w:val="24"/>
          <w:szCs w:val="24"/>
          <w:lang w:val="en-GB"/>
        </w:rPr>
        <w:t>), supplemented with 5 ng/ml basic fibroblast growth factor (bFGF), 0.2 μM LDN193189 (Selleckchem) and 10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μM SB431542 </w:t>
      </w:r>
      <w:r>
        <w:rPr>
          <w:rFonts w:ascii="Arial" w:hAnsi="Arial" w:cs="Arial"/>
          <w:bCs/>
          <w:sz w:val="24"/>
          <w:szCs w:val="24"/>
          <w:lang w:val="en-GB"/>
        </w:rPr>
        <w:t>[Merck]</w:t>
      </w:r>
      <w:r w:rsidRPr="00257500">
        <w:rPr>
          <w:rFonts w:ascii="Arial" w:hAnsi="Arial" w:cs="Arial"/>
          <w:bCs/>
          <w:sz w:val="24"/>
          <w:szCs w:val="24"/>
          <w:lang w:val="en-GB"/>
        </w:rPr>
        <w:t>). During the induction</w:t>
      </w:r>
      <w:r>
        <w:rPr>
          <w:rFonts w:ascii="Arial" w:hAnsi="Arial" w:cs="Arial"/>
          <w:bCs/>
          <w:sz w:val="24"/>
          <w:szCs w:val="24"/>
          <w:lang w:val="en-GB"/>
        </w:rPr>
        <w:t>,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neuroepithelial cell sheets with rosette</w:t>
      </w:r>
      <w:r>
        <w:rPr>
          <w:rFonts w:ascii="Arial" w:hAnsi="Arial" w:cs="Arial"/>
          <w:bCs/>
          <w:sz w:val="24"/>
          <w:szCs w:val="24"/>
          <w:lang w:val="en-GB"/>
        </w:rPr>
        <w:t>-</w:t>
      </w:r>
      <w:r w:rsidRPr="00257500">
        <w:rPr>
          <w:rFonts w:ascii="Arial" w:hAnsi="Arial" w:cs="Arial"/>
          <w:bCs/>
          <w:sz w:val="24"/>
          <w:szCs w:val="24"/>
          <w:lang w:val="en-GB"/>
        </w:rPr>
        <w:t>like structures were formed. After two weeks of induction</w:t>
      </w:r>
      <w:r>
        <w:rPr>
          <w:rFonts w:ascii="Arial" w:hAnsi="Arial" w:cs="Arial"/>
          <w:bCs/>
          <w:sz w:val="24"/>
          <w:szCs w:val="24"/>
          <w:lang w:val="en-GB"/>
        </w:rPr>
        <w:t>,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the cells were plated onto poly</w:t>
      </w:r>
      <w:r>
        <w:rPr>
          <w:rFonts w:ascii="Arial" w:hAnsi="Arial" w:cs="Arial"/>
          <w:bCs/>
          <w:sz w:val="24"/>
          <w:szCs w:val="24"/>
          <w:lang w:val="en-GB"/>
        </w:rPr>
        <w:t>-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L-ornithine/laminin-coated surface (POL/L, </w:t>
      </w:r>
      <w:r>
        <w:rPr>
          <w:rFonts w:ascii="Arial" w:hAnsi="Arial" w:cs="Arial"/>
          <w:bCs/>
          <w:sz w:val="24"/>
          <w:szCs w:val="24"/>
          <w:lang w:val="en-GB"/>
        </w:rPr>
        <w:t>Merck</w:t>
      </w:r>
      <w:r w:rsidRPr="00257500">
        <w:rPr>
          <w:rFonts w:ascii="Arial" w:hAnsi="Arial" w:cs="Arial"/>
          <w:bCs/>
          <w:sz w:val="24"/>
          <w:szCs w:val="24"/>
          <w:lang w:val="en-GB"/>
        </w:rPr>
        <w:t>) and the neural progenitor cells (NPCs) were further cultured in Neural Maintenance Medium (1:1 mixture of DMEM/F12 and neurobasal medium, N-2 supplement, B-27 supplement, NEAA, 2 mM L-glutamine, 50 U/ml penicillin/streptomycin), supplemented with 10 ng/ml epidermal growth factor (</w:t>
      </w:r>
      <w:r>
        <w:rPr>
          <w:rFonts w:ascii="Arial" w:hAnsi="Arial" w:cs="Arial"/>
          <w:bCs/>
          <w:sz w:val="24"/>
          <w:szCs w:val="24"/>
          <w:lang w:val="en-GB"/>
        </w:rPr>
        <w:t>Thermo Fisher Scientific</w:t>
      </w:r>
      <w:r w:rsidRPr="00257500">
        <w:rPr>
          <w:rFonts w:ascii="Arial" w:hAnsi="Arial" w:cs="Arial"/>
          <w:bCs/>
          <w:sz w:val="24"/>
          <w:szCs w:val="24"/>
          <w:lang w:val="en-GB"/>
        </w:rPr>
        <w:t>) and 10 ng/ml bFGF. To obtain neuronal cultures containing cortical neurons and glial cells for imaging, the NPCs were dissociated with Accutase then plated on POL/L-coated 96-well</w:t>
      </w:r>
      <w:r w:rsidRPr="00B955AD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257500">
        <w:rPr>
          <w:rFonts w:ascii="Arial" w:hAnsi="Arial" w:cs="Arial"/>
          <w:bCs/>
          <w:sz w:val="24"/>
          <w:szCs w:val="24"/>
          <w:lang w:val="en-GB"/>
        </w:rPr>
        <w:t>Screenstar microplates (Greiner Bio-One) at a density of 45,000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cells/cm</w:t>
      </w:r>
      <w:r w:rsidRPr="00257500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and cultured for a further 14 days. On day 15 medium was changed to Neural Differentiation Medium (1:1 mixture of DMEM/F12 and neurobasal medium, N-2 supplement, B-27 supplement minus antioxidants, NEAA, 2 mM L-glutamine, 50 U/ml penicillin/streptomycin) until day 21 of terminal differentiation (TD21) after which the cells were exposed to various concentrations of CDDO-Me (</w:t>
      </w:r>
      <w:r w:rsidRPr="00257500">
        <w:rPr>
          <w:rFonts w:ascii="Arial" w:hAnsi="Arial" w:cs="Arial"/>
          <w:color w:val="000000"/>
          <w:sz w:val="24"/>
          <w:szCs w:val="24"/>
          <w:lang w:val="en-GB"/>
        </w:rPr>
        <w:t>Selleckchem)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 and DEM (</w:t>
      </w:r>
      <w:r>
        <w:rPr>
          <w:rFonts w:ascii="Arial" w:hAnsi="Arial" w:cs="Arial"/>
          <w:bCs/>
          <w:sz w:val="24"/>
          <w:szCs w:val="24"/>
          <w:lang w:val="en-GB"/>
        </w:rPr>
        <w:t>Merck</w:t>
      </w:r>
      <w:r w:rsidRPr="00257500">
        <w:rPr>
          <w:rFonts w:ascii="Arial" w:hAnsi="Arial" w:cs="Arial"/>
          <w:bCs/>
          <w:sz w:val="24"/>
          <w:szCs w:val="24"/>
          <w:lang w:val="en-GB"/>
        </w:rPr>
        <w:t>) then analysed as described below.</w:t>
      </w:r>
    </w:p>
    <w:p w14:paraId="45D2D89F" w14:textId="686585E9" w:rsidR="00DD1D26" w:rsidRDefault="00DD1D26" w:rsidP="00DD1D2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19CF2FB6" w14:textId="77777777" w:rsidR="00684B91" w:rsidRPr="00DD1D26" w:rsidRDefault="00684B91" w:rsidP="00DD1D2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134F4AB6" w14:textId="77777777" w:rsidR="00DD1D26" w:rsidRDefault="00DD1D26" w:rsidP="00DD1D26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E07E56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Directed differentiation of </w:t>
      </w:r>
      <w:r>
        <w:rPr>
          <w:rFonts w:ascii="Arial" w:hAnsi="Arial" w:cs="Arial"/>
          <w:b/>
          <w:sz w:val="24"/>
          <w:szCs w:val="24"/>
          <w:lang w:val="en-GB"/>
        </w:rPr>
        <w:t>hiPSC</w:t>
      </w:r>
      <w:r w:rsidRPr="00E07E56">
        <w:rPr>
          <w:rFonts w:ascii="Arial" w:hAnsi="Arial" w:cs="Arial"/>
          <w:b/>
          <w:sz w:val="24"/>
          <w:szCs w:val="24"/>
          <w:lang w:val="en-GB"/>
        </w:rPr>
        <w:t xml:space="preserve">s into </w:t>
      </w:r>
      <w:r>
        <w:rPr>
          <w:rFonts w:ascii="Arial" w:hAnsi="Arial" w:cs="Arial"/>
          <w:b/>
          <w:sz w:val="24"/>
          <w:szCs w:val="24"/>
          <w:lang w:val="en-GB"/>
        </w:rPr>
        <w:t>proximal tubular</w:t>
      </w:r>
      <w:r w:rsidRPr="00E07E56">
        <w:rPr>
          <w:rFonts w:ascii="Arial" w:hAnsi="Arial" w:cs="Arial"/>
          <w:b/>
          <w:sz w:val="24"/>
          <w:szCs w:val="24"/>
          <w:lang w:val="en-GB"/>
        </w:rPr>
        <w:t>-like cells</w:t>
      </w:r>
    </w:p>
    <w:p w14:paraId="1ABBEE0E" w14:textId="0DEEFEA5" w:rsidR="00BC4C89" w:rsidRDefault="00DD1D26" w:rsidP="00DD1D2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>Differentiation of iPSC into proximal tubular-like cells (PTLCs) was done as previously described by</w:t>
      </w:r>
      <w:r w:rsidR="0088407C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hyperlink w:anchor="_ENREF_3" w:tooltip="Chandrasekaran, 2021 #87" w:history="1">
        <w:r w:rsidR="00B7748E">
          <w:rPr>
            <w:rFonts w:ascii="Arial" w:hAnsi="Arial" w:cs="Arial"/>
            <w:bCs/>
            <w:sz w:val="24"/>
            <w:szCs w:val="24"/>
            <w:lang w:val="en-GB"/>
          </w:rPr>
          <w:fldChar w:fldCharType="begin"/>
        </w:r>
        <w:r w:rsidR="00B7748E">
          <w:rPr>
            <w:rFonts w:ascii="Arial" w:hAnsi="Arial" w:cs="Arial"/>
            <w:bCs/>
            <w:sz w:val="24"/>
            <w:szCs w:val="24"/>
            <w:lang w:val="en-GB"/>
          </w:rPr>
          <w:instrText xml:space="preserve"> ADDIN EN.CITE &lt;EndNote&gt;&lt;Cite AuthorYear="1"&gt;&lt;Author&gt;Chandrasekaran&lt;/Author&gt;&lt;Year&gt;2021&lt;/Year&gt;&lt;RecNum&gt;87&lt;/RecNum&gt;&lt;DisplayText&gt;Chandrasekaran et al. (2021)&lt;/DisplayText&gt;&lt;record&gt;&lt;rec-number&gt;87&lt;/rec-number&gt;&lt;foreign-keys&gt;&lt;key app="EN" db-id="tw0zvars7fw0vlewzwbpptew5ttfezfxpfwz" timestamp="1622118501"&gt;87&lt;/key&gt;&lt;/foreign-keys&gt;&lt;ref-type name="Journal Article"&gt;17&lt;/ref-type&gt;&lt;contributors&gt;&lt;authors&gt;&lt;author&gt;Chandrasekaran, Vidya&lt;/author&gt;&lt;author&gt;Carta, Giada&lt;/author&gt;&lt;author&gt;da Costa Pereira, Daniel&lt;/author&gt;&lt;author&gt;Gupta, Rajinder&lt;/author&gt;&lt;author&gt;Murphy, Cormac &lt;/author&gt;&lt;author&gt;Feifel, Elisabeth&lt;/author&gt;&lt;author&gt;Kern, Georg&lt;/author&gt;&lt;author&gt;Lechner, Judith&lt;/author&gt;&lt;author&gt;Cavallo, Anna Lina&lt;/author&gt;&lt;author&gt;Gupta, Shailesh&lt;/author&gt;&lt;author&gt;Caiment,Florian&lt;/author&gt;&lt;author&gt;Kleinjans, Jos CS&lt;/author&gt;&lt;author&gt;Gstraunthaler, Gerhard&lt;/author&gt;&lt;author&gt;Jennings, Paul&lt;/author&gt;&lt;author&gt;Wilmes, Anja &lt;/author&gt;&lt;/authors&gt;&lt;/contributors&gt;&lt;titles&gt;&lt;title&gt;Generation and characterization of iPSC-derived renal proximal tubule-like cells with extended stability&lt;/title&gt;&lt;secondary-title&gt;Scientific reports&lt;/secondary-title&gt;&lt;/titles&gt;&lt;periodical&gt;&lt;full-title&gt;Scientific reports&lt;/full-title&gt;&lt;abbr-1&gt;Sci Rep&lt;/abbr-1&gt;&lt;/periodical&gt;&lt;volume&gt;In press&lt;/volume&gt;&lt;dates&gt;&lt;year&gt;2021&lt;/year&gt;&lt;/dates&gt;&lt;urls&gt;&lt;/urls&gt;&lt;language&gt;&amp;#xD;&lt;/language&gt;&lt;/record&gt;&lt;/Cite&gt;&lt;/EndNote&gt;</w:instrText>
        </w:r>
        <w:r w:rsidR="00B7748E">
          <w:rPr>
            <w:rFonts w:ascii="Arial" w:hAnsi="Arial" w:cs="Arial"/>
            <w:bCs/>
            <w:sz w:val="24"/>
            <w:szCs w:val="24"/>
            <w:lang w:val="en-GB"/>
          </w:rPr>
          <w:fldChar w:fldCharType="separate"/>
        </w:r>
        <w:r w:rsidR="00B7748E">
          <w:rPr>
            <w:rFonts w:ascii="Arial" w:hAnsi="Arial" w:cs="Arial"/>
            <w:bCs/>
            <w:noProof/>
            <w:sz w:val="24"/>
            <w:szCs w:val="24"/>
            <w:lang w:val="en-GB"/>
          </w:rPr>
          <w:t>Chandrasekaran et al. (2021)</w:t>
        </w:r>
        <w:r w:rsidR="00B7748E">
          <w:rPr>
            <w:rFonts w:ascii="Arial" w:hAnsi="Arial" w:cs="Arial"/>
            <w:bCs/>
            <w:sz w:val="24"/>
            <w:szCs w:val="24"/>
            <w:lang w:val="en-GB"/>
          </w:rPr>
          <w:fldChar w:fldCharType="end"/>
        </w:r>
      </w:hyperlink>
      <w:r>
        <w:rPr>
          <w:rFonts w:ascii="Arial" w:hAnsi="Arial" w:cs="Arial"/>
          <w:bCs/>
          <w:sz w:val="24"/>
          <w:szCs w:val="24"/>
          <w:lang w:val="en-GB"/>
        </w:rPr>
        <w:t>. Cells were passaged into single cells with accutase and centrifuged at 300 g for 5 min. Cells were then resuspended in differentiation medium 1 (1:1 mixture of DMEM/F12 (</w:t>
      </w:r>
      <w:r w:rsidR="008B30BE" w:rsidRPr="00E867CC">
        <w:rPr>
          <w:rFonts w:ascii="Arial" w:hAnsi="Arial" w:cs="Arial"/>
          <w:sz w:val="24"/>
          <w:szCs w:val="24"/>
          <w:lang w:val="en-GB"/>
        </w:rPr>
        <w:t>Thermo Fisher Scientific</w:t>
      </w:r>
      <w:r w:rsidRPr="00AA5A57">
        <w:rPr>
          <w:rFonts w:ascii="Arial" w:hAnsi="Arial" w:cs="Arial"/>
          <w:bCs/>
          <w:sz w:val="24"/>
          <w:szCs w:val="24"/>
          <w:lang w:val="en-GB"/>
        </w:rPr>
        <w:t>), 2 mM Glutamax, and ITS (</w:t>
      </w:r>
      <w:r w:rsidRPr="00AA5A57">
        <w:rPr>
          <w:rFonts w:ascii="Arial" w:hAnsi="Arial" w:cs="Arial"/>
          <w:sz w:val="24"/>
          <w:szCs w:val="24"/>
        </w:rPr>
        <w:t>5 µg/mL, 5 µg/mL, 5 ng/mL, Sigma-Aldrich</w:t>
      </w:r>
      <w:r>
        <w:rPr>
          <w:rFonts w:ascii="Arial" w:hAnsi="Arial" w:cs="Arial"/>
          <w:sz w:val="24"/>
          <w:szCs w:val="24"/>
        </w:rPr>
        <w:t xml:space="preserve">), supplemented with 3 µM </w:t>
      </w:r>
      <w:bookmarkStart w:id="0" w:name="_Hlk73632220"/>
      <w:r>
        <w:rPr>
          <w:rFonts w:ascii="Arial" w:hAnsi="Arial" w:cs="Arial"/>
          <w:sz w:val="24"/>
          <w:szCs w:val="24"/>
        </w:rPr>
        <w:t>CH</w:t>
      </w:r>
      <w:r w:rsidR="00BD2F9C"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R990</w:t>
      </w:r>
      <w:r w:rsidR="00BD2F9C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1</w:t>
      </w:r>
      <w:bookmarkEnd w:id="0"/>
      <w:r>
        <w:rPr>
          <w:rFonts w:ascii="Arial" w:hAnsi="Arial" w:cs="Arial"/>
          <w:sz w:val="24"/>
          <w:szCs w:val="24"/>
        </w:rPr>
        <w:t xml:space="preserve"> (Sigma-Aldrich), 1 µM TTNPB (Sigma-Aldrich) and 10 µM Rock inhibitor (abcam) </w:t>
      </w:r>
      <w:r>
        <w:rPr>
          <w:rFonts w:ascii="Arial" w:hAnsi="Arial" w:cs="Arial"/>
          <w:bCs/>
          <w:sz w:val="24"/>
          <w:szCs w:val="24"/>
          <w:lang w:val="en-GB"/>
        </w:rPr>
        <w:t>and plated out at 35,000 cells per cm</w:t>
      </w:r>
      <w:r w:rsidRPr="00B455E9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on Geltrex (reduced growth factor, </w:t>
      </w:r>
      <w:r w:rsidR="008B30BE" w:rsidRPr="00E867CC">
        <w:rPr>
          <w:rFonts w:ascii="Arial" w:hAnsi="Arial" w:cs="Arial"/>
          <w:sz w:val="24"/>
          <w:szCs w:val="24"/>
          <w:lang w:val="en-GB"/>
        </w:rPr>
        <w:t>Thermo Fisher Scientific</w:t>
      </w:r>
      <w:r>
        <w:rPr>
          <w:rFonts w:ascii="Arial" w:hAnsi="Arial" w:cs="Arial"/>
          <w:bCs/>
          <w:sz w:val="24"/>
          <w:szCs w:val="24"/>
          <w:lang w:val="en-GB"/>
        </w:rPr>
        <w:t>) coated 96-well plates. After 42h (day 2) medium was replaced with differentiation medium 1 supplemented with 1 µM TTNPB. After 72h (day 3) medium was replaced with proximal tubular medium 2 (1:1 mixture of DMEM/F12 (</w:t>
      </w:r>
      <w:r w:rsidR="008B30BE" w:rsidRPr="00E867CC">
        <w:rPr>
          <w:rFonts w:ascii="Arial" w:hAnsi="Arial" w:cs="Arial"/>
          <w:sz w:val="24"/>
          <w:szCs w:val="24"/>
          <w:lang w:val="en-GB"/>
        </w:rPr>
        <w:t>Thermo Fisher Scientific</w:t>
      </w:r>
      <w:r w:rsidRPr="00AA5A57">
        <w:rPr>
          <w:rFonts w:ascii="Arial" w:hAnsi="Arial" w:cs="Arial"/>
          <w:bCs/>
          <w:sz w:val="24"/>
          <w:szCs w:val="24"/>
          <w:lang w:val="en-GB"/>
        </w:rPr>
        <w:t>), 2 mM Glutamax, ITS (</w:t>
      </w:r>
      <w:r w:rsidRPr="00AA5A57">
        <w:rPr>
          <w:rFonts w:ascii="Arial" w:hAnsi="Arial" w:cs="Arial"/>
          <w:sz w:val="24"/>
          <w:szCs w:val="24"/>
        </w:rPr>
        <w:t>5 µg/mL, 5 µg/mL, 5 ng/mL, Sigma-Aldrich)</w:t>
      </w:r>
      <w:r>
        <w:rPr>
          <w:rFonts w:ascii="Arial" w:hAnsi="Arial" w:cs="Arial"/>
          <w:sz w:val="24"/>
          <w:szCs w:val="24"/>
        </w:rPr>
        <w:t>, 10 ng/ml EGF (Sigma-Aldrich) and 36 ng/ml hydrocortisone (Sigma-Aldrich) supplemented with 10 ng/ml FGF9 (</w:t>
      </w:r>
      <w:r w:rsidR="008B30BE" w:rsidRPr="00E867CC">
        <w:rPr>
          <w:rFonts w:ascii="Arial" w:hAnsi="Arial" w:cs="Arial"/>
          <w:sz w:val="24"/>
          <w:szCs w:val="24"/>
          <w:lang w:val="en-GB"/>
        </w:rPr>
        <w:t>Thermo Fisher Scientific</w:t>
      </w:r>
      <w:r>
        <w:rPr>
          <w:rFonts w:ascii="Arial" w:hAnsi="Arial" w:cs="Arial"/>
          <w:sz w:val="24"/>
          <w:szCs w:val="24"/>
        </w:rPr>
        <w:t xml:space="preserve">). On day 6, FGF9 was removed and cells were fed with fresh </w:t>
      </w:r>
      <w:r>
        <w:rPr>
          <w:rFonts w:ascii="Arial" w:hAnsi="Arial" w:cs="Arial"/>
          <w:bCs/>
          <w:sz w:val="24"/>
          <w:szCs w:val="24"/>
          <w:lang w:val="en-GB"/>
        </w:rPr>
        <w:t>proximal tubular medium 2. Cells were then fed every 2 to 3 days with proximal tubular medium 2 until day 14.</w:t>
      </w:r>
    </w:p>
    <w:p w14:paraId="3C042082" w14:textId="77777777" w:rsidR="00E83E16" w:rsidRDefault="00E83E16" w:rsidP="00DD1D2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3910D605" w14:textId="77777777" w:rsidR="00975C41" w:rsidRDefault="00E83E16" w:rsidP="00975C4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1" w:name="_Hlk73691317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HepG2 and PHH culture. </w:t>
      </w:r>
      <w:r w:rsidRPr="00BC4C89">
        <w:rPr>
          <w:rFonts w:ascii="Arial" w:hAnsi="Arial" w:cs="Arial"/>
          <w:sz w:val="24"/>
          <w:szCs w:val="24"/>
          <w:lang w:val="en-GB"/>
        </w:rPr>
        <w:t>HepG2 human liver carcinoma cells were purchased from ATCC (clone HB8065). Cells were cultured in DMEM high glucose (Gibco,</w:t>
      </w:r>
      <w:r w:rsidR="008B30BE">
        <w:rPr>
          <w:rFonts w:ascii="Arial" w:hAnsi="Arial" w:cs="Arial"/>
          <w:sz w:val="24"/>
          <w:szCs w:val="24"/>
          <w:lang w:val="en-GB"/>
        </w:rPr>
        <w:t xml:space="preserve"> </w:t>
      </w:r>
      <w:r w:rsidR="008B30BE" w:rsidRPr="00E867CC">
        <w:rPr>
          <w:rFonts w:ascii="Arial" w:hAnsi="Arial" w:cs="Arial"/>
          <w:sz w:val="24"/>
          <w:szCs w:val="24"/>
          <w:lang w:val="en-GB"/>
        </w:rPr>
        <w:t>Thermo Fisher Scientific</w:t>
      </w:r>
      <w:r w:rsidRPr="00BC4C89">
        <w:rPr>
          <w:rFonts w:ascii="Arial" w:hAnsi="Arial" w:cs="Arial"/>
          <w:sz w:val="24"/>
          <w:szCs w:val="24"/>
          <w:lang w:val="en-GB"/>
        </w:rPr>
        <w:t>) and supplemented with 10% FBS (GE Healthcare), 25 U/ml penicillin and 25 μg/ml streptomycin (</w:t>
      </w:r>
      <w:r w:rsidR="008B30BE" w:rsidRPr="00E867CC">
        <w:rPr>
          <w:rFonts w:ascii="Arial" w:hAnsi="Arial" w:cs="Arial"/>
          <w:sz w:val="24"/>
          <w:szCs w:val="24"/>
          <w:lang w:val="en-GB"/>
        </w:rPr>
        <w:t>Thermo Fisher Scientific</w:t>
      </w:r>
      <w:r w:rsidRPr="00BC4C89">
        <w:rPr>
          <w:rFonts w:ascii="Arial" w:hAnsi="Arial" w:cs="Arial"/>
          <w:sz w:val="24"/>
          <w:szCs w:val="24"/>
          <w:lang w:val="en-GB"/>
        </w:rPr>
        <w:t xml:space="preserve">). Cells were passaged using trypsin-EDTA and 156250 </w:t>
      </w:r>
      <w:r>
        <w:rPr>
          <w:rFonts w:ascii="Arial" w:hAnsi="Arial" w:cs="Arial"/>
          <w:sz w:val="24"/>
          <w:szCs w:val="24"/>
          <w:lang w:val="en-GB"/>
        </w:rPr>
        <w:t>cells/cm</w:t>
      </w:r>
      <w:r w:rsidRPr="00593E21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C4C89">
        <w:rPr>
          <w:rFonts w:ascii="Arial" w:hAnsi="Arial" w:cs="Arial"/>
          <w:sz w:val="24"/>
          <w:szCs w:val="24"/>
          <w:lang w:val="en-GB"/>
        </w:rPr>
        <w:t xml:space="preserve">cells were seeded onto 96 well culture plates (Corning). Cryopreserved primary human hepatocytes consisting of a pool of 10 individual donors were purchased from BioIVT. Cells were thawed in OptiThaw media (Sekisui XenoTech) and resuspended in InVitroGRO CP hepatocyte plating media </w:t>
      </w:r>
      <w:r w:rsidRPr="00BC4C89">
        <w:rPr>
          <w:rFonts w:ascii="Arial" w:hAnsi="Arial" w:cs="Arial"/>
          <w:sz w:val="24"/>
          <w:szCs w:val="24"/>
          <w:lang w:val="en-GB"/>
        </w:rPr>
        <w:lastRenderedPageBreak/>
        <w:t xml:space="preserve">(BioIVT) supplemented with Torpedo antibiotic mix (BioIVT). Post thawing viability was determined using Trypan Blue and </w:t>
      </w:r>
      <w:r w:rsidRPr="00945D30">
        <w:rPr>
          <w:rFonts w:ascii="Arial" w:hAnsi="Arial" w:cs="Arial"/>
          <w:sz w:val="24"/>
          <w:szCs w:val="24"/>
          <w:lang w:val="en-GB"/>
        </w:rPr>
        <w:t>218750</w:t>
      </w:r>
      <w:r w:rsidRPr="00BC4C89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cells/cm</w:t>
      </w:r>
      <w:r w:rsidRPr="00593E21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BC4C89">
        <w:rPr>
          <w:rFonts w:ascii="Arial" w:hAnsi="Arial" w:cs="Arial"/>
          <w:sz w:val="24"/>
          <w:szCs w:val="24"/>
          <w:lang w:val="en-GB"/>
        </w:rPr>
        <w:t xml:space="preserve"> were plated onto Collagen I coated 96well culture plates (BioCoat, Corning). </w:t>
      </w:r>
      <w:r w:rsidR="002D2DFF">
        <w:rPr>
          <w:rFonts w:ascii="Arial" w:hAnsi="Arial" w:cs="Arial"/>
          <w:sz w:val="24"/>
          <w:szCs w:val="24"/>
          <w:lang w:val="en-GB"/>
        </w:rPr>
        <w:t>M</w:t>
      </w:r>
      <w:r w:rsidRPr="00BC4C89">
        <w:rPr>
          <w:rFonts w:ascii="Arial" w:hAnsi="Arial" w:cs="Arial"/>
          <w:sz w:val="24"/>
          <w:szCs w:val="24"/>
          <w:lang w:val="en-GB"/>
        </w:rPr>
        <w:t xml:space="preserve">edia was refreshed </w:t>
      </w:r>
      <w:r w:rsidR="002D2DFF" w:rsidRPr="00BC4C89">
        <w:rPr>
          <w:rFonts w:ascii="Arial" w:hAnsi="Arial" w:cs="Arial"/>
          <w:sz w:val="24"/>
          <w:szCs w:val="24"/>
          <w:lang w:val="en-GB"/>
        </w:rPr>
        <w:t>6</w:t>
      </w:r>
      <w:r w:rsidR="002D2DFF">
        <w:rPr>
          <w:rFonts w:ascii="Arial" w:hAnsi="Arial" w:cs="Arial"/>
          <w:sz w:val="24"/>
          <w:szCs w:val="24"/>
          <w:lang w:val="en-GB"/>
        </w:rPr>
        <w:t xml:space="preserve"> </w:t>
      </w:r>
      <w:r w:rsidR="002D2DFF" w:rsidRPr="00BC4C89">
        <w:rPr>
          <w:rFonts w:ascii="Arial" w:hAnsi="Arial" w:cs="Arial"/>
          <w:sz w:val="24"/>
          <w:szCs w:val="24"/>
          <w:lang w:val="en-GB"/>
        </w:rPr>
        <w:t xml:space="preserve">h post-plating </w:t>
      </w:r>
      <w:r w:rsidRPr="00BC4C89">
        <w:rPr>
          <w:rFonts w:ascii="Arial" w:hAnsi="Arial" w:cs="Arial"/>
          <w:sz w:val="24"/>
          <w:szCs w:val="24"/>
          <w:lang w:val="en-GB"/>
        </w:rPr>
        <w:t>and switched to InVitroGRO HI he</w:t>
      </w:r>
      <w:r w:rsidR="00593E21">
        <w:rPr>
          <w:rFonts w:ascii="Arial" w:hAnsi="Arial" w:cs="Arial"/>
          <w:sz w:val="24"/>
          <w:szCs w:val="24"/>
          <w:lang w:val="en-GB"/>
        </w:rPr>
        <w:t>p</w:t>
      </w:r>
      <w:r w:rsidRPr="00BC4C89">
        <w:rPr>
          <w:rFonts w:ascii="Arial" w:hAnsi="Arial" w:cs="Arial"/>
          <w:sz w:val="24"/>
          <w:szCs w:val="24"/>
          <w:lang w:val="en-GB"/>
        </w:rPr>
        <w:t xml:space="preserve">atocyte maintenance media (BioIVT) supplemented with Torpedo antibiotic mix (BioIVT). Both HepG2 and PHH were cultured at 37°C in a humidified atmosphere containing 5% CO2. </w:t>
      </w:r>
      <w:bookmarkEnd w:id="1"/>
    </w:p>
    <w:p w14:paraId="6D0EF24A" w14:textId="77777777" w:rsidR="00975C41" w:rsidRDefault="00975C41" w:rsidP="00975C4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A9F485A" w14:textId="0E0D9DD9" w:rsidR="008B30BE" w:rsidRPr="00975C41" w:rsidRDefault="001D65B1" w:rsidP="00975C4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HepG2 and PHH compound exposure and transcriptomi</w:t>
      </w:r>
      <w:r w:rsidR="002D2DFF">
        <w:rPr>
          <w:rFonts w:ascii="Arial" w:hAnsi="Arial" w:cs="Arial"/>
          <w:b/>
          <w:bCs/>
          <w:sz w:val="24"/>
          <w:szCs w:val="24"/>
          <w:lang w:val="en-GB"/>
        </w:rPr>
        <w:t>c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analysis.</w:t>
      </w:r>
      <w:r w:rsidR="008B30BE" w:rsidRPr="0025750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bookmarkStart w:id="2" w:name="_Hlk73692785"/>
      <w:r w:rsidR="002D2DFF" w:rsidRPr="00BC4C89">
        <w:rPr>
          <w:rFonts w:ascii="Arial" w:hAnsi="Arial" w:cs="Arial"/>
          <w:sz w:val="24"/>
          <w:szCs w:val="24"/>
          <w:lang w:val="en-GB"/>
        </w:rPr>
        <w:t>Compound exposure was performed 48</w:t>
      </w:r>
      <w:r w:rsidR="002D2DFF">
        <w:rPr>
          <w:rFonts w:ascii="Arial" w:hAnsi="Arial" w:cs="Arial"/>
          <w:sz w:val="24"/>
          <w:szCs w:val="24"/>
          <w:lang w:val="en-GB"/>
        </w:rPr>
        <w:t xml:space="preserve"> </w:t>
      </w:r>
      <w:r w:rsidR="002D2DFF" w:rsidRPr="00BC4C89">
        <w:rPr>
          <w:rFonts w:ascii="Arial" w:hAnsi="Arial" w:cs="Arial"/>
          <w:sz w:val="24"/>
          <w:szCs w:val="24"/>
          <w:lang w:val="en-GB"/>
        </w:rPr>
        <w:t xml:space="preserve">h post-seeding for HepG2s </w:t>
      </w:r>
      <w:r w:rsidR="002D2DFF">
        <w:rPr>
          <w:rFonts w:ascii="Arial" w:hAnsi="Arial" w:cs="Arial"/>
          <w:sz w:val="24"/>
          <w:szCs w:val="24"/>
          <w:lang w:val="en-GB"/>
        </w:rPr>
        <w:t xml:space="preserve">and </w:t>
      </w:r>
      <w:r w:rsidR="002D2DFF" w:rsidRPr="00BC4C89">
        <w:rPr>
          <w:rFonts w:ascii="Arial" w:hAnsi="Arial" w:cs="Arial"/>
          <w:sz w:val="24"/>
          <w:szCs w:val="24"/>
          <w:lang w:val="en-GB"/>
        </w:rPr>
        <w:t>24</w:t>
      </w:r>
      <w:r w:rsidR="002D2DFF">
        <w:rPr>
          <w:rFonts w:ascii="Arial" w:hAnsi="Arial" w:cs="Arial"/>
          <w:sz w:val="24"/>
          <w:szCs w:val="24"/>
          <w:lang w:val="en-GB"/>
        </w:rPr>
        <w:t xml:space="preserve"> </w:t>
      </w:r>
      <w:r w:rsidR="002D2DFF" w:rsidRPr="00BC4C89">
        <w:rPr>
          <w:rFonts w:ascii="Arial" w:hAnsi="Arial" w:cs="Arial"/>
          <w:sz w:val="24"/>
          <w:szCs w:val="24"/>
          <w:lang w:val="en-GB"/>
        </w:rPr>
        <w:t>h</w:t>
      </w:r>
      <w:r w:rsidR="002D2DFF">
        <w:rPr>
          <w:rFonts w:ascii="Arial" w:hAnsi="Arial" w:cs="Arial"/>
          <w:sz w:val="24"/>
          <w:szCs w:val="24"/>
          <w:lang w:val="en-GB"/>
        </w:rPr>
        <w:t xml:space="preserve"> post-seeding for</w:t>
      </w:r>
      <w:r w:rsidR="002D2DFF" w:rsidRPr="00BC4C89">
        <w:rPr>
          <w:rFonts w:ascii="Arial" w:hAnsi="Arial" w:cs="Arial"/>
          <w:sz w:val="24"/>
          <w:szCs w:val="24"/>
          <w:lang w:val="en-GB"/>
        </w:rPr>
        <w:t xml:space="preserve"> PHHs </w:t>
      </w:r>
      <w:r w:rsidR="002D2DFF">
        <w:rPr>
          <w:rFonts w:ascii="Arial" w:hAnsi="Arial" w:cs="Arial"/>
          <w:sz w:val="24"/>
          <w:szCs w:val="24"/>
          <w:lang w:val="en-GB"/>
        </w:rPr>
        <w:t>in their respective maintenance media</w:t>
      </w:r>
      <w:r w:rsidR="002D2DFF" w:rsidRPr="00BC4C89">
        <w:rPr>
          <w:rFonts w:ascii="Arial" w:hAnsi="Arial" w:cs="Arial"/>
          <w:sz w:val="24"/>
          <w:szCs w:val="24"/>
          <w:lang w:val="en-GB"/>
        </w:rPr>
        <w:t>.</w:t>
      </w:r>
      <w:r w:rsidR="002D2DFF">
        <w:rPr>
          <w:rFonts w:ascii="Arial" w:hAnsi="Arial" w:cs="Arial"/>
          <w:sz w:val="24"/>
          <w:szCs w:val="24"/>
          <w:lang w:val="en-GB"/>
        </w:rPr>
        <w:t xml:space="preserve"> </w:t>
      </w:r>
      <w:r w:rsidR="002D2DFF">
        <w:rPr>
          <w:rFonts w:ascii="Arial" w:hAnsi="Arial" w:cs="Arial"/>
          <w:bCs/>
          <w:sz w:val="24"/>
          <w:szCs w:val="24"/>
          <w:lang w:val="en-GB"/>
        </w:rPr>
        <w:t>Cells were treated for 24 h with CDDO-Me (3 to 3300</w:t>
      </w:r>
      <w:r w:rsidR="00A15B78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2D2DFF">
        <w:rPr>
          <w:rFonts w:ascii="Arial" w:hAnsi="Arial" w:cs="Arial"/>
          <w:bCs/>
          <w:sz w:val="24"/>
          <w:szCs w:val="24"/>
          <w:lang w:val="en-GB"/>
        </w:rPr>
        <w:t xml:space="preserve">nM) and DEM (10 to 3300 µM). Compounds were prepared following the procedures described for </w:t>
      </w:r>
      <w:r w:rsidR="002D2DFF" w:rsidRPr="00257500">
        <w:rPr>
          <w:rFonts w:ascii="Arial" w:hAnsi="Arial" w:cs="Arial"/>
          <w:bCs/>
          <w:sz w:val="24"/>
          <w:szCs w:val="24"/>
          <w:lang w:val="en-GB"/>
        </w:rPr>
        <w:t xml:space="preserve">SBAD2 HMOX1-eGFP </w:t>
      </w:r>
      <w:r w:rsidR="002D2DFF">
        <w:rPr>
          <w:rFonts w:ascii="Arial" w:hAnsi="Arial" w:cs="Arial"/>
          <w:bCs/>
          <w:sz w:val="24"/>
          <w:szCs w:val="24"/>
          <w:lang w:val="en-GB"/>
        </w:rPr>
        <w:t xml:space="preserve">reporter cells. </w:t>
      </w:r>
      <w:r w:rsidR="002D2DFF" w:rsidRPr="00257500">
        <w:rPr>
          <w:rFonts w:ascii="Arial" w:hAnsi="Arial" w:cs="Arial"/>
          <w:bCs/>
          <w:sz w:val="24"/>
          <w:szCs w:val="24"/>
          <w:lang w:val="en-GB"/>
        </w:rPr>
        <w:t>All exposures were</w:t>
      </w:r>
      <w:r w:rsidR="002D2DFF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2D2DFF" w:rsidRPr="00257500">
        <w:rPr>
          <w:rFonts w:ascii="Arial" w:hAnsi="Arial" w:cs="Arial"/>
          <w:bCs/>
          <w:sz w:val="24"/>
          <w:szCs w:val="24"/>
          <w:lang w:val="en-GB"/>
        </w:rPr>
        <w:t xml:space="preserve">completed in </w:t>
      </w:r>
      <w:r w:rsidR="002D2DFF" w:rsidRPr="00B71E76">
        <w:rPr>
          <w:rFonts w:ascii="Arial" w:hAnsi="Arial" w:cs="Arial"/>
          <w:bCs/>
          <w:sz w:val="24"/>
          <w:szCs w:val="24"/>
          <w:lang w:val="en-GB"/>
        </w:rPr>
        <w:t>triplicate on cells originating from three independent experiments.</w:t>
      </w:r>
      <w:r w:rsidR="00B71E76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B71E76" w:rsidRPr="00B71E76">
        <w:rPr>
          <w:rFonts w:ascii="Arial" w:hAnsi="Arial" w:cs="Arial"/>
          <w:bCs/>
          <w:sz w:val="24"/>
          <w:szCs w:val="24"/>
          <w:lang w:val="en-GB"/>
        </w:rPr>
        <w:t xml:space="preserve">TempO-Seq transcriptomic </w:t>
      </w:r>
      <w:r w:rsidR="00B71E76">
        <w:rPr>
          <w:rFonts w:ascii="Arial" w:hAnsi="Arial" w:cs="Arial"/>
          <w:bCs/>
          <w:sz w:val="24"/>
          <w:szCs w:val="24"/>
          <w:lang w:val="en-GB"/>
        </w:rPr>
        <w:t>samples were analysed following the same pipeline as described for</w:t>
      </w:r>
      <w:r w:rsidR="00B71E76" w:rsidRPr="00B71E76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B71E76" w:rsidRPr="00257500">
        <w:rPr>
          <w:rFonts w:ascii="Arial" w:hAnsi="Arial" w:cs="Arial"/>
          <w:bCs/>
          <w:sz w:val="24"/>
          <w:szCs w:val="24"/>
          <w:lang w:val="en-GB"/>
        </w:rPr>
        <w:t xml:space="preserve">SBAD2 HMOX1-eGFP </w:t>
      </w:r>
      <w:r w:rsidR="00B71E76">
        <w:rPr>
          <w:rFonts w:ascii="Arial" w:hAnsi="Arial" w:cs="Arial"/>
          <w:bCs/>
          <w:sz w:val="24"/>
          <w:szCs w:val="24"/>
          <w:lang w:val="en-GB"/>
        </w:rPr>
        <w:t>reporter cells. HepG2 samples for 3300</w:t>
      </w:r>
      <w:r w:rsidR="00A15B78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731DF7">
        <w:rPr>
          <w:rFonts w:ascii="Arial" w:hAnsi="Arial" w:cs="Arial"/>
          <w:bCs/>
          <w:sz w:val="24"/>
          <w:szCs w:val="24"/>
          <w:lang w:val="en-GB"/>
        </w:rPr>
        <w:t>µM</w:t>
      </w:r>
      <w:r w:rsidR="00B71E76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731DF7">
        <w:rPr>
          <w:rFonts w:ascii="Arial" w:hAnsi="Arial" w:cs="Arial"/>
          <w:bCs/>
          <w:sz w:val="24"/>
          <w:szCs w:val="24"/>
          <w:lang w:val="en-GB"/>
        </w:rPr>
        <w:t xml:space="preserve">DEM treatment had read counts lower than 100,000 and were excluded for further analysis. </w:t>
      </w:r>
      <w:r w:rsidR="00975B59">
        <w:rPr>
          <w:rFonts w:ascii="Arial" w:hAnsi="Arial" w:cs="Arial"/>
          <w:bCs/>
          <w:sz w:val="24"/>
          <w:szCs w:val="24"/>
          <w:lang w:val="en-GB"/>
        </w:rPr>
        <w:t>Due to an updated probe set not all NRF2 target genes (as defined by DoRothEA v.2) overlapped between the PHH, HepG2, and HLC data</w:t>
      </w:r>
      <w:r w:rsidR="00A90182">
        <w:rPr>
          <w:rFonts w:ascii="Arial" w:hAnsi="Arial" w:cs="Arial"/>
          <w:bCs/>
          <w:sz w:val="24"/>
          <w:szCs w:val="24"/>
          <w:lang w:val="en-GB"/>
        </w:rPr>
        <w:t xml:space="preserve"> sets</w:t>
      </w:r>
      <w:r w:rsidR="0016761C">
        <w:rPr>
          <w:rFonts w:ascii="Arial" w:hAnsi="Arial" w:cs="Arial"/>
          <w:bCs/>
          <w:sz w:val="24"/>
          <w:szCs w:val="24"/>
          <w:lang w:val="en-GB"/>
        </w:rPr>
        <w:t xml:space="preserve"> resulting in the exclusion of some genes.</w:t>
      </w:r>
    </w:p>
    <w:bookmarkEnd w:id="2"/>
    <w:p w14:paraId="14093B8D" w14:textId="77777777" w:rsidR="00F874F7" w:rsidRPr="00E83E16" w:rsidRDefault="00F874F7" w:rsidP="00ED1570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vertAlign w:val="superscript"/>
        </w:rPr>
      </w:pPr>
    </w:p>
    <w:p w14:paraId="7DF477EE" w14:textId="2E034D8F" w:rsidR="006E2737" w:rsidRDefault="008D3324" w:rsidP="008B7779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Po</w:t>
      </w:r>
      <w:r w:rsidR="006E2737">
        <w:rPr>
          <w:rFonts w:ascii="Arial" w:hAnsi="Arial" w:cs="Arial"/>
          <w:b/>
          <w:bCs/>
          <w:sz w:val="24"/>
          <w:szCs w:val="24"/>
          <w:lang w:val="en-GB"/>
        </w:rPr>
        <w:t>D determination</w:t>
      </w:r>
      <w:r w:rsidR="006E2737" w:rsidRPr="00257500"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 w:rsidR="00C966E6">
        <w:rPr>
          <w:rFonts w:ascii="Arial" w:hAnsi="Arial" w:cs="Arial"/>
          <w:bCs/>
          <w:sz w:val="24"/>
          <w:szCs w:val="24"/>
          <w:lang w:val="en-GB"/>
        </w:rPr>
        <w:t xml:space="preserve">Quantified </w:t>
      </w:r>
      <w:r w:rsidR="00C966E6">
        <w:rPr>
          <w:rFonts w:ascii="Arial" w:hAnsi="Arial" w:cs="Arial"/>
          <w:sz w:val="24"/>
          <w:szCs w:val="24"/>
          <w:lang w:val="en-GB"/>
        </w:rPr>
        <w:t>m</w:t>
      </w:r>
      <w:r>
        <w:rPr>
          <w:rFonts w:ascii="Arial" w:hAnsi="Arial" w:cs="Arial"/>
          <w:sz w:val="24"/>
          <w:szCs w:val="24"/>
          <w:lang w:val="en-GB"/>
        </w:rPr>
        <w:t xml:space="preserve">ean eGFP intensity </w:t>
      </w:r>
      <w:r w:rsidR="00C966E6">
        <w:rPr>
          <w:rFonts w:ascii="Arial" w:hAnsi="Arial" w:cs="Arial"/>
          <w:sz w:val="24"/>
          <w:szCs w:val="24"/>
          <w:lang w:val="en-GB"/>
        </w:rPr>
        <w:t>values</w:t>
      </w:r>
      <w:r w:rsidR="0009084D">
        <w:rPr>
          <w:rFonts w:ascii="Arial" w:hAnsi="Arial" w:cs="Arial"/>
          <w:sz w:val="24"/>
          <w:szCs w:val="24"/>
          <w:lang w:val="en-GB"/>
        </w:rPr>
        <w:t xml:space="preserve"> at 24</w:t>
      </w:r>
      <w:r w:rsidR="00CB2757">
        <w:rPr>
          <w:rFonts w:ascii="Arial" w:hAnsi="Arial" w:cs="Arial"/>
          <w:sz w:val="24"/>
          <w:szCs w:val="24"/>
          <w:lang w:val="en-GB"/>
        </w:rPr>
        <w:t xml:space="preserve"> </w:t>
      </w:r>
      <w:r w:rsidR="0009084D">
        <w:rPr>
          <w:rFonts w:ascii="Arial" w:hAnsi="Arial" w:cs="Arial"/>
          <w:sz w:val="24"/>
          <w:szCs w:val="24"/>
          <w:lang w:val="en-GB"/>
        </w:rPr>
        <w:t>h,</w:t>
      </w:r>
      <w:r w:rsidR="00C966E6">
        <w:rPr>
          <w:rFonts w:ascii="Arial" w:hAnsi="Arial" w:cs="Arial"/>
          <w:sz w:val="24"/>
          <w:szCs w:val="24"/>
          <w:lang w:val="en-GB"/>
        </w:rPr>
        <w:t xml:space="preserve"> </w:t>
      </w:r>
      <w:r w:rsidR="0009084D">
        <w:rPr>
          <w:rFonts w:ascii="Arial" w:hAnsi="Arial" w:cs="Arial"/>
          <w:sz w:val="24"/>
          <w:szCs w:val="24"/>
          <w:lang w:val="en-GB"/>
        </w:rPr>
        <w:t xml:space="preserve">from the HCI screen, </w:t>
      </w:r>
      <w:r w:rsidR="00C966E6">
        <w:rPr>
          <w:rFonts w:ascii="Arial" w:hAnsi="Arial" w:cs="Arial"/>
          <w:sz w:val="24"/>
          <w:szCs w:val="24"/>
          <w:lang w:val="en-GB"/>
        </w:rPr>
        <w:t xml:space="preserve">were </w:t>
      </w:r>
      <w:r>
        <w:rPr>
          <w:rFonts w:ascii="Arial" w:hAnsi="Arial" w:cs="Arial"/>
          <w:sz w:val="24"/>
          <w:szCs w:val="24"/>
          <w:lang w:val="en-GB"/>
        </w:rPr>
        <w:t>plotted along the log concentration for each lineage and stressor. Extrapolated</w:t>
      </w:r>
      <w:r w:rsidR="00C966E6">
        <w:rPr>
          <w:rFonts w:ascii="Arial" w:hAnsi="Arial" w:cs="Arial"/>
          <w:sz w:val="24"/>
          <w:szCs w:val="24"/>
          <w:lang w:val="en-GB"/>
        </w:rPr>
        <w:t xml:space="preserve"> point of de</w:t>
      </w:r>
      <w:r w:rsidR="008B7779">
        <w:rPr>
          <w:rFonts w:ascii="Arial" w:hAnsi="Arial" w:cs="Arial"/>
          <w:sz w:val="24"/>
          <w:szCs w:val="24"/>
          <w:lang w:val="en-GB"/>
        </w:rPr>
        <w:t>p</w:t>
      </w:r>
      <w:r w:rsidR="00C966E6">
        <w:rPr>
          <w:rFonts w:ascii="Arial" w:hAnsi="Arial" w:cs="Arial"/>
          <w:sz w:val="24"/>
          <w:szCs w:val="24"/>
          <w:lang w:val="en-GB"/>
        </w:rPr>
        <w:t>artures (</w:t>
      </w:r>
      <w:r>
        <w:rPr>
          <w:rFonts w:ascii="Arial" w:hAnsi="Arial" w:cs="Arial"/>
          <w:sz w:val="24"/>
          <w:szCs w:val="24"/>
          <w:lang w:val="en-GB"/>
        </w:rPr>
        <w:t>PoD</w:t>
      </w:r>
      <w:r w:rsidR="00C966E6">
        <w:rPr>
          <w:rFonts w:ascii="Arial" w:hAnsi="Arial" w:cs="Arial"/>
          <w:sz w:val="24"/>
          <w:szCs w:val="24"/>
          <w:lang w:val="en-GB"/>
        </w:rPr>
        <w:t>s)</w:t>
      </w:r>
      <w:r>
        <w:rPr>
          <w:rFonts w:ascii="Arial" w:hAnsi="Arial" w:cs="Arial"/>
          <w:sz w:val="24"/>
          <w:szCs w:val="24"/>
          <w:lang w:val="en-GB"/>
        </w:rPr>
        <w:t xml:space="preserve"> were determined as the lowest concentration at which a significant (DMSO 0.2% + 4x the standard deviation) eGFP indication was observed</w:t>
      </w:r>
      <w:r w:rsidR="0009084D">
        <w:rPr>
          <w:rFonts w:ascii="Arial" w:hAnsi="Arial" w:cs="Arial"/>
          <w:sz w:val="24"/>
          <w:szCs w:val="24"/>
          <w:lang w:val="en-GB"/>
        </w:rPr>
        <w:t>.</w:t>
      </w:r>
    </w:p>
    <w:p w14:paraId="2313EB54" w14:textId="77777777" w:rsidR="006E2737" w:rsidRPr="00257500" w:rsidRDefault="006E2737" w:rsidP="00E11BD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bookmarkStart w:id="3" w:name="_GoBack"/>
      <w:bookmarkEnd w:id="3"/>
    </w:p>
    <w:p w14:paraId="5046C6E4" w14:textId="55777F1B" w:rsidR="00E11BD6" w:rsidRDefault="00E11BD6" w:rsidP="00E11BD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7500">
        <w:rPr>
          <w:rFonts w:ascii="Arial" w:hAnsi="Arial" w:cs="Arial"/>
          <w:b/>
          <w:bCs/>
          <w:sz w:val="24"/>
          <w:szCs w:val="24"/>
          <w:lang w:val="en-GB"/>
        </w:rPr>
        <w:t>ATPlite viability assay</w:t>
      </w:r>
      <w:r w:rsidRPr="00257500">
        <w:rPr>
          <w:rFonts w:ascii="Arial" w:hAnsi="Arial" w:cs="Arial"/>
          <w:bCs/>
          <w:sz w:val="24"/>
          <w:szCs w:val="24"/>
          <w:lang w:val="en-GB"/>
        </w:rPr>
        <w:t>. Cell viability was assessed 72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h post</w:t>
      </w:r>
      <w:r>
        <w:rPr>
          <w:rFonts w:ascii="Arial" w:hAnsi="Arial" w:cs="Arial"/>
          <w:bCs/>
          <w:sz w:val="24"/>
          <w:szCs w:val="24"/>
          <w:lang w:val="en-GB"/>
        </w:rPr>
        <w:t>-</w:t>
      </w:r>
      <w:r w:rsidRPr="00257500">
        <w:rPr>
          <w:rFonts w:ascii="Arial" w:hAnsi="Arial" w:cs="Arial"/>
          <w:bCs/>
          <w:sz w:val="24"/>
          <w:szCs w:val="24"/>
          <w:lang w:val="en-GB"/>
        </w:rPr>
        <w:t>exposure on all 5 cell lineages using ATPlite 1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step Luminescence Assay (PerkinElmer) following manufacturer instructions. Briefly,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the </w:t>
      </w:r>
      <w:r w:rsidRPr="00257500">
        <w:rPr>
          <w:rFonts w:ascii="Arial" w:hAnsi="Arial" w:cs="Arial"/>
          <w:bCs/>
          <w:sz w:val="24"/>
          <w:szCs w:val="24"/>
          <w:lang w:val="en-GB"/>
        </w:rPr>
        <w:t>exposure medium was removed and replaced with 50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µL DMEM/F-12 without phenol red. 50</w:t>
      </w:r>
      <w:r>
        <w:rPr>
          <w:rFonts w:ascii="Arial" w:hAnsi="Arial" w:cs="Arial"/>
          <w:bCs/>
          <w:sz w:val="24"/>
          <w:szCs w:val="24"/>
          <w:lang w:val="en-GB"/>
        </w:rPr>
        <w:t> µ</w:t>
      </w:r>
      <w:r w:rsidRPr="00257500">
        <w:rPr>
          <w:rFonts w:ascii="Arial" w:hAnsi="Arial" w:cs="Arial"/>
          <w:bCs/>
          <w:sz w:val="24"/>
          <w:szCs w:val="24"/>
          <w:lang w:val="en-GB"/>
        </w:rPr>
        <w:t>L of the reconstituted ATPlite 1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step reagent was added to all wells and incubated on an orbital microplate shaker at 500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rpm for 2</w:t>
      </w:r>
      <w:r>
        <w:rPr>
          <w:rFonts w:ascii="Arial" w:hAnsi="Arial" w:cs="Arial"/>
          <w:bCs/>
          <w:sz w:val="24"/>
          <w:szCs w:val="24"/>
          <w:lang w:val="en-GB"/>
        </w:rPr>
        <w:t> </w:t>
      </w:r>
      <w:r w:rsidRPr="00257500">
        <w:rPr>
          <w:rFonts w:ascii="Arial" w:hAnsi="Arial" w:cs="Arial"/>
          <w:bCs/>
          <w:sz w:val="24"/>
          <w:szCs w:val="24"/>
          <w:lang w:val="en-GB"/>
        </w:rPr>
        <w:t>minutes whilst shielded from light. Luminescence was measured using a FLUOstar OPTIMA FL Microplate Reader.</w:t>
      </w:r>
    </w:p>
    <w:p w14:paraId="64541D07" w14:textId="77777777" w:rsidR="00975C41" w:rsidRDefault="00975C41" w:rsidP="00E11BD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53554883" w14:textId="2BD10FD9" w:rsidR="00975C41" w:rsidRPr="00CF3E1A" w:rsidRDefault="00975C41" w:rsidP="00E11BD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ROS detection</w:t>
      </w:r>
      <w:r w:rsidRPr="00257500">
        <w:rPr>
          <w:rFonts w:ascii="Arial" w:hAnsi="Arial" w:cs="Arial"/>
          <w:b/>
          <w:bCs/>
          <w:sz w:val="24"/>
          <w:szCs w:val="24"/>
          <w:lang w:val="en-GB"/>
        </w:rPr>
        <w:t xml:space="preserve"> assay</w:t>
      </w:r>
      <w:r w:rsidRPr="00257500"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>
        <w:rPr>
          <w:rFonts w:ascii="Arial" w:hAnsi="Arial" w:cs="Arial"/>
          <w:bCs/>
          <w:sz w:val="24"/>
          <w:szCs w:val="24"/>
          <w:lang w:val="en-GB"/>
        </w:rPr>
        <w:t>SBAD2 w</w:t>
      </w:r>
      <w:r w:rsidR="006D1578">
        <w:rPr>
          <w:rFonts w:ascii="Arial" w:hAnsi="Arial" w:cs="Arial"/>
          <w:bCs/>
          <w:sz w:val="24"/>
          <w:szCs w:val="24"/>
          <w:lang w:val="en-GB"/>
        </w:rPr>
        <w:t>ild type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hiPSCs were differentiated into </w:t>
      </w:r>
      <w:r w:rsidR="006D1578">
        <w:rPr>
          <w:rFonts w:ascii="Arial" w:hAnsi="Arial" w:cs="Arial"/>
          <w:bCs/>
          <w:sz w:val="24"/>
          <w:szCs w:val="24"/>
          <w:lang w:val="en-GB"/>
        </w:rPr>
        <w:t>cardiomyocytes</w:t>
      </w:r>
      <w:r w:rsidR="000C52A5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="006D1578">
        <w:rPr>
          <w:rFonts w:ascii="Arial" w:hAnsi="Arial" w:cs="Arial"/>
          <w:bCs/>
          <w:sz w:val="24"/>
          <w:szCs w:val="24"/>
          <w:lang w:val="en-GB"/>
        </w:rPr>
        <w:t xml:space="preserve">exposed to CDDO-Me (5.62 to </w:t>
      </w:r>
      <w:r w:rsidR="006D1578" w:rsidRPr="00257500">
        <w:rPr>
          <w:rFonts w:ascii="Arial" w:hAnsi="Arial" w:cs="Arial"/>
          <w:bCs/>
          <w:sz w:val="24"/>
          <w:szCs w:val="24"/>
          <w:lang w:val="en-GB"/>
        </w:rPr>
        <w:t>1</w:t>
      </w:r>
      <w:r w:rsidR="006D1578">
        <w:rPr>
          <w:rFonts w:ascii="Arial" w:hAnsi="Arial" w:cs="Arial"/>
          <w:bCs/>
          <w:sz w:val="24"/>
          <w:szCs w:val="24"/>
          <w:lang w:val="en-GB"/>
        </w:rPr>
        <w:t xml:space="preserve">000 nM) or DEM (5.62 to </w:t>
      </w:r>
      <w:r w:rsidR="006D1578" w:rsidRPr="00257500">
        <w:rPr>
          <w:rFonts w:ascii="Arial" w:hAnsi="Arial" w:cs="Arial"/>
          <w:bCs/>
          <w:sz w:val="24"/>
          <w:szCs w:val="24"/>
          <w:lang w:val="en-GB"/>
        </w:rPr>
        <w:t>1</w:t>
      </w:r>
      <w:r w:rsidR="006D1578">
        <w:rPr>
          <w:rFonts w:ascii="Arial" w:hAnsi="Arial" w:cs="Arial"/>
          <w:bCs/>
          <w:sz w:val="24"/>
          <w:szCs w:val="24"/>
          <w:lang w:val="en-GB"/>
        </w:rPr>
        <w:t>000 µM) and imaged over 24h.</w:t>
      </w:r>
      <w:r w:rsidR="00CF3E1A">
        <w:rPr>
          <w:rFonts w:ascii="Arial" w:hAnsi="Arial" w:cs="Arial"/>
          <w:bCs/>
          <w:sz w:val="24"/>
          <w:szCs w:val="24"/>
          <w:lang w:val="en-GB"/>
        </w:rPr>
        <w:t xml:space="preserve"> T</w:t>
      </w:r>
      <w:r w:rsidR="00CF3E1A" w:rsidRPr="00CF3E1A">
        <w:rPr>
          <w:rFonts w:ascii="Arial" w:hAnsi="Arial" w:cs="Arial"/>
          <w:bCs/>
          <w:sz w:val="24"/>
          <w:szCs w:val="24"/>
          <w:lang w:val="en-GB"/>
        </w:rPr>
        <w:t>ert-butylhydroperoxide</w:t>
      </w:r>
      <w:r w:rsidR="00CF3E1A">
        <w:rPr>
          <w:rFonts w:ascii="Arial" w:hAnsi="Arial" w:cs="Arial"/>
          <w:bCs/>
          <w:sz w:val="24"/>
          <w:szCs w:val="24"/>
          <w:lang w:val="en-GB"/>
        </w:rPr>
        <w:t xml:space="preserve"> (TBHP</w:t>
      </w:r>
      <w:r w:rsidR="000C52A5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="000C52A5">
        <w:rPr>
          <w:rFonts w:ascii="Arial" w:hAnsi="Arial" w:cs="Arial"/>
          <w:sz w:val="24"/>
          <w:szCs w:val="24"/>
        </w:rPr>
        <w:t>Sigma-Aldrich</w:t>
      </w:r>
      <w:r w:rsidR="00CF3E1A">
        <w:rPr>
          <w:rFonts w:ascii="Arial" w:hAnsi="Arial" w:cs="Arial"/>
          <w:bCs/>
          <w:sz w:val="24"/>
          <w:szCs w:val="24"/>
          <w:lang w:val="en-GB"/>
        </w:rPr>
        <w:t>)</w:t>
      </w:r>
      <w:r w:rsidR="006D1578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CF3E1A">
        <w:rPr>
          <w:rFonts w:ascii="Arial" w:hAnsi="Arial" w:cs="Arial"/>
          <w:bCs/>
          <w:sz w:val="24"/>
          <w:szCs w:val="24"/>
          <w:lang w:val="en-GB"/>
        </w:rPr>
        <w:t xml:space="preserve">was added as a positive control at 50, 100 and 200 µM.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For the </w:t>
      </w:r>
      <w:r w:rsidR="006D1578">
        <w:rPr>
          <w:rFonts w:ascii="Arial" w:hAnsi="Arial" w:cs="Arial"/>
          <w:bCs/>
          <w:sz w:val="24"/>
          <w:szCs w:val="24"/>
          <w:lang w:val="en-GB"/>
        </w:rPr>
        <w:t>detection</w:t>
      </w:r>
      <w:r w:rsidR="00A15B78">
        <w:rPr>
          <w:rFonts w:ascii="Arial" w:hAnsi="Arial" w:cs="Arial"/>
          <w:bCs/>
          <w:sz w:val="24"/>
          <w:szCs w:val="24"/>
          <w:lang w:val="en-GB"/>
        </w:rPr>
        <w:t xml:space="preserve"> of</w:t>
      </w:r>
      <w:r w:rsidR="006D1578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/>
        </w:rPr>
        <w:t>reactive oxygen species (ROS) 0.1</w:t>
      </w:r>
      <w:r w:rsidR="00A15B78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µM of </w:t>
      </w:r>
      <w:bookmarkStart w:id="4" w:name="_Hlk73696226"/>
      <w:r>
        <w:rPr>
          <w:rFonts w:ascii="Arial" w:hAnsi="Arial" w:cs="Arial"/>
          <w:bCs/>
          <w:sz w:val="24"/>
          <w:szCs w:val="24"/>
          <w:lang w:val="en-GB"/>
        </w:rPr>
        <w:t xml:space="preserve">dihydrorhodamine 123 dye </w:t>
      </w:r>
      <w:r>
        <w:rPr>
          <w:rFonts w:ascii="Arial" w:hAnsi="Arial" w:cs="Arial"/>
          <w:sz w:val="24"/>
          <w:szCs w:val="24"/>
        </w:rPr>
        <w:t>(</w:t>
      </w:r>
      <w:bookmarkEnd w:id="4"/>
      <w:r w:rsidR="00CF3E1A">
        <w:rPr>
          <w:rFonts w:ascii="Arial" w:hAnsi="Arial" w:cs="Arial"/>
          <w:sz w:val="24"/>
          <w:szCs w:val="24"/>
        </w:rPr>
        <w:t xml:space="preserve">DHR123, </w:t>
      </w:r>
      <w:r>
        <w:rPr>
          <w:rFonts w:ascii="Arial" w:hAnsi="Arial" w:cs="Arial"/>
          <w:sz w:val="24"/>
          <w:szCs w:val="24"/>
        </w:rPr>
        <w:t>Sigma-Aldrich) was added to the compound exposure media</w:t>
      </w:r>
      <w:r w:rsidR="00CF3E1A">
        <w:rPr>
          <w:rFonts w:ascii="Arial" w:hAnsi="Arial" w:cs="Arial"/>
          <w:sz w:val="24"/>
          <w:szCs w:val="24"/>
        </w:rPr>
        <w:t>. Ex</w:t>
      </w:r>
      <w:r w:rsidR="00CF3E1A" w:rsidRPr="00257500">
        <w:rPr>
          <w:rFonts w:ascii="Arial" w:hAnsi="Arial" w:cs="Arial"/>
          <w:bCs/>
          <w:sz w:val="24"/>
          <w:szCs w:val="24"/>
          <w:lang w:val="en-GB"/>
        </w:rPr>
        <w:t>citation</w:t>
      </w:r>
      <w:r w:rsidR="00CF3E1A">
        <w:rPr>
          <w:rFonts w:ascii="Arial" w:hAnsi="Arial" w:cs="Arial"/>
          <w:bCs/>
          <w:sz w:val="24"/>
          <w:szCs w:val="24"/>
          <w:lang w:val="en-GB"/>
        </w:rPr>
        <w:t xml:space="preserve"> by a</w:t>
      </w:r>
      <w:r w:rsidR="00CF3E1A" w:rsidRPr="00257500">
        <w:rPr>
          <w:rFonts w:ascii="Arial" w:hAnsi="Arial" w:cs="Arial"/>
          <w:bCs/>
          <w:sz w:val="24"/>
          <w:szCs w:val="24"/>
          <w:lang w:val="en-GB"/>
        </w:rPr>
        <w:t xml:space="preserve"> 488</w:t>
      </w:r>
      <w:r w:rsidR="00A15B78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CF3E1A">
        <w:rPr>
          <w:rFonts w:ascii="Arial" w:hAnsi="Arial" w:cs="Arial"/>
          <w:bCs/>
          <w:sz w:val="24"/>
          <w:szCs w:val="24"/>
          <w:lang w:val="en-GB"/>
        </w:rPr>
        <w:t>n</w:t>
      </w:r>
      <w:r w:rsidR="00A15B78">
        <w:rPr>
          <w:rFonts w:ascii="Arial" w:hAnsi="Arial" w:cs="Arial"/>
          <w:bCs/>
          <w:sz w:val="24"/>
          <w:szCs w:val="24"/>
          <w:lang w:val="en-GB"/>
        </w:rPr>
        <w:t>m</w:t>
      </w:r>
      <w:r w:rsidR="00CF3E1A">
        <w:rPr>
          <w:rFonts w:ascii="Arial" w:hAnsi="Arial" w:cs="Arial"/>
          <w:bCs/>
          <w:sz w:val="24"/>
          <w:szCs w:val="24"/>
          <w:lang w:val="en-GB"/>
        </w:rPr>
        <w:t xml:space="preserve"> laser </w:t>
      </w:r>
      <w:r w:rsidR="00CF3E1A" w:rsidRPr="00257500">
        <w:rPr>
          <w:rFonts w:ascii="Arial" w:hAnsi="Arial" w:cs="Arial"/>
          <w:bCs/>
          <w:sz w:val="24"/>
          <w:szCs w:val="24"/>
          <w:lang w:val="en-GB"/>
        </w:rPr>
        <w:t>resulted in emission detection of the</w:t>
      </w:r>
      <w:r w:rsidR="00CF3E1A">
        <w:rPr>
          <w:rFonts w:ascii="Arial" w:hAnsi="Arial" w:cs="Arial"/>
          <w:bCs/>
          <w:sz w:val="24"/>
          <w:szCs w:val="24"/>
          <w:lang w:val="en-GB"/>
        </w:rPr>
        <w:t xml:space="preserve"> oxidized fluorescent R123</w:t>
      </w:r>
      <w:r w:rsidR="00A15B78">
        <w:rPr>
          <w:rFonts w:ascii="Arial" w:hAnsi="Arial" w:cs="Arial"/>
          <w:bCs/>
          <w:sz w:val="24"/>
          <w:szCs w:val="24"/>
          <w:lang w:val="en-GB"/>
        </w:rPr>
        <w:t>,</w:t>
      </w:r>
      <w:r w:rsidR="00CF3E1A">
        <w:rPr>
          <w:rFonts w:ascii="Arial" w:hAnsi="Arial" w:cs="Arial"/>
          <w:bCs/>
          <w:sz w:val="24"/>
          <w:szCs w:val="24"/>
          <w:lang w:val="en-GB"/>
        </w:rPr>
        <w:t xml:space="preserve"> which localised in the</w:t>
      </w:r>
      <w:r w:rsidR="00CF3E1A" w:rsidRPr="0025750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CF3E1A">
        <w:rPr>
          <w:rFonts w:ascii="Arial" w:hAnsi="Arial" w:cs="Arial"/>
          <w:bCs/>
          <w:sz w:val="24"/>
          <w:szCs w:val="24"/>
          <w:lang w:val="en-GB"/>
        </w:rPr>
        <w:t>mitochondria.</w:t>
      </w:r>
      <w:r w:rsidR="00C94ED2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4D4A64">
        <w:rPr>
          <w:rFonts w:ascii="Arial" w:hAnsi="Arial" w:cs="Arial"/>
          <w:bCs/>
          <w:sz w:val="24"/>
          <w:szCs w:val="24"/>
          <w:lang w:val="en-GB"/>
        </w:rPr>
        <w:t>Experiments were performed in triplicate, originating from three independent differentiations. The mean eGFP intensity was calculated over the three replicates and no additional image normalization was performed.</w:t>
      </w:r>
    </w:p>
    <w:p w14:paraId="165FFE89" w14:textId="7CD105AD" w:rsidR="006E2737" w:rsidRDefault="006E2737" w:rsidP="00E11BD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79D3ACAA" w14:textId="670A6609" w:rsidR="00684B91" w:rsidRDefault="00684B91" w:rsidP="00E11BD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14F94D2D" w14:textId="77777777" w:rsidR="00684B91" w:rsidRDefault="00684B91" w:rsidP="00E11BD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39D2BCA1" w14:textId="4023F8E5" w:rsidR="004D1E34" w:rsidRDefault="000C6D69" w:rsidP="00106D9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References</w:t>
      </w:r>
    </w:p>
    <w:p w14:paraId="7CF54A8F" w14:textId="77777777" w:rsidR="00B7748E" w:rsidRPr="00B7748E" w:rsidRDefault="004D1E34" w:rsidP="00B7748E">
      <w:pPr>
        <w:pStyle w:val="EndNoteBibliography"/>
        <w:spacing w:after="0"/>
        <w:ind w:left="720" w:hanging="720"/>
      </w:pPr>
      <w:r>
        <w:rPr>
          <w:rFonts w:ascii="Arial" w:hAnsi="Arial" w:cs="Arial"/>
          <w:sz w:val="24"/>
          <w:szCs w:val="24"/>
          <w:lang w:val="en-GB"/>
        </w:rPr>
        <w:fldChar w:fldCharType="begin"/>
      </w:r>
      <w:r>
        <w:rPr>
          <w:rFonts w:ascii="Arial" w:hAnsi="Arial" w:cs="Arial"/>
          <w:sz w:val="24"/>
          <w:szCs w:val="24"/>
          <w:lang w:val="en-GB"/>
        </w:rPr>
        <w:instrText xml:space="preserve"> ADDIN EN.REFLIST </w:instrText>
      </w:r>
      <w:r>
        <w:rPr>
          <w:rFonts w:ascii="Arial" w:hAnsi="Arial" w:cs="Arial"/>
          <w:sz w:val="24"/>
          <w:szCs w:val="24"/>
          <w:lang w:val="en-GB"/>
        </w:rPr>
        <w:fldChar w:fldCharType="separate"/>
      </w:r>
      <w:bookmarkStart w:id="5" w:name="_ENREF_1"/>
      <w:r w:rsidR="00B7748E" w:rsidRPr="00B7748E">
        <w:t xml:space="preserve">Boon R, Kumar M, Tricot T, Elia I, Ordovas L, Jacobs F, One J, De Smedt J, Eelen G, Bird M et al. 2020. Amino acid levels determine metabolism and CYP450 function of hepatocytes and hepatoma cell lines. </w:t>
      </w:r>
      <w:r w:rsidR="00B7748E" w:rsidRPr="00B7748E">
        <w:rPr>
          <w:i/>
        </w:rPr>
        <w:t>Nature Communications</w:t>
      </w:r>
      <w:r w:rsidR="00B7748E" w:rsidRPr="00B7748E">
        <w:t xml:space="preserve"> </w:t>
      </w:r>
      <w:r w:rsidR="00B7748E" w:rsidRPr="00B7748E">
        <w:rPr>
          <w:b/>
        </w:rPr>
        <w:t>11</w:t>
      </w:r>
      <w:r w:rsidR="00B7748E" w:rsidRPr="00B7748E">
        <w:t>: 1393.</w:t>
      </w:r>
      <w:bookmarkEnd w:id="5"/>
    </w:p>
    <w:p w14:paraId="454B21BD" w14:textId="77777777" w:rsidR="00B7748E" w:rsidRPr="00B7748E" w:rsidRDefault="00B7748E" w:rsidP="00B7748E">
      <w:pPr>
        <w:pStyle w:val="EndNoteBibliography"/>
        <w:spacing w:after="0"/>
        <w:ind w:left="720" w:hanging="720"/>
      </w:pPr>
      <w:bookmarkStart w:id="6" w:name="_ENREF_2"/>
      <w:r w:rsidRPr="00B7748E">
        <w:lastRenderedPageBreak/>
        <w:t xml:space="preserve">Chambers SM, Fasano CA, Papapetrou EP, Tomishima M, Sadelain M, Studer L. 2009. Highly efficient neural conversion of human ES and iPS cells by dual inhibition of SMAD signaling. </w:t>
      </w:r>
      <w:r w:rsidRPr="00B7748E">
        <w:rPr>
          <w:i/>
        </w:rPr>
        <w:t>Nature biotechnology</w:t>
      </w:r>
      <w:r w:rsidRPr="00B7748E">
        <w:t xml:space="preserve"> </w:t>
      </w:r>
      <w:r w:rsidRPr="00B7748E">
        <w:rPr>
          <w:b/>
        </w:rPr>
        <w:t>27</w:t>
      </w:r>
      <w:r w:rsidRPr="00B7748E">
        <w:t>: 275-280.</w:t>
      </w:r>
      <w:bookmarkStart w:id="7" w:name="_Hlk73722639"/>
      <w:bookmarkEnd w:id="6"/>
    </w:p>
    <w:p w14:paraId="76594A23" w14:textId="3D596D35" w:rsidR="00B7748E" w:rsidRPr="00B7748E" w:rsidRDefault="00B7748E" w:rsidP="00B7748E">
      <w:pPr>
        <w:pStyle w:val="EndNoteBibliography"/>
        <w:spacing w:after="0"/>
        <w:ind w:left="720" w:hanging="720"/>
      </w:pPr>
      <w:bookmarkStart w:id="8" w:name="_ENREF_3"/>
      <w:r w:rsidRPr="00B7748E">
        <w:t>Chandrasekaran V, Carta G, da Costa Pereira D, Gupta R, Murphy C, Feifel E, Kern G, Lechner J, Cavallo AL, Gupta S et al. 2021. Generation and characte</w:t>
      </w:r>
      <w:r w:rsidRPr="006B4AD4">
        <w:rPr>
          <w:rFonts w:asciiTheme="minorHAnsi" w:hAnsiTheme="minorHAnsi" w:cstheme="minorHAnsi"/>
        </w:rPr>
        <w:t xml:space="preserve">rization of iPSC-derived renal proximal tubule-like cells with extended stability. </w:t>
      </w:r>
      <w:r w:rsidR="006B4AD4" w:rsidRPr="006B4AD4">
        <w:rPr>
          <w:rFonts w:asciiTheme="minorHAnsi" w:eastAsia="Times New Roman" w:hAnsiTheme="minorHAnsi" w:cstheme="minorHAnsi"/>
          <w:i/>
          <w:iCs/>
        </w:rPr>
        <w:t>Sci Rep</w:t>
      </w:r>
      <w:r w:rsidR="006B4AD4" w:rsidRPr="006B4AD4">
        <w:rPr>
          <w:rFonts w:asciiTheme="minorHAnsi" w:eastAsia="Times New Roman" w:hAnsiTheme="minorHAnsi" w:cstheme="minorHAnsi"/>
        </w:rPr>
        <w:t xml:space="preserve"> </w:t>
      </w:r>
      <w:r w:rsidR="006B4AD4" w:rsidRPr="006B4AD4">
        <w:rPr>
          <w:rFonts w:asciiTheme="minorHAnsi" w:eastAsia="Times New Roman" w:hAnsiTheme="minorHAnsi" w:cstheme="minorHAnsi"/>
          <w:b/>
          <w:bCs/>
        </w:rPr>
        <w:t xml:space="preserve">11, </w:t>
      </w:r>
      <w:r w:rsidR="006B4AD4" w:rsidRPr="006B4AD4">
        <w:rPr>
          <w:rFonts w:asciiTheme="minorHAnsi" w:eastAsia="Times New Roman" w:hAnsiTheme="minorHAnsi" w:cstheme="minorHAnsi"/>
        </w:rPr>
        <w:t>11575 (2021). https://doi.org/10.1038/s41598-021-89550-4</w:t>
      </w:r>
      <w:bookmarkEnd w:id="8"/>
    </w:p>
    <w:p w14:paraId="62A44CDC" w14:textId="77777777" w:rsidR="00B7748E" w:rsidRPr="00B7748E" w:rsidRDefault="00B7748E" w:rsidP="00B7748E">
      <w:pPr>
        <w:pStyle w:val="EndNoteBibliography"/>
        <w:spacing w:after="0"/>
        <w:ind w:left="720" w:hanging="720"/>
      </w:pPr>
      <w:bookmarkStart w:id="9" w:name="_ENREF_4"/>
      <w:bookmarkEnd w:id="7"/>
      <w:r w:rsidRPr="00B7748E">
        <w:t xml:space="preserve">Rozen S, Skaletsky H. 1999. Primer3 on the WWW for General Users and for Biologist Programmers. in </w:t>
      </w:r>
      <w:r w:rsidRPr="00B7748E">
        <w:rPr>
          <w:i/>
        </w:rPr>
        <w:t>Bioinformatics Methods and Protocols</w:t>
      </w:r>
      <w:r w:rsidRPr="00B7748E">
        <w:t xml:space="preserve"> (eds. S Misener, SA Krawetz), pp. 365-386. Humana Press, Totowa, NJ.</w:t>
      </w:r>
      <w:bookmarkEnd w:id="9"/>
    </w:p>
    <w:p w14:paraId="4A4C28A4" w14:textId="77777777" w:rsidR="00B7748E" w:rsidRPr="00921CD6" w:rsidRDefault="00B7748E" w:rsidP="00B7748E">
      <w:pPr>
        <w:pStyle w:val="EndNoteBibliography"/>
        <w:spacing w:after="0"/>
        <w:ind w:left="720" w:hanging="720"/>
        <w:rPr>
          <w:lang w:val="de-DE"/>
        </w:rPr>
      </w:pPr>
      <w:bookmarkStart w:id="10" w:name="_ENREF_5"/>
      <w:r w:rsidRPr="00B7748E">
        <w:t xml:space="preserve">Shi Y, Kirwan P, Livesey FJ. 2012. Directed differentiation of human pluripotent stem cells to cerebral cortex neurons and neural networks. </w:t>
      </w:r>
      <w:r w:rsidRPr="00921CD6">
        <w:rPr>
          <w:i/>
          <w:lang w:val="de-DE"/>
        </w:rPr>
        <w:t>Nature protocols</w:t>
      </w:r>
      <w:r w:rsidRPr="00921CD6">
        <w:rPr>
          <w:lang w:val="de-DE"/>
        </w:rPr>
        <w:t xml:space="preserve"> </w:t>
      </w:r>
      <w:r w:rsidRPr="00921CD6">
        <w:rPr>
          <w:b/>
          <w:lang w:val="de-DE"/>
        </w:rPr>
        <w:t>7</w:t>
      </w:r>
      <w:r w:rsidRPr="00921CD6">
        <w:rPr>
          <w:lang w:val="de-DE"/>
        </w:rPr>
        <w:t>: 1836.</w:t>
      </w:r>
      <w:bookmarkEnd w:id="10"/>
    </w:p>
    <w:p w14:paraId="6C9302EA" w14:textId="77777777" w:rsidR="00B7748E" w:rsidRPr="00B7748E" w:rsidRDefault="00B7748E" w:rsidP="00B7748E">
      <w:pPr>
        <w:pStyle w:val="EndNoteBibliography"/>
        <w:ind w:left="720" w:hanging="720"/>
      </w:pPr>
      <w:bookmarkStart w:id="11" w:name="_ENREF_6"/>
      <w:r w:rsidRPr="00921CD6">
        <w:rPr>
          <w:lang w:val="de-DE"/>
        </w:rPr>
        <w:t xml:space="preserve">van den Berg CW, Elliott DA, Braam SR, Mummery CL, Davis RP. 2016. </w:t>
      </w:r>
      <w:r w:rsidRPr="00B7748E">
        <w:t xml:space="preserve">Differentiation of Human Pluripotent Stem Cells to Cardiomyocytes Under Defined Conditions. </w:t>
      </w:r>
      <w:r w:rsidRPr="00B7748E">
        <w:rPr>
          <w:i/>
        </w:rPr>
        <w:t>Methods Mol Biol</w:t>
      </w:r>
      <w:r w:rsidRPr="00B7748E">
        <w:t xml:space="preserve"> </w:t>
      </w:r>
      <w:r w:rsidRPr="00B7748E">
        <w:rPr>
          <w:b/>
        </w:rPr>
        <w:t>1353</w:t>
      </w:r>
      <w:r w:rsidRPr="00B7748E">
        <w:t>: 163-180.</w:t>
      </w:r>
      <w:bookmarkEnd w:id="11"/>
    </w:p>
    <w:p w14:paraId="7876A932" w14:textId="3400B4B6" w:rsidR="000E2A4F" w:rsidRPr="00106D9D" w:rsidRDefault="004D1E34" w:rsidP="00106D9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fldChar w:fldCharType="end"/>
      </w:r>
    </w:p>
    <w:sectPr w:rsidR="000E2A4F" w:rsidRPr="00106D9D" w:rsidSect="00686FE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EF1829" w14:textId="77777777" w:rsidR="00A01D3B" w:rsidRDefault="00A01D3B" w:rsidP="00704B2B">
      <w:pPr>
        <w:spacing w:after="0" w:line="240" w:lineRule="auto"/>
      </w:pPr>
      <w:r>
        <w:separator/>
      </w:r>
    </w:p>
  </w:endnote>
  <w:endnote w:type="continuationSeparator" w:id="0">
    <w:p w14:paraId="2A2ACD0F" w14:textId="77777777" w:rsidR="00A01D3B" w:rsidRDefault="00A01D3B" w:rsidP="00704B2B">
      <w:pPr>
        <w:spacing w:after="0" w:line="240" w:lineRule="auto"/>
      </w:pPr>
      <w:r>
        <w:continuationSeparator/>
      </w:r>
    </w:p>
  </w:endnote>
  <w:endnote w:type="continuationNotice" w:id="1">
    <w:p w14:paraId="51781E02" w14:textId="77777777" w:rsidR="00A01D3B" w:rsidRDefault="00A01D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8026618"/>
      <w:docPartObj>
        <w:docPartGallery w:val="Page Numbers (Bottom of Page)"/>
        <w:docPartUnique/>
      </w:docPartObj>
    </w:sdtPr>
    <w:sdtEndPr/>
    <w:sdtContent>
      <w:p w14:paraId="65B773FF" w14:textId="7F4B11C7" w:rsidR="000752BF" w:rsidRDefault="000752B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6FEC">
          <w:rPr>
            <w:noProof/>
          </w:rPr>
          <w:t>8</w:t>
        </w:r>
        <w:r>
          <w:fldChar w:fldCharType="end"/>
        </w:r>
      </w:p>
    </w:sdtContent>
  </w:sdt>
  <w:p w14:paraId="49E9DDD8" w14:textId="77777777" w:rsidR="000752BF" w:rsidRDefault="000752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35446" w14:textId="77777777" w:rsidR="00A01D3B" w:rsidRDefault="00A01D3B" w:rsidP="00704B2B">
      <w:pPr>
        <w:spacing w:after="0" w:line="240" w:lineRule="auto"/>
      </w:pPr>
      <w:r>
        <w:separator/>
      </w:r>
    </w:p>
  </w:footnote>
  <w:footnote w:type="continuationSeparator" w:id="0">
    <w:p w14:paraId="29E1087F" w14:textId="77777777" w:rsidR="00A01D3B" w:rsidRDefault="00A01D3B" w:rsidP="00704B2B">
      <w:pPr>
        <w:spacing w:after="0" w:line="240" w:lineRule="auto"/>
      </w:pPr>
      <w:r>
        <w:continuationSeparator/>
      </w:r>
    </w:p>
  </w:footnote>
  <w:footnote w:type="continuationNotice" w:id="1">
    <w:p w14:paraId="2AD04F82" w14:textId="77777777" w:rsidR="00A01D3B" w:rsidRDefault="00A01D3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5611E9"/>
    <w:multiLevelType w:val="multilevel"/>
    <w:tmpl w:val="81949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D043B38"/>
    <w:multiLevelType w:val="hybridMultilevel"/>
    <w:tmpl w:val="2BE66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E50C6B"/>
    <w:multiLevelType w:val="hybridMultilevel"/>
    <w:tmpl w:val="104A3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7E197F"/>
    <w:multiLevelType w:val="multilevel"/>
    <w:tmpl w:val="C6240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9291D21"/>
    <w:multiLevelType w:val="multilevel"/>
    <w:tmpl w:val="6B7C0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BAC5B93"/>
    <w:multiLevelType w:val="multilevel"/>
    <w:tmpl w:val="E3EA0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36F1248"/>
    <w:multiLevelType w:val="hybridMultilevel"/>
    <w:tmpl w:val="F00A5E2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18780D"/>
    <w:multiLevelType w:val="hybridMultilevel"/>
    <w:tmpl w:val="A9EEA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4"/>
  </w:num>
  <w:num w:numId="5">
    <w:abstractNumId w:val="1"/>
  </w:num>
  <w:num w:numId="6">
    <w:abstractNumId w:val="5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0zvars7fw0vlewzwbpptew5ttfezfxpfwz&quot;&gt;EndNote_HMOX&lt;record-ids&gt;&lt;item&gt;47&lt;/item&gt;&lt;item&gt;48&lt;/item&gt;&lt;item&gt;49&lt;/item&gt;&lt;item&gt;87&lt;/item&gt;&lt;/record-ids&gt;&lt;/item&gt;&lt;/Libraries&gt;"/>
  </w:docVars>
  <w:rsids>
    <w:rsidRoot w:val="00902264"/>
    <w:rsid w:val="00000518"/>
    <w:rsid w:val="0000173C"/>
    <w:rsid w:val="00001C7E"/>
    <w:rsid w:val="00002806"/>
    <w:rsid w:val="00002975"/>
    <w:rsid w:val="00006B10"/>
    <w:rsid w:val="0001000B"/>
    <w:rsid w:val="000108E1"/>
    <w:rsid w:val="00010DE1"/>
    <w:rsid w:val="0001110F"/>
    <w:rsid w:val="0001188A"/>
    <w:rsid w:val="00011ED7"/>
    <w:rsid w:val="00012250"/>
    <w:rsid w:val="0001329D"/>
    <w:rsid w:val="00013DDE"/>
    <w:rsid w:val="0001447C"/>
    <w:rsid w:val="000158DF"/>
    <w:rsid w:val="00015D47"/>
    <w:rsid w:val="00016CB9"/>
    <w:rsid w:val="0001713B"/>
    <w:rsid w:val="000177D8"/>
    <w:rsid w:val="00017EF1"/>
    <w:rsid w:val="00020A97"/>
    <w:rsid w:val="00021005"/>
    <w:rsid w:val="0002156F"/>
    <w:rsid w:val="0002165A"/>
    <w:rsid w:val="00021C7D"/>
    <w:rsid w:val="000225E9"/>
    <w:rsid w:val="00022769"/>
    <w:rsid w:val="00022804"/>
    <w:rsid w:val="000229F0"/>
    <w:rsid w:val="00023632"/>
    <w:rsid w:val="000237D7"/>
    <w:rsid w:val="00024102"/>
    <w:rsid w:val="00024311"/>
    <w:rsid w:val="00024635"/>
    <w:rsid w:val="00025776"/>
    <w:rsid w:val="00027561"/>
    <w:rsid w:val="0002791C"/>
    <w:rsid w:val="00030EDF"/>
    <w:rsid w:val="00031E27"/>
    <w:rsid w:val="00032462"/>
    <w:rsid w:val="000324FD"/>
    <w:rsid w:val="000325F7"/>
    <w:rsid w:val="000326A3"/>
    <w:rsid w:val="00033340"/>
    <w:rsid w:val="000336A3"/>
    <w:rsid w:val="000336F1"/>
    <w:rsid w:val="00033A84"/>
    <w:rsid w:val="000341C0"/>
    <w:rsid w:val="000342DA"/>
    <w:rsid w:val="000348B6"/>
    <w:rsid w:val="00037036"/>
    <w:rsid w:val="00040858"/>
    <w:rsid w:val="00040F47"/>
    <w:rsid w:val="000416D7"/>
    <w:rsid w:val="00042C53"/>
    <w:rsid w:val="000434C6"/>
    <w:rsid w:val="00043DC4"/>
    <w:rsid w:val="000442BC"/>
    <w:rsid w:val="0004483E"/>
    <w:rsid w:val="00045DA1"/>
    <w:rsid w:val="00046647"/>
    <w:rsid w:val="00047834"/>
    <w:rsid w:val="00047AC3"/>
    <w:rsid w:val="00050150"/>
    <w:rsid w:val="0005026C"/>
    <w:rsid w:val="0005078A"/>
    <w:rsid w:val="00050E16"/>
    <w:rsid w:val="00050F76"/>
    <w:rsid w:val="00051E79"/>
    <w:rsid w:val="00052959"/>
    <w:rsid w:val="000530A8"/>
    <w:rsid w:val="0005317E"/>
    <w:rsid w:val="00053A48"/>
    <w:rsid w:val="00054321"/>
    <w:rsid w:val="000556AB"/>
    <w:rsid w:val="00055CC0"/>
    <w:rsid w:val="0005659E"/>
    <w:rsid w:val="000568CF"/>
    <w:rsid w:val="00056EE2"/>
    <w:rsid w:val="00060159"/>
    <w:rsid w:val="00060B70"/>
    <w:rsid w:val="000610E0"/>
    <w:rsid w:val="000621BE"/>
    <w:rsid w:val="00063262"/>
    <w:rsid w:val="00063803"/>
    <w:rsid w:val="00063C6D"/>
    <w:rsid w:val="00064467"/>
    <w:rsid w:val="00065D9A"/>
    <w:rsid w:val="000662CC"/>
    <w:rsid w:val="0006657A"/>
    <w:rsid w:val="00066C1D"/>
    <w:rsid w:val="00070414"/>
    <w:rsid w:val="000708D2"/>
    <w:rsid w:val="00071175"/>
    <w:rsid w:val="00073193"/>
    <w:rsid w:val="00073C93"/>
    <w:rsid w:val="00073F4F"/>
    <w:rsid w:val="000752BF"/>
    <w:rsid w:val="000757FE"/>
    <w:rsid w:val="00075827"/>
    <w:rsid w:val="00076105"/>
    <w:rsid w:val="000807D9"/>
    <w:rsid w:val="00081387"/>
    <w:rsid w:val="000814B0"/>
    <w:rsid w:val="0008179A"/>
    <w:rsid w:val="00081D62"/>
    <w:rsid w:val="00081F28"/>
    <w:rsid w:val="00082587"/>
    <w:rsid w:val="00082AB3"/>
    <w:rsid w:val="000834C1"/>
    <w:rsid w:val="0008374B"/>
    <w:rsid w:val="00083ABE"/>
    <w:rsid w:val="00084DC7"/>
    <w:rsid w:val="00085250"/>
    <w:rsid w:val="00085808"/>
    <w:rsid w:val="00085FFE"/>
    <w:rsid w:val="000860B3"/>
    <w:rsid w:val="0008671B"/>
    <w:rsid w:val="000871B5"/>
    <w:rsid w:val="00087EA3"/>
    <w:rsid w:val="00090014"/>
    <w:rsid w:val="0009084D"/>
    <w:rsid w:val="00090CCC"/>
    <w:rsid w:val="00091A66"/>
    <w:rsid w:val="0009211F"/>
    <w:rsid w:val="0009324A"/>
    <w:rsid w:val="00093529"/>
    <w:rsid w:val="00093552"/>
    <w:rsid w:val="000936BC"/>
    <w:rsid w:val="00093726"/>
    <w:rsid w:val="000939AC"/>
    <w:rsid w:val="00093E71"/>
    <w:rsid w:val="00093FF7"/>
    <w:rsid w:val="000944AD"/>
    <w:rsid w:val="000951A3"/>
    <w:rsid w:val="00095FAC"/>
    <w:rsid w:val="000A0079"/>
    <w:rsid w:val="000A097B"/>
    <w:rsid w:val="000A153E"/>
    <w:rsid w:val="000A29C4"/>
    <w:rsid w:val="000A368E"/>
    <w:rsid w:val="000A4B0C"/>
    <w:rsid w:val="000A4CA7"/>
    <w:rsid w:val="000A5796"/>
    <w:rsid w:val="000A5922"/>
    <w:rsid w:val="000A70A0"/>
    <w:rsid w:val="000A789A"/>
    <w:rsid w:val="000B01A0"/>
    <w:rsid w:val="000B1953"/>
    <w:rsid w:val="000B1C69"/>
    <w:rsid w:val="000B2DFB"/>
    <w:rsid w:val="000B33FB"/>
    <w:rsid w:val="000B390C"/>
    <w:rsid w:val="000B4036"/>
    <w:rsid w:val="000B4140"/>
    <w:rsid w:val="000B50AE"/>
    <w:rsid w:val="000B54E2"/>
    <w:rsid w:val="000B59C8"/>
    <w:rsid w:val="000B6026"/>
    <w:rsid w:val="000B67EE"/>
    <w:rsid w:val="000B6F90"/>
    <w:rsid w:val="000C07B0"/>
    <w:rsid w:val="000C1085"/>
    <w:rsid w:val="000C1DA5"/>
    <w:rsid w:val="000C2377"/>
    <w:rsid w:val="000C290B"/>
    <w:rsid w:val="000C292A"/>
    <w:rsid w:val="000C371D"/>
    <w:rsid w:val="000C3D9A"/>
    <w:rsid w:val="000C5190"/>
    <w:rsid w:val="000C52A5"/>
    <w:rsid w:val="000C5504"/>
    <w:rsid w:val="000C5A94"/>
    <w:rsid w:val="000C6D69"/>
    <w:rsid w:val="000C6EB5"/>
    <w:rsid w:val="000C7C11"/>
    <w:rsid w:val="000D0123"/>
    <w:rsid w:val="000D10DF"/>
    <w:rsid w:val="000D16EA"/>
    <w:rsid w:val="000D1F16"/>
    <w:rsid w:val="000D21FA"/>
    <w:rsid w:val="000D21FE"/>
    <w:rsid w:val="000D2D94"/>
    <w:rsid w:val="000D3D1D"/>
    <w:rsid w:val="000D486A"/>
    <w:rsid w:val="000D4C0D"/>
    <w:rsid w:val="000D53BD"/>
    <w:rsid w:val="000D5913"/>
    <w:rsid w:val="000D6341"/>
    <w:rsid w:val="000E0E1D"/>
    <w:rsid w:val="000E1285"/>
    <w:rsid w:val="000E17C5"/>
    <w:rsid w:val="000E23F8"/>
    <w:rsid w:val="000E2946"/>
    <w:rsid w:val="000E2A4F"/>
    <w:rsid w:val="000E3E47"/>
    <w:rsid w:val="000E4FAD"/>
    <w:rsid w:val="000E5404"/>
    <w:rsid w:val="000E59D9"/>
    <w:rsid w:val="000E5FDB"/>
    <w:rsid w:val="000E736C"/>
    <w:rsid w:val="000E73C8"/>
    <w:rsid w:val="000F0420"/>
    <w:rsid w:val="000F0569"/>
    <w:rsid w:val="000F21BD"/>
    <w:rsid w:val="000F2939"/>
    <w:rsid w:val="000F2BD6"/>
    <w:rsid w:val="000F5D01"/>
    <w:rsid w:val="000F5F49"/>
    <w:rsid w:val="000F6DFE"/>
    <w:rsid w:val="000F76A9"/>
    <w:rsid w:val="00100852"/>
    <w:rsid w:val="00102BE8"/>
    <w:rsid w:val="0010327A"/>
    <w:rsid w:val="00103DB7"/>
    <w:rsid w:val="0010473E"/>
    <w:rsid w:val="001056A9"/>
    <w:rsid w:val="00105901"/>
    <w:rsid w:val="00105EE6"/>
    <w:rsid w:val="00106C20"/>
    <w:rsid w:val="00106D9D"/>
    <w:rsid w:val="00107582"/>
    <w:rsid w:val="00107B9F"/>
    <w:rsid w:val="0011109B"/>
    <w:rsid w:val="0011365E"/>
    <w:rsid w:val="00113A07"/>
    <w:rsid w:val="00115B87"/>
    <w:rsid w:val="001164D0"/>
    <w:rsid w:val="00116800"/>
    <w:rsid w:val="00117163"/>
    <w:rsid w:val="0012029C"/>
    <w:rsid w:val="00120AC0"/>
    <w:rsid w:val="00122340"/>
    <w:rsid w:val="00122440"/>
    <w:rsid w:val="001230A8"/>
    <w:rsid w:val="00124537"/>
    <w:rsid w:val="00125F70"/>
    <w:rsid w:val="00126116"/>
    <w:rsid w:val="00127119"/>
    <w:rsid w:val="001317CF"/>
    <w:rsid w:val="00132D9C"/>
    <w:rsid w:val="001334E1"/>
    <w:rsid w:val="001346E2"/>
    <w:rsid w:val="001371A7"/>
    <w:rsid w:val="00140656"/>
    <w:rsid w:val="00140806"/>
    <w:rsid w:val="001409F7"/>
    <w:rsid w:val="00140E0F"/>
    <w:rsid w:val="00140EC3"/>
    <w:rsid w:val="00140ED6"/>
    <w:rsid w:val="00141474"/>
    <w:rsid w:val="0014210C"/>
    <w:rsid w:val="001425A5"/>
    <w:rsid w:val="00142DF3"/>
    <w:rsid w:val="00143C34"/>
    <w:rsid w:val="00144C08"/>
    <w:rsid w:val="00144E53"/>
    <w:rsid w:val="00145D59"/>
    <w:rsid w:val="00146482"/>
    <w:rsid w:val="00146E87"/>
    <w:rsid w:val="00150304"/>
    <w:rsid w:val="001506BE"/>
    <w:rsid w:val="001518AF"/>
    <w:rsid w:val="001519A5"/>
    <w:rsid w:val="001532F4"/>
    <w:rsid w:val="00153D15"/>
    <w:rsid w:val="00153E71"/>
    <w:rsid w:val="00155B99"/>
    <w:rsid w:val="00155CCD"/>
    <w:rsid w:val="001562E0"/>
    <w:rsid w:val="00160478"/>
    <w:rsid w:val="00160A77"/>
    <w:rsid w:val="00162126"/>
    <w:rsid w:val="00162E7C"/>
    <w:rsid w:val="00163369"/>
    <w:rsid w:val="00164E86"/>
    <w:rsid w:val="001655E9"/>
    <w:rsid w:val="00165B8A"/>
    <w:rsid w:val="00167516"/>
    <w:rsid w:val="0016761C"/>
    <w:rsid w:val="00171FB0"/>
    <w:rsid w:val="00173B77"/>
    <w:rsid w:val="00173F2F"/>
    <w:rsid w:val="0017441B"/>
    <w:rsid w:val="00174760"/>
    <w:rsid w:val="0017566F"/>
    <w:rsid w:val="00175B2C"/>
    <w:rsid w:val="00176925"/>
    <w:rsid w:val="00177ABF"/>
    <w:rsid w:val="00177F05"/>
    <w:rsid w:val="00181288"/>
    <w:rsid w:val="00183549"/>
    <w:rsid w:val="00183E4C"/>
    <w:rsid w:val="001849EB"/>
    <w:rsid w:val="00184FCA"/>
    <w:rsid w:val="001853BD"/>
    <w:rsid w:val="0018647F"/>
    <w:rsid w:val="001871BE"/>
    <w:rsid w:val="00187555"/>
    <w:rsid w:val="00187731"/>
    <w:rsid w:val="00187EE0"/>
    <w:rsid w:val="00190147"/>
    <w:rsid w:val="00190330"/>
    <w:rsid w:val="001903BE"/>
    <w:rsid w:val="001904B8"/>
    <w:rsid w:val="0019073A"/>
    <w:rsid w:val="00190EB1"/>
    <w:rsid w:val="00190F23"/>
    <w:rsid w:val="001920F5"/>
    <w:rsid w:val="0019222C"/>
    <w:rsid w:val="00192CB1"/>
    <w:rsid w:val="001937DE"/>
    <w:rsid w:val="00193944"/>
    <w:rsid w:val="00193965"/>
    <w:rsid w:val="00193D7B"/>
    <w:rsid w:val="00194BA5"/>
    <w:rsid w:val="00194FBC"/>
    <w:rsid w:val="00195912"/>
    <w:rsid w:val="0019612B"/>
    <w:rsid w:val="00196397"/>
    <w:rsid w:val="00197533"/>
    <w:rsid w:val="001976FC"/>
    <w:rsid w:val="001A0CCC"/>
    <w:rsid w:val="001A11EC"/>
    <w:rsid w:val="001A1312"/>
    <w:rsid w:val="001A1EBF"/>
    <w:rsid w:val="001A3432"/>
    <w:rsid w:val="001A40E0"/>
    <w:rsid w:val="001A4307"/>
    <w:rsid w:val="001A4BC2"/>
    <w:rsid w:val="001A5354"/>
    <w:rsid w:val="001A5428"/>
    <w:rsid w:val="001A594B"/>
    <w:rsid w:val="001A6031"/>
    <w:rsid w:val="001A6201"/>
    <w:rsid w:val="001A6240"/>
    <w:rsid w:val="001A6674"/>
    <w:rsid w:val="001A6873"/>
    <w:rsid w:val="001A7121"/>
    <w:rsid w:val="001A7AA4"/>
    <w:rsid w:val="001B00C6"/>
    <w:rsid w:val="001B043D"/>
    <w:rsid w:val="001B0446"/>
    <w:rsid w:val="001B04A7"/>
    <w:rsid w:val="001B108E"/>
    <w:rsid w:val="001B1B6B"/>
    <w:rsid w:val="001B1DC2"/>
    <w:rsid w:val="001B3006"/>
    <w:rsid w:val="001B467B"/>
    <w:rsid w:val="001B4776"/>
    <w:rsid w:val="001B4894"/>
    <w:rsid w:val="001B60F7"/>
    <w:rsid w:val="001B6369"/>
    <w:rsid w:val="001C0804"/>
    <w:rsid w:val="001C10D5"/>
    <w:rsid w:val="001C1C66"/>
    <w:rsid w:val="001C1EA5"/>
    <w:rsid w:val="001C396B"/>
    <w:rsid w:val="001C4225"/>
    <w:rsid w:val="001C6898"/>
    <w:rsid w:val="001D03AD"/>
    <w:rsid w:val="001D0469"/>
    <w:rsid w:val="001D05A6"/>
    <w:rsid w:val="001D1A59"/>
    <w:rsid w:val="001D328C"/>
    <w:rsid w:val="001D3678"/>
    <w:rsid w:val="001D56BC"/>
    <w:rsid w:val="001D6384"/>
    <w:rsid w:val="001D63B9"/>
    <w:rsid w:val="001D65B1"/>
    <w:rsid w:val="001D6B0A"/>
    <w:rsid w:val="001D7BFF"/>
    <w:rsid w:val="001E1C54"/>
    <w:rsid w:val="001E2550"/>
    <w:rsid w:val="001E296E"/>
    <w:rsid w:val="001E379C"/>
    <w:rsid w:val="001E4106"/>
    <w:rsid w:val="001E4705"/>
    <w:rsid w:val="001E4A2C"/>
    <w:rsid w:val="001E4FEA"/>
    <w:rsid w:val="001E51B2"/>
    <w:rsid w:val="001E5433"/>
    <w:rsid w:val="001E663B"/>
    <w:rsid w:val="001E6708"/>
    <w:rsid w:val="001E7FCF"/>
    <w:rsid w:val="001F015B"/>
    <w:rsid w:val="001F22AC"/>
    <w:rsid w:val="001F26BA"/>
    <w:rsid w:val="001F67AE"/>
    <w:rsid w:val="001F6EF8"/>
    <w:rsid w:val="002006C2"/>
    <w:rsid w:val="002008E4"/>
    <w:rsid w:val="00200CD0"/>
    <w:rsid w:val="00200FAF"/>
    <w:rsid w:val="0020164A"/>
    <w:rsid w:val="0020190F"/>
    <w:rsid w:val="00202123"/>
    <w:rsid w:val="00202336"/>
    <w:rsid w:val="00202943"/>
    <w:rsid w:val="002033A7"/>
    <w:rsid w:val="0020391D"/>
    <w:rsid w:val="00203F8D"/>
    <w:rsid w:val="002044EA"/>
    <w:rsid w:val="00205B7B"/>
    <w:rsid w:val="00207939"/>
    <w:rsid w:val="00207AF1"/>
    <w:rsid w:val="00210342"/>
    <w:rsid w:val="00214C00"/>
    <w:rsid w:val="002153C8"/>
    <w:rsid w:val="0021689F"/>
    <w:rsid w:val="00217B7C"/>
    <w:rsid w:val="00220533"/>
    <w:rsid w:val="00220B9E"/>
    <w:rsid w:val="00220FFA"/>
    <w:rsid w:val="00221C17"/>
    <w:rsid w:val="00224164"/>
    <w:rsid w:val="002248F8"/>
    <w:rsid w:val="00224BFA"/>
    <w:rsid w:val="00225674"/>
    <w:rsid w:val="002256A6"/>
    <w:rsid w:val="002270F6"/>
    <w:rsid w:val="002303CA"/>
    <w:rsid w:val="00231285"/>
    <w:rsid w:val="00232706"/>
    <w:rsid w:val="00232AC0"/>
    <w:rsid w:val="00232F94"/>
    <w:rsid w:val="00233766"/>
    <w:rsid w:val="00233FED"/>
    <w:rsid w:val="00234140"/>
    <w:rsid w:val="002341D5"/>
    <w:rsid w:val="00234D0F"/>
    <w:rsid w:val="00234E66"/>
    <w:rsid w:val="00235309"/>
    <w:rsid w:val="0023571F"/>
    <w:rsid w:val="00235A01"/>
    <w:rsid w:val="00237142"/>
    <w:rsid w:val="00240AED"/>
    <w:rsid w:val="00240CD9"/>
    <w:rsid w:val="0024168C"/>
    <w:rsid w:val="00241B1E"/>
    <w:rsid w:val="00243328"/>
    <w:rsid w:val="00245AFB"/>
    <w:rsid w:val="00245EEA"/>
    <w:rsid w:val="002461D0"/>
    <w:rsid w:val="00247404"/>
    <w:rsid w:val="00247490"/>
    <w:rsid w:val="00247F8A"/>
    <w:rsid w:val="002505B4"/>
    <w:rsid w:val="00250758"/>
    <w:rsid w:val="002511BB"/>
    <w:rsid w:val="002518E1"/>
    <w:rsid w:val="00251F10"/>
    <w:rsid w:val="00251F33"/>
    <w:rsid w:val="00252144"/>
    <w:rsid w:val="00252637"/>
    <w:rsid w:val="002541AA"/>
    <w:rsid w:val="002548E7"/>
    <w:rsid w:val="0025549E"/>
    <w:rsid w:val="0025588E"/>
    <w:rsid w:val="00255CE7"/>
    <w:rsid w:val="002564C4"/>
    <w:rsid w:val="00257181"/>
    <w:rsid w:val="00257500"/>
    <w:rsid w:val="002575D1"/>
    <w:rsid w:val="002601A1"/>
    <w:rsid w:val="00262960"/>
    <w:rsid w:val="00262E45"/>
    <w:rsid w:val="00262F85"/>
    <w:rsid w:val="0026396F"/>
    <w:rsid w:val="00266D75"/>
    <w:rsid w:val="00267E1F"/>
    <w:rsid w:val="00267F60"/>
    <w:rsid w:val="00270125"/>
    <w:rsid w:val="0027034F"/>
    <w:rsid w:val="002729DC"/>
    <w:rsid w:val="00272B12"/>
    <w:rsid w:val="00272E28"/>
    <w:rsid w:val="00272FC8"/>
    <w:rsid w:val="00273933"/>
    <w:rsid w:val="00275B15"/>
    <w:rsid w:val="00275FB9"/>
    <w:rsid w:val="00276FD6"/>
    <w:rsid w:val="002777D4"/>
    <w:rsid w:val="00281D48"/>
    <w:rsid w:val="00282F74"/>
    <w:rsid w:val="00284039"/>
    <w:rsid w:val="00285237"/>
    <w:rsid w:val="0028633A"/>
    <w:rsid w:val="0028641E"/>
    <w:rsid w:val="00286446"/>
    <w:rsid w:val="002864E5"/>
    <w:rsid w:val="002874EA"/>
    <w:rsid w:val="00290F24"/>
    <w:rsid w:val="002921B2"/>
    <w:rsid w:val="0029285C"/>
    <w:rsid w:val="00292869"/>
    <w:rsid w:val="00292CC4"/>
    <w:rsid w:val="00293B8A"/>
    <w:rsid w:val="0029692F"/>
    <w:rsid w:val="002975CD"/>
    <w:rsid w:val="00297EA9"/>
    <w:rsid w:val="002A0D3F"/>
    <w:rsid w:val="002A0F34"/>
    <w:rsid w:val="002A323A"/>
    <w:rsid w:val="002A3FD1"/>
    <w:rsid w:val="002A4866"/>
    <w:rsid w:val="002A496E"/>
    <w:rsid w:val="002A49B0"/>
    <w:rsid w:val="002A4B87"/>
    <w:rsid w:val="002A4FDF"/>
    <w:rsid w:val="002A5830"/>
    <w:rsid w:val="002A5E61"/>
    <w:rsid w:val="002A66F3"/>
    <w:rsid w:val="002A7E44"/>
    <w:rsid w:val="002B01C4"/>
    <w:rsid w:val="002B15DF"/>
    <w:rsid w:val="002B198A"/>
    <w:rsid w:val="002B2300"/>
    <w:rsid w:val="002B245A"/>
    <w:rsid w:val="002B2DB2"/>
    <w:rsid w:val="002B2E3A"/>
    <w:rsid w:val="002B3F39"/>
    <w:rsid w:val="002B419C"/>
    <w:rsid w:val="002B5ECD"/>
    <w:rsid w:val="002B7FD7"/>
    <w:rsid w:val="002C0676"/>
    <w:rsid w:val="002C09A4"/>
    <w:rsid w:val="002C0B0F"/>
    <w:rsid w:val="002C1F0B"/>
    <w:rsid w:val="002C2156"/>
    <w:rsid w:val="002C254C"/>
    <w:rsid w:val="002C3060"/>
    <w:rsid w:val="002C35B6"/>
    <w:rsid w:val="002C57C1"/>
    <w:rsid w:val="002C6304"/>
    <w:rsid w:val="002C657E"/>
    <w:rsid w:val="002D1394"/>
    <w:rsid w:val="002D1EBE"/>
    <w:rsid w:val="002D2DFF"/>
    <w:rsid w:val="002D2EE5"/>
    <w:rsid w:val="002D3E10"/>
    <w:rsid w:val="002D6280"/>
    <w:rsid w:val="002E0B0F"/>
    <w:rsid w:val="002E0F7F"/>
    <w:rsid w:val="002E13ED"/>
    <w:rsid w:val="002E1F81"/>
    <w:rsid w:val="002E1FC8"/>
    <w:rsid w:val="002E24FB"/>
    <w:rsid w:val="002E29E0"/>
    <w:rsid w:val="002E3B47"/>
    <w:rsid w:val="002E4329"/>
    <w:rsid w:val="002E589E"/>
    <w:rsid w:val="002E5FBF"/>
    <w:rsid w:val="002E713D"/>
    <w:rsid w:val="002E7B4C"/>
    <w:rsid w:val="002F051C"/>
    <w:rsid w:val="002F0F9D"/>
    <w:rsid w:val="002F264B"/>
    <w:rsid w:val="002F3343"/>
    <w:rsid w:val="002F3B81"/>
    <w:rsid w:val="002F4F19"/>
    <w:rsid w:val="002F73B5"/>
    <w:rsid w:val="002F7EE1"/>
    <w:rsid w:val="00300303"/>
    <w:rsid w:val="00300ED3"/>
    <w:rsid w:val="0030112E"/>
    <w:rsid w:val="003015DA"/>
    <w:rsid w:val="0030314D"/>
    <w:rsid w:val="0030361D"/>
    <w:rsid w:val="003039A9"/>
    <w:rsid w:val="003040C7"/>
    <w:rsid w:val="003054A3"/>
    <w:rsid w:val="00305CD3"/>
    <w:rsid w:val="0030632B"/>
    <w:rsid w:val="003073CD"/>
    <w:rsid w:val="003110B0"/>
    <w:rsid w:val="00311248"/>
    <w:rsid w:val="003116BF"/>
    <w:rsid w:val="00311ABA"/>
    <w:rsid w:val="00311F57"/>
    <w:rsid w:val="003129ED"/>
    <w:rsid w:val="00312EF2"/>
    <w:rsid w:val="0031393C"/>
    <w:rsid w:val="00313BD6"/>
    <w:rsid w:val="00314093"/>
    <w:rsid w:val="003145BB"/>
    <w:rsid w:val="00315393"/>
    <w:rsid w:val="00315CC0"/>
    <w:rsid w:val="003169A8"/>
    <w:rsid w:val="00317017"/>
    <w:rsid w:val="00317A6F"/>
    <w:rsid w:val="00320889"/>
    <w:rsid w:val="00320DCA"/>
    <w:rsid w:val="0032108B"/>
    <w:rsid w:val="003216EE"/>
    <w:rsid w:val="00322DFE"/>
    <w:rsid w:val="00322E18"/>
    <w:rsid w:val="00323008"/>
    <w:rsid w:val="0032321A"/>
    <w:rsid w:val="00323D64"/>
    <w:rsid w:val="00324108"/>
    <w:rsid w:val="00324316"/>
    <w:rsid w:val="00324E15"/>
    <w:rsid w:val="00325DF0"/>
    <w:rsid w:val="00325FB2"/>
    <w:rsid w:val="00327E74"/>
    <w:rsid w:val="003301EE"/>
    <w:rsid w:val="00330E57"/>
    <w:rsid w:val="0033168A"/>
    <w:rsid w:val="00331F75"/>
    <w:rsid w:val="00332551"/>
    <w:rsid w:val="003337EF"/>
    <w:rsid w:val="00333CC6"/>
    <w:rsid w:val="00334FD1"/>
    <w:rsid w:val="00335359"/>
    <w:rsid w:val="00335400"/>
    <w:rsid w:val="00335550"/>
    <w:rsid w:val="00335683"/>
    <w:rsid w:val="00335A6F"/>
    <w:rsid w:val="00336FCD"/>
    <w:rsid w:val="00337B74"/>
    <w:rsid w:val="00340D12"/>
    <w:rsid w:val="00340FA9"/>
    <w:rsid w:val="00341128"/>
    <w:rsid w:val="0034156B"/>
    <w:rsid w:val="00341B26"/>
    <w:rsid w:val="003430E6"/>
    <w:rsid w:val="00343873"/>
    <w:rsid w:val="00343B49"/>
    <w:rsid w:val="00344910"/>
    <w:rsid w:val="00344A72"/>
    <w:rsid w:val="0034684F"/>
    <w:rsid w:val="00347132"/>
    <w:rsid w:val="003510C2"/>
    <w:rsid w:val="00353010"/>
    <w:rsid w:val="00353942"/>
    <w:rsid w:val="003542CF"/>
    <w:rsid w:val="003561A7"/>
    <w:rsid w:val="0035624F"/>
    <w:rsid w:val="00357346"/>
    <w:rsid w:val="0035734A"/>
    <w:rsid w:val="003577D0"/>
    <w:rsid w:val="003579C1"/>
    <w:rsid w:val="003618D0"/>
    <w:rsid w:val="00362E9E"/>
    <w:rsid w:val="003635CA"/>
    <w:rsid w:val="00363673"/>
    <w:rsid w:val="00363C25"/>
    <w:rsid w:val="00363F2D"/>
    <w:rsid w:val="00364680"/>
    <w:rsid w:val="003646A1"/>
    <w:rsid w:val="00364D20"/>
    <w:rsid w:val="00364D9E"/>
    <w:rsid w:val="00365A3A"/>
    <w:rsid w:val="00365C89"/>
    <w:rsid w:val="0036639F"/>
    <w:rsid w:val="00366CFD"/>
    <w:rsid w:val="00367241"/>
    <w:rsid w:val="00367EA6"/>
    <w:rsid w:val="00371479"/>
    <w:rsid w:val="00372485"/>
    <w:rsid w:val="0037296E"/>
    <w:rsid w:val="003731D5"/>
    <w:rsid w:val="003736A1"/>
    <w:rsid w:val="00374325"/>
    <w:rsid w:val="003761B4"/>
    <w:rsid w:val="003761EB"/>
    <w:rsid w:val="00376F16"/>
    <w:rsid w:val="003776E5"/>
    <w:rsid w:val="0038112D"/>
    <w:rsid w:val="003812F5"/>
    <w:rsid w:val="003817EF"/>
    <w:rsid w:val="00381CA9"/>
    <w:rsid w:val="00382494"/>
    <w:rsid w:val="0038363A"/>
    <w:rsid w:val="003836D2"/>
    <w:rsid w:val="0038463D"/>
    <w:rsid w:val="00384821"/>
    <w:rsid w:val="00384DF7"/>
    <w:rsid w:val="00385446"/>
    <w:rsid w:val="00385E62"/>
    <w:rsid w:val="0038605F"/>
    <w:rsid w:val="0038782D"/>
    <w:rsid w:val="00387836"/>
    <w:rsid w:val="00390BF8"/>
    <w:rsid w:val="00390F1A"/>
    <w:rsid w:val="00391058"/>
    <w:rsid w:val="0039253B"/>
    <w:rsid w:val="00393052"/>
    <w:rsid w:val="00393C9E"/>
    <w:rsid w:val="0039497E"/>
    <w:rsid w:val="003949E2"/>
    <w:rsid w:val="00394A67"/>
    <w:rsid w:val="00394FFB"/>
    <w:rsid w:val="003953B7"/>
    <w:rsid w:val="00396DDA"/>
    <w:rsid w:val="00396E9D"/>
    <w:rsid w:val="003970A1"/>
    <w:rsid w:val="003A0E33"/>
    <w:rsid w:val="003A19F0"/>
    <w:rsid w:val="003A2598"/>
    <w:rsid w:val="003A2A23"/>
    <w:rsid w:val="003A37F9"/>
    <w:rsid w:val="003A38B0"/>
    <w:rsid w:val="003A492D"/>
    <w:rsid w:val="003A49C3"/>
    <w:rsid w:val="003A4D9F"/>
    <w:rsid w:val="003A63A7"/>
    <w:rsid w:val="003B0731"/>
    <w:rsid w:val="003B19B6"/>
    <w:rsid w:val="003B2060"/>
    <w:rsid w:val="003B21DE"/>
    <w:rsid w:val="003B2CD6"/>
    <w:rsid w:val="003B3C08"/>
    <w:rsid w:val="003B4513"/>
    <w:rsid w:val="003B5166"/>
    <w:rsid w:val="003B6987"/>
    <w:rsid w:val="003B6F86"/>
    <w:rsid w:val="003C0493"/>
    <w:rsid w:val="003C2CD1"/>
    <w:rsid w:val="003C2CEF"/>
    <w:rsid w:val="003C3252"/>
    <w:rsid w:val="003C360C"/>
    <w:rsid w:val="003C3834"/>
    <w:rsid w:val="003C3952"/>
    <w:rsid w:val="003C4EE1"/>
    <w:rsid w:val="003C5349"/>
    <w:rsid w:val="003C6A8D"/>
    <w:rsid w:val="003C7270"/>
    <w:rsid w:val="003C72D3"/>
    <w:rsid w:val="003C7D77"/>
    <w:rsid w:val="003D07F1"/>
    <w:rsid w:val="003D10EF"/>
    <w:rsid w:val="003D1129"/>
    <w:rsid w:val="003D191B"/>
    <w:rsid w:val="003D2212"/>
    <w:rsid w:val="003D2257"/>
    <w:rsid w:val="003D233D"/>
    <w:rsid w:val="003D30FF"/>
    <w:rsid w:val="003D4179"/>
    <w:rsid w:val="003D4AE4"/>
    <w:rsid w:val="003D51F2"/>
    <w:rsid w:val="003D6164"/>
    <w:rsid w:val="003D668A"/>
    <w:rsid w:val="003D7DF5"/>
    <w:rsid w:val="003E14D5"/>
    <w:rsid w:val="003E1C8F"/>
    <w:rsid w:val="003E1EEE"/>
    <w:rsid w:val="003E1EFA"/>
    <w:rsid w:val="003E22BA"/>
    <w:rsid w:val="003E2FF8"/>
    <w:rsid w:val="003E31A3"/>
    <w:rsid w:val="003E34BA"/>
    <w:rsid w:val="003E4AE3"/>
    <w:rsid w:val="003E540E"/>
    <w:rsid w:val="003E5C72"/>
    <w:rsid w:val="003E5D73"/>
    <w:rsid w:val="003E64F4"/>
    <w:rsid w:val="003E67AB"/>
    <w:rsid w:val="003F1355"/>
    <w:rsid w:val="003F27DB"/>
    <w:rsid w:val="003F2ABC"/>
    <w:rsid w:val="003F44AA"/>
    <w:rsid w:val="003F511A"/>
    <w:rsid w:val="003F5488"/>
    <w:rsid w:val="004012D7"/>
    <w:rsid w:val="004035F7"/>
    <w:rsid w:val="00403979"/>
    <w:rsid w:val="00403B12"/>
    <w:rsid w:val="00403D0F"/>
    <w:rsid w:val="00404D8F"/>
    <w:rsid w:val="00404FB2"/>
    <w:rsid w:val="00405E7C"/>
    <w:rsid w:val="00406382"/>
    <w:rsid w:val="004064EA"/>
    <w:rsid w:val="00407DCC"/>
    <w:rsid w:val="00410552"/>
    <w:rsid w:val="00410E72"/>
    <w:rsid w:val="0041190E"/>
    <w:rsid w:val="00412DD2"/>
    <w:rsid w:val="00413E05"/>
    <w:rsid w:val="00414F14"/>
    <w:rsid w:val="0041527B"/>
    <w:rsid w:val="00415924"/>
    <w:rsid w:val="00415BB0"/>
    <w:rsid w:val="00416945"/>
    <w:rsid w:val="00416CE6"/>
    <w:rsid w:val="00416CF5"/>
    <w:rsid w:val="0041741C"/>
    <w:rsid w:val="00417604"/>
    <w:rsid w:val="00420EEB"/>
    <w:rsid w:val="00422A3C"/>
    <w:rsid w:val="00422E0C"/>
    <w:rsid w:val="004251C6"/>
    <w:rsid w:val="00425C77"/>
    <w:rsid w:val="00425F44"/>
    <w:rsid w:val="00426078"/>
    <w:rsid w:val="004262B6"/>
    <w:rsid w:val="00426F9C"/>
    <w:rsid w:val="00431ECE"/>
    <w:rsid w:val="004323D6"/>
    <w:rsid w:val="00434347"/>
    <w:rsid w:val="00434397"/>
    <w:rsid w:val="00434FAE"/>
    <w:rsid w:val="00435ED8"/>
    <w:rsid w:val="00436E88"/>
    <w:rsid w:val="00437480"/>
    <w:rsid w:val="004400EB"/>
    <w:rsid w:val="004409B9"/>
    <w:rsid w:val="00440D84"/>
    <w:rsid w:val="004410A2"/>
    <w:rsid w:val="00441969"/>
    <w:rsid w:val="00443132"/>
    <w:rsid w:val="0044354C"/>
    <w:rsid w:val="004435C0"/>
    <w:rsid w:val="004437EC"/>
    <w:rsid w:val="00443D5D"/>
    <w:rsid w:val="0044429D"/>
    <w:rsid w:val="00444E5A"/>
    <w:rsid w:val="00445023"/>
    <w:rsid w:val="0044515E"/>
    <w:rsid w:val="00445C8A"/>
    <w:rsid w:val="00446950"/>
    <w:rsid w:val="00447D67"/>
    <w:rsid w:val="004505ED"/>
    <w:rsid w:val="00450966"/>
    <w:rsid w:val="004515ED"/>
    <w:rsid w:val="00451DE5"/>
    <w:rsid w:val="004527AF"/>
    <w:rsid w:val="00453B65"/>
    <w:rsid w:val="00453F4D"/>
    <w:rsid w:val="004548C9"/>
    <w:rsid w:val="00454EA8"/>
    <w:rsid w:val="00456CF5"/>
    <w:rsid w:val="004607C0"/>
    <w:rsid w:val="004616E6"/>
    <w:rsid w:val="0046182D"/>
    <w:rsid w:val="00463437"/>
    <w:rsid w:val="004637D7"/>
    <w:rsid w:val="00463DBA"/>
    <w:rsid w:val="00463DCE"/>
    <w:rsid w:val="00464DA7"/>
    <w:rsid w:val="00464E2F"/>
    <w:rsid w:val="0046505E"/>
    <w:rsid w:val="004650A3"/>
    <w:rsid w:val="00465F49"/>
    <w:rsid w:val="00466C25"/>
    <w:rsid w:val="00470053"/>
    <w:rsid w:val="00470337"/>
    <w:rsid w:val="00470462"/>
    <w:rsid w:val="00470C0F"/>
    <w:rsid w:val="00471392"/>
    <w:rsid w:val="00471E7C"/>
    <w:rsid w:val="004728F4"/>
    <w:rsid w:val="0047335C"/>
    <w:rsid w:val="00473995"/>
    <w:rsid w:val="00474275"/>
    <w:rsid w:val="00474A59"/>
    <w:rsid w:val="004750C5"/>
    <w:rsid w:val="00476D36"/>
    <w:rsid w:val="00477D0F"/>
    <w:rsid w:val="004818B5"/>
    <w:rsid w:val="0048230F"/>
    <w:rsid w:val="004847A0"/>
    <w:rsid w:val="00484AE9"/>
    <w:rsid w:val="00485C35"/>
    <w:rsid w:val="00485D04"/>
    <w:rsid w:val="0048602E"/>
    <w:rsid w:val="004868F7"/>
    <w:rsid w:val="00490C8C"/>
    <w:rsid w:val="00490F06"/>
    <w:rsid w:val="00491844"/>
    <w:rsid w:val="00491A0E"/>
    <w:rsid w:val="00491B2D"/>
    <w:rsid w:val="00491DC2"/>
    <w:rsid w:val="004921D2"/>
    <w:rsid w:val="00492D08"/>
    <w:rsid w:val="004931BD"/>
    <w:rsid w:val="0049385D"/>
    <w:rsid w:val="004939DC"/>
    <w:rsid w:val="00493D19"/>
    <w:rsid w:val="00493E5C"/>
    <w:rsid w:val="00494119"/>
    <w:rsid w:val="004942A7"/>
    <w:rsid w:val="00494E9C"/>
    <w:rsid w:val="00496825"/>
    <w:rsid w:val="004968F5"/>
    <w:rsid w:val="00496BDD"/>
    <w:rsid w:val="00497AD5"/>
    <w:rsid w:val="004A0BAC"/>
    <w:rsid w:val="004A174A"/>
    <w:rsid w:val="004A1794"/>
    <w:rsid w:val="004A1B43"/>
    <w:rsid w:val="004A22EF"/>
    <w:rsid w:val="004A2AEA"/>
    <w:rsid w:val="004A406D"/>
    <w:rsid w:val="004A4412"/>
    <w:rsid w:val="004A5543"/>
    <w:rsid w:val="004A5B31"/>
    <w:rsid w:val="004A7856"/>
    <w:rsid w:val="004A78D7"/>
    <w:rsid w:val="004A7F04"/>
    <w:rsid w:val="004B0411"/>
    <w:rsid w:val="004B0A06"/>
    <w:rsid w:val="004B0BAB"/>
    <w:rsid w:val="004B11C4"/>
    <w:rsid w:val="004B1BCC"/>
    <w:rsid w:val="004B1E95"/>
    <w:rsid w:val="004B30EF"/>
    <w:rsid w:val="004B3664"/>
    <w:rsid w:val="004B386E"/>
    <w:rsid w:val="004B53D6"/>
    <w:rsid w:val="004B5C82"/>
    <w:rsid w:val="004B6EAB"/>
    <w:rsid w:val="004B792F"/>
    <w:rsid w:val="004C0AB8"/>
    <w:rsid w:val="004C0D1D"/>
    <w:rsid w:val="004C1022"/>
    <w:rsid w:val="004C15E0"/>
    <w:rsid w:val="004C221B"/>
    <w:rsid w:val="004C22A5"/>
    <w:rsid w:val="004C3B1C"/>
    <w:rsid w:val="004C489B"/>
    <w:rsid w:val="004C4961"/>
    <w:rsid w:val="004C4C3E"/>
    <w:rsid w:val="004C5DC6"/>
    <w:rsid w:val="004D0CA0"/>
    <w:rsid w:val="004D1E34"/>
    <w:rsid w:val="004D1FC1"/>
    <w:rsid w:val="004D20BC"/>
    <w:rsid w:val="004D2281"/>
    <w:rsid w:val="004D23FB"/>
    <w:rsid w:val="004D2AD1"/>
    <w:rsid w:val="004D40FC"/>
    <w:rsid w:val="004D4A64"/>
    <w:rsid w:val="004D54F0"/>
    <w:rsid w:val="004D55F3"/>
    <w:rsid w:val="004D58E9"/>
    <w:rsid w:val="004D6447"/>
    <w:rsid w:val="004D6664"/>
    <w:rsid w:val="004D6F45"/>
    <w:rsid w:val="004E0223"/>
    <w:rsid w:val="004E0581"/>
    <w:rsid w:val="004E0B0C"/>
    <w:rsid w:val="004E16F5"/>
    <w:rsid w:val="004E275D"/>
    <w:rsid w:val="004E2FBC"/>
    <w:rsid w:val="004E30E5"/>
    <w:rsid w:val="004E3126"/>
    <w:rsid w:val="004E3281"/>
    <w:rsid w:val="004E328B"/>
    <w:rsid w:val="004E32E2"/>
    <w:rsid w:val="004E35AD"/>
    <w:rsid w:val="004E36CA"/>
    <w:rsid w:val="004E3883"/>
    <w:rsid w:val="004E50A1"/>
    <w:rsid w:val="004E55C8"/>
    <w:rsid w:val="004E66D1"/>
    <w:rsid w:val="004E6B67"/>
    <w:rsid w:val="004E6CFB"/>
    <w:rsid w:val="004E6D49"/>
    <w:rsid w:val="004E7096"/>
    <w:rsid w:val="004F069F"/>
    <w:rsid w:val="004F08E5"/>
    <w:rsid w:val="004F2C64"/>
    <w:rsid w:val="004F3218"/>
    <w:rsid w:val="004F409F"/>
    <w:rsid w:val="004F4694"/>
    <w:rsid w:val="004F4C5D"/>
    <w:rsid w:val="004F5D0D"/>
    <w:rsid w:val="004F6966"/>
    <w:rsid w:val="004F6F3B"/>
    <w:rsid w:val="00500909"/>
    <w:rsid w:val="00500C0C"/>
    <w:rsid w:val="00500F7A"/>
    <w:rsid w:val="0050293A"/>
    <w:rsid w:val="005039DF"/>
    <w:rsid w:val="00503E40"/>
    <w:rsid w:val="0050492F"/>
    <w:rsid w:val="00504963"/>
    <w:rsid w:val="0050512B"/>
    <w:rsid w:val="00505167"/>
    <w:rsid w:val="00505935"/>
    <w:rsid w:val="00505F4B"/>
    <w:rsid w:val="005063EB"/>
    <w:rsid w:val="00510217"/>
    <w:rsid w:val="00510CDD"/>
    <w:rsid w:val="00511BDF"/>
    <w:rsid w:val="00512617"/>
    <w:rsid w:val="0051269C"/>
    <w:rsid w:val="00512EC4"/>
    <w:rsid w:val="00513065"/>
    <w:rsid w:val="00513E37"/>
    <w:rsid w:val="00514028"/>
    <w:rsid w:val="00514683"/>
    <w:rsid w:val="0051492D"/>
    <w:rsid w:val="005151B1"/>
    <w:rsid w:val="005155FC"/>
    <w:rsid w:val="00515E2C"/>
    <w:rsid w:val="005161ED"/>
    <w:rsid w:val="005169AB"/>
    <w:rsid w:val="00517203"/>
    <w:rsid w:val="00517698"/>
    <w:rsid w:val="00517FCF"/>
    <w:rsid w:val="005224B8"/>
    <w:rsid w:val="00525AB8"/>
    <w:rsid w:val="00525C76"/>
    <w:rsid w:val="0052720F"/>
    <w:rsid w:val="005303D8"/>
    <w:rsid w:val="00532014"/>
    <w:rsid w:val="0053319F"/>
    <w:rsid w:val="00533E61"/>
    <w:rsid w:val="00534362"/>
    <w:rsid w:val="005348C6"/>
    <w:rsid w:val="00536160"/>
    <w:rsid w:val="005377AE"/>
    <w:rsid w:val="005377F3"/>
    <w:rsid w:val="00537C2E"/>
    <w:rsid w:val="00537DD2"/>
    <w:rsid w:val="00540D31"/>
    <w:rsid w:val="005419D0"/>
    <w:rsid w:val="0054299D"/>
    <w:rsid w:val="005432CA"/>
    <w:rsid w:val="005432EE"/>
    <w:rsid w:val="00545455"/>
    <w:rsid w:val="00545716"/>
    <w:rsid w:val="00545855"/>
    <w:rsid w:val="00545BB8"/>
    <w:rsid w:val="005460AC"/>
    <w:rsid w:val="0054638B"/>
    <w:rsid w:val="00546AC9"/>
    <w:rsid w:val="00546AE1"/>
    <w:rsid w:val="00546BEB"/>
    <w:rsid w:val="00546C61"/>
    <w:rsid w:val="005501E1"/>
    <w:rsid w:val="00550380"/>
    <w:rsid w:val="0055049E"/>
    <w:rsid w:val="00550E0C"/>
    <w:rsid w:val="00551701"/>
    <w:rsid w:val="00551A94"/>
    <w:rsid w:val="00551B2E"/>
    <w:rsid w:val="00551FC3"/>
    <w:rsid w:val="00552C68"/>
    <w:rsid w:val="00553B3A"/>
    <w:rsid w:val="0055551D"/>
    <w:rsid w:val="00555E24"/>
    <w:rsid w:val="00555F59"/>
    <w:rsid w:val="00556CAF"/>
    <w:rsid w:val="00557548"/>
    <w:rsid w:val="00557B4E"/>
    <w:rsid w:val="00560383"/>
    <w:rsid w:val="005604FD"/>
    <w:rsid w:val="00565EAC"/>
    <w:rsid w:val="00566016"/>
    <w:rsid w:val="00566991"/>
    <w:rsid w:val="005671A1"/>
    <w:rsid w:val="005671B6"/>
    <w:rsid w:val="0057001D"/>
    <w:rsid w:val="00572638"/>
    <w:rsid w:val="00572731"/>
    <w:rsid w:val="00572AD3"/>
    <w:rsid w:val="00574033"/>
    <w:rsid w:val="00574614"/>
    <w:rsid w:val="00575A1E"/>
    <w:rsid w:val="0057720E"/>
    <w:rsid w:val="00577606"/>
    <w:rsid w:val="00577BCE"/>
    <w:rsid w:val="005806D6"/>
    <w:rsid w:val="005808B8"/>
    <w:rsid w:val="00580B5B"/>
    <w:rsid w:val="00580B6D"/>
    <w:rsid w:val="00580F53"/>
    <w:rsid w:val="005814D9"/>
    <w:rsid w:val="00582749"/>
    <w:rsid w:val="00582BCD"/>
    <w:rsid w:val="00583553"/>
    <w:rsid w:val="00583A72"/>
    <w:rsid w:val="005846FF"/>
    <w:rsid w:val="00585B22"/>
    <w:rsid w:val="00587674"/>
    <w:rsid w:val="00590C99"/>
    <w:rsid w:val="005911E0"/>
    <w:rsid w:val="005918A7"/>
    <w:rsid w:val="005930CE"/>
    <w:rsid w:val="005934E5"/>
    <w:rsid w:val="005935BD"/>
    <w:rsid w:val="00593CED"/>
    <w:rsid w:val="00593E21"/>
    <w:rsid w:val="0059411E"/>
    <w:rsid w:val="005941C5"/>
    <w:rsid w:val="00594E1E"/>
    <w:rsid w:val="005959D5"/>
    <w:rsid w:val="00595CE5"/>
    <w:rsid w:val="00596831"/>
    <w:rsid w:val="0059695A"/>
    <w:rsid w:val="00597071"/>
    <w:rsid w:val="005978AF"/>
    <w:rsid w:val="005A02A4"/>
    <w:rsid w:val="005A0303"/>
    <w:rsid w:val="005A0A07"/>
    <w:rsid w:val="005A1994"/>
    <w:rsid w:val="005A1D3E"/>
    <w:rsid w:val="005A3FC8"/>
    <w:rsid w:val="005A461B"/>
    <w:rsid w:val="005A4C25"/>
    <w:rsid w:val="005A5085"/>
    <w:rsid w:val="005A50D2"/>
    <w:rsid w:val="005A596D"/>
    <w:rsid w:val="005A6049"/>
    <w:rsid w:val="005A64E0"/>
    <w:rsid w:val="005A6844"/>
    <w:rsid w:val="005A6D48"/>
    <w:rsid w:val="005B02C5"/>
    <w:rsid w:val="005B087B"/>
    <w:rsid w:val="005B0B19"/>
    <w:rsid w:val="005B11D9"/>
    <w:rsid w:val="005B145E"/>
    <w:rsid w:val="005B1D0F"/>
    <w:rsid w:val="005B2382"/>
    <w:rsid w:val="005B23FE"/>
    <w:rsid w:val="005B24C1"/>
    <w:rsid w:val="005B33D1"/>
    <w:rsid w:val="005B372F"/>
    <w:rsid w:val="005B37A3"/>
    <w:rsid w:val="005B3D87"/>
    <w:rsid w:val="005B5807"/>
    <w:rsid w:val="005B63AB"/>
    <w:rsid w:val="005B74A6"/>
    <w:rsid w:val="005B7582"/>
    <w:rsid w:val="005B763E"/>
    <w:rsid w:val="005B7799"/>
    <w:rsid w:val="005B78D4"/>
    <w:rsid w:val="005C20A4"/>
    <w:rsid w:val="005C405F"/>
    <w:rsid w:val="005C55AF"/>
    <w:rsid w:val="005C570B"/>
    <w:rsid w:val="005C6449"/>
    <w:rsid w:val="005C7332"/>
    <w:rsid w:val="005C79E3"/>
    <w:rsid w:val="005D1696"/>
    <w:rsid w:val="005D1EAA"/>
    <w:rsid w:val="005D204D"/>
    <w:rsid w:val="005D2B87"/>
    <w:rsid w:val="005D330D"/>
    <w:rsid w:val="005D36FA"/>
    <w:rsid w:val="005D39BC"/>
    <w:rsid w:val="005D3ED6"/>
    <w:rsid w:val="005D44E8"/>
    <w:rsid w:val="005D5254"/>
    <w:rsid w:val="005D543D"/>
    <w:rsid w:val="005D60ED"/>
    <w:rsid w:val="005D6B32"/>
    <w:rsid w:val="005D7AF2"/>
    <w:rsid w:val="005D7DB6"/>
    <w:rsid w:val="005E1680"/>
    <w:rsid w:val="005E1DBE"/>
    <w:rsid w:val="005E1F74"/>
    <w:rsid w:val="005E346B"/>
    <w:rsid w:val="005E410B"/>
    <w:rsid w:val="005E5BE7"/>
    <w:rsid w:val="005E5ED4"/>
    <w:rsid w:val="005E6402"/>
    <w:rsid w:val="005E7998"/>
    <w:rsid w:val="005E7A68"/>
    <w:rsid w:val="005E7E2A"/>
    <w:rsid w:val="005F0295"/>
    <w:rsid w:val="005F06AA"/>
    <w:rsid w:val="005F1DA9"/>
    <w:rsid w:val="005F1E5D"/>
    <w:rsid w:val="005F27C2"/>
    <w:rsid w:val="005F4832"/>
    <w:rsid w:val="005F4A4D"/>
    <w:rsid w:val="005F54E6"/>
    <w:rsid w:val="005F59D5"/>
    <w:rsid w:val="005F5A39"/>
    <w:rsid w:val="005F61DE"/>
    <w:rsid w:val="005F6613"/>
    <w:rsid w:val="005F6B08"/>
    <w:rsid w:val="005F722D"/>
    <w:rsid w:val="005F7B72"/>
    <w:rsid w:val="005F7F11"/>
    <w:rsid w:val="006007CA"/>
    <w:rsid w:val="006012D8"/>
    <w:rsid w:val="00601460"/>
    <w:rsid w:val="00601581"/>
    <w:rsid w:val="00602FA3"/>
    <w:rsid w:val="00602FCD"/>
    <w:rsid w:val="0060308B"/>
    <w:rsid w:val="00604684"/>
    <w:rsid w:val="0060486D"/>
    <w:rsid w:val="00605105"/>
    <w:rsid w:val="00605356"/>
    <w:rsid w:val="006053B1"/>
    <w:rsid w:val="00606029"/>
    <w:rsid w:val="00606167"/>
    <w:rsid w:val="00606C75"/>
    <w:rsid w:val="00606EFF"/>
    <w:rsid w:val="0060778D"/>
    <w:rsid w:val="006079EB"/>
    <w:rsid w:val="0061046B"/>
    <w:rsid w:val="006111E9"/>
    <w:rsid w:val="006124C4"/>
    <w:rsid w:val="00612630"/>
    <w:rsid w:val="00613CF7"/>
    <w:rsid w:val="006144D1"/>
    <w:rsid w:val="00615365"/>
    <w:rsid w:val="00616493"/>
    <w:rsid w:val="00616533"/>
    <w:rsid w:val="00616FF0"/>
    <w:rsid w:val="00617F97"/>
    <w:rsid w:val="006205C3"/>
    <w:rsid w:val="00620B64"/>
    <w:rsid w:val="00620E0C"/>
    <w:rsid w:val="006211E9"/>
    <w:rsid w:val="006219B6"/>
    <w:rsid w:val="006221A4"/>
    <w:rsid w:val="00622570"/>
    <w:rsid w:val="00623145"/>
    <w:rsid w:val="006234B3"/>
    <w:rsid w:val="00623A91"/>
    <w:rsid w:val="00625815"/>
    <w:rsid w:val="00625E72"/>
    <w:rsid w:val="006263E5"/>
    <w:rsid w:val="00626830"/>
    <w:rsid w:val="00627E66"/>
    <w:rsid w:val="0063089C"/>
    <w:rsid w:val="00631E18"/>
    <w:rsid w:val="0063383A"/>
    <w:rsid w:val="00634D39"/>
    <w:rsid w:val="006354FA"/>
    <w:rsid w:val="006356CD"/>
    <w:rsid w:val="00635881"/>
    <w:rsid w:val="006358EC"/>
    <w:rsid w:val="00636173"/>
    <w:rsid w:val="0064123C"/>
    <w:rsid w:val="00641735"/>
    <w:rsid w:val="006422A0"/>
    <w:rsid w:val="00642443"/>
    <w:rsid w:val="006430C5"/>
    <w:rsid w:val="00643763"/>
    <w:rsid w:val="006458BD"/>
    <w:rsid w:val="00646127"/>
    <w:rsid w:val="00646B0A"/>
    <w:rsid w:val="00646C74"/>
    <w:rsid w:val="00647295"/>
    <w:rsid w:val="00647A21"/>
    <w:rsid w:val="00647F57"/>
    <w:rsid w:val="00650386"/>
    <w:rsid w:val="00650FA9"/>
    <w:rsid w:val="00651172"/>
    <w:rsid w:val="006511BD"/>
    <w:rsid w:val="00651631"/>
    <w:rsid w:val="0065203C"/>
    <w:rsid w:val="00653919"/>
    <w:rsid w:val="00654CB8"/>
    <w:rsid w:val="00655831"/>
    <w:rsid w:val="006558A7"/>
    <w:rsid w:val="006567BE"/>
    <w:rsid w:val="00657809"/>
    <w:rsid w:val="00660B4B"/>
    <w:rsid w:val="00660D84"/>
    <w:rsid w:val="00663D97"/>
    <w:rsid w:val="00664093"/>
    <w:rsid w:val="00664D1D"/>
    <w:rsid w:val="006652E6"/>
    <w:rsid w:val="00665496"/>
    <w:rsid w:val="00665855"/>
    <w:rsid w:val="006659EC"/>
    <w:rsid w:val="00665B47"/>
    <w:rsid w:val="00670661"/>
    <w:rsid w:val="0067069F"/>
    <w:rsid w:val="00670B12"/>
    <w:rsid w:val="00671242"/>
    <w:rsid w:val="00671477"/>
    <w:rsid w:val="00673C6C"/>
    <w:rsid w:val="00673E13"/>
    <w:rsid w:val="006745F8"/>
    <w:rsid w:val="00674ADC"/>
    <w:rsid w:val="00674DEF"/>
    <w:rsid w:val="006750FD"/>
    <w:rsid w:val="006758E5"/>
    <w:rsid w:val="00675B06"/>
    <w:rsid w:val="00677ECA"/>
    <w:rsid w:val="0068066A"/>
    <w:rsid w:val="00680FFF"/>
    <w:rsid w:val="00681727"/>
    <w:rsid w:val="00681E8F"/>
    <w:rsid w:val="00682351"/>
    <w:rsid w:val="00682EE2"/>
    <w:rsid w:val="00683A4B"/>
    <w:rsid w:val="00683F63"/>
    <w:rsid w:val="006848D4"/>
    <w:rsid w:val="0068495B"/>
    <w:rsid w:val="00684B91"/>
    <w:rsid w:val="00684BAE"/>
    <w:rsid w:val="006857E2"/>
    <w:rsid w:val="006859E2"/>
    <w:rsid w:val="0068646C"/>
    <w:rsid w:val="0068673B"/>
    <w:rsid w:val="00686EC5"/>
    <w:rsid w:val="00686FEC"/>
    <w:rsid w:val="006873DF"/>
    <w:rsid w:val="006876EA"/>
    <w:rsid w:val="00690557"/>
    <w:rsid w:val="00690A27"/>
    <w:rsid w:val="00690BEF"/>
    <w:rsid w:val="006927A5"/>
    <w:rsid w:val="00692B36"/>
    <w:rsid w:val="00693DCE"/>
    <w:rsid w:val="0069445D"/>
    <w:rsid w:val="00695C8E"/>
    <w:rsid w:val="006961C1"/>
    <w:rsid w:val="00696FFD"/>
    <w:rsid w:val="006978A0"/>
    <w:rsid w:val="00697E77"/>
    <w:rsid w:val="006A030B"/>
    <w:rsid w:val="006A0568"/>
    <w:rsid w:val="006A0609"/>
    <w:rsid w:val="006A1CF7"/>
    <w:rsid w:val="006A1EF8"/>
    <w:rsid w:val="006A2F83"/>
    <w:rsid w:val="006A305D"/>
    <w:rsid w:val="006A4117"/>
    <w:rsid w:val="006A4B9A"/>
    <w:rsid w:val="006A4BD0"/>
    <w:rsid w:val="006A4BF1"/>
    <w:rsid w:val="006A4E33"/>
    <w:rsid w:val="006A5182"/>
    <w:rsid w:val="006A5394"/>
    <w:rsid w:val="006A5895"/>
    <w:rsid w:val="006A5ABA"/>
    <w:rsid w:val="006A67F4"/>
    <w:rsid w:val="006A6D4A"/>
    <w:rsid w:val="006B16B2"/>
    <w:rsid w:val="006B4AD4"/>
    <w:rsid w:val="006B5E7D"/>
    <w:rsid w:val="006B67B1"/>
    <w:rsid w:val="006B67CC"/>
    <w:rsid w:val="006B6CE9"/>
    <w:rsid w:val="006B7C1A"/>
    <w:rsid w:val="006C1DA8"/>
    <w:rsid w:val="006C2C43"/>
    <w:rsid w:val="006C3A6C"/>
    <w:rsid w:val="006C4596"/>
    <w:rsid w:val="006C4FDD"/>
    <w:rsid w:val="006C52EE"/>
    <w:rsid w:val="006C6DBA"/>
    <w:rsid w:val="006C6F79"/>
    <w:rsid w:val="006C7784"/>
    <w:rsid w:val="006D0876"/>
    <w:rsid w:val="006D09BC"/>
    <w:rsid w:val="006D0BE5"/>
    <w:rsid w:val="006D13F9"/>
    <w:rsid w:val="006D1578"/>
    <w:rsid w:val="006D23F8"/>
    <w:rsid w:val="006D4DB4"/>
    <w:rsid w:val="006D523B"/>
    <w:rsid w:val="006D5718"/>
    <w:rsid w:val="006D5891"/>
    <w:rsid w:val="006D6310"/>
    <w:rsid w:val="006D6B4D"/>
    <w:rsid w:val="006D70DD"/>
    <w:rsid w:val="006D7753"/>
    <w:rsid w:val="006D7E92"/>
    <w:rsid w:val="006E075E"/>
    <w:rsid w:val="006E0C2E"/>
    <w:rsid w:val="006E1ECD"/>
    <w:rsid w:val="006E2737"/>
    <w:rsid w:val="006E2CEB"/>
    <w:rsid w:val="006E309B"/>
    <w:rsid w:val="006E3275"/>
    <w:rsid w:val="006E3ADC"/>
    <w:rsid w:val="006E3C69"/>
    <w:rsid w:val="006E4AE9"/>
    <w:rsid w:val="006E5A66"/>
    <w:rsid w:val="006E6444"/>
    <w:rsid w:val="006E711C"/>
    <w:rsid w:val="006E73E5"/>
    <w:rsid w:val="006E7656"/>
    <w:rsid w:val="006E76C7"/>
    <w:rsid w:val="006E7C89"/>
    <w:rsid w:val="006E7CC3"/>
    <w:rsid w:val="006F00E6"/>
    <w:rsid w:val="006F03FC"/>
    <w:rsid w:val="006F1716"/>
    <w:rsid w:val="006F2698"/>
    <w:rsid w:val="006F2861"/>
    <w:rsid w:val="006F29CA"/>
    <w:rsid w:val="006F3B39"/>
    <w:rsid w:val="006F4F88"/>
    <w:rsid w:val="006F5185"/>
    <w:rsid w:val="007019C9"/>
    <w:rsid w:val="00701FE1"/>
    <w:rsid w:val="007026E2"/>
    <w:rsid w:val="00702861"/>
    <w:rsid w:val="00702C87"/>
    <w:rsid w:val="007030AA"/>
    <w:rsid w:val="00703166"/>
    <w:rsid w:val="007044CB"/>
    <w:rsid w:val="00704B2B"/>
    <w:rsid w:val="00705EFE"/>
    <w:rsid w:val="0070755F"/>
    <w:rsid w:val="007077C4"/>
    <w:rsid w:val="00707B04"/>
    <w:rsid w:val="0071015A"/>
    <w:rsid w:val="00710316"/>
    <w:rsid w:val="00710328"/>
    <w:rsid w:val="0071115D"/>
    <w:rsid w:val="0071138B"/>
    <w:rsid w:val="007113DF"/>
    <w:rsid w:val="007116F6"/>
    <w:rsid w:val="00712035"/>
    <w:rsid w:val="007126C1"/>
    <w:rsid w:val="00712EE6"/>
    <w:rsid w:val="00713066"/>
    <w:rsid w:val="00713581"/>
    <w:rsid w:val="00713841"/>
    <w:rsid w:val="00714F35"/>
    <w:rsid w:val="00717A00"/>
    <w:rsid w:val="00720CC3"/>
    <w:rsid w:val="007210E3"/>
    <w:rsid w:val="007213E1"/>
    <w:rsid w:val="00723096"/>
    <w:rsid w:val="00723E2C"/>
    <w:rsid w:val="00724691"/>
    <w:rsid w:val="00725607"/>
    <w:rsid w:val="00726D82"/>
    <w:rsid w:val="00727BCE"/>
    <w:rsid w:val="00730BE8"/>
    <w:rsid w:val="00730CBD"/>
    <w:rsid w:val="00731039"/>
    <w:rsid w:val="00731DF7"/>
    <w:rsid w:val="00732C35"/>
    <w:rsid w:val="00733A33"/>
    <w:rsid w:val="00735906"/>
    <w:rsid w:val="00735F32"/>
    <w:rsid w:val="007362D8"/>
    <w:rsid w:val="00736450"/>
    <w:rsid w:val="007364E5"/>
    <w:rsid w:val="00736A9C"/>
    <w:rsid w:val="00737346"/>
    <w:rsid w:val="00737C5D"/>
    <w:rsid w:val="0074046D"/>
    <w:rsid w:val="00740711"/>
    <w:rsid w:val="00740B90"/>
    <w:rsid w:val="00741280"/>
    <w:rsid w:val="007416A2"/>
    <w:rsid w:val="00741A43"/>
    <w:rsid w:val="00741C2D"/>
    <w:rsid w:val="00742119"/>
    <w:rsid w:val="00743B82"/>
    <w:rsid w:val="00745088"/>
    <w:rsid w:val="007455EC"/>
    <w:rsid w:val="007456B8"/>
    <w:rsid w:val="00745721"/>
    <w:rsid w:val="00746062"/>
    <w:rsid w:val="0074651C"/>
    <w:rsid w:val="0074656B"/>
    <w:rsid w:val="00746854"/>
    <w:rsid w:val="007474E9"/>
    <w:rsid w:val="00747624"/>
    <w:rsid w:val="00751418"/>
    <w:rsid w:val="00751931"/>
    <w:rsid w:val="00751A9B"/>
    <w:rsid w:val="007528AD"/>
    <w:rsid w:val="007536DE"/>
    <w:rsid w:val="007538B3"/>
    <w:rsid w:val="007540C3"/>
    <w:rsid w:val="00754FF1"/>
    <w:rsid w:val="00755688"/>
    <w:rsid w:val="00756178"/>
    <w:rsid w:val="00757588"/>
    <w:rsid w:val="00760CE5"/>
    <w:rsid w:val="00763503"/>
    <w:rsid w:val="00763B2F"/>
    <w:rsid w:val="007643EF"/>
    <w:rsid w:val="00764A94"/>
    <w:rsid w:val="00765191"/>
    <w:rsid w:val="007664A5"/>
    <w:rsid w:val="00767D30"/>
    <w:rsid w:val="00771558"/>
    <w:rsid w:val="007717F6"/>
    <w:rsid w:val="00771C62"/>
    <w:rsid w:val="00771D23"/>
    <w:rsid w:val="0077212A"/>
    <w:rsid w:val="00773019"/>
    <w:rsid w:val="007731DB"/>
    <w:rsid w:val="00773304"/>
    <w:rsid w:val="0077432D"/>
    <w:rsid w:val="00774FA6"/>
    <w:rsid w:val="00775708"/>
    <w:rsid w:val="00776A86"/>
    <w:rsid w:val="007775D2"/>
    <w:rsid w:val="00777F46"/>
    <w:rsid w:val="00780155"/>
    <w:rsid w:val="007801C5"/>
    <w:rsid w:val="007803E1"/>
    <w:rsid w:val="007805DB"/>
    <w:rsid w:val="0078099B"/>
    <w:rsid w:val="00781D79"/>
    <w:rsid w:val="00781E79"/>
    <w:rsid w:val="0078367D"/>
    <w:rsid w:val="007846FC"/>
    <w:rsid w:val="00785F20"/>
    <w:rsid w:val="00790A60"/>
    <w:rsid w:val="00790C2C"/>
    <w:rsid w:val="00791177"/>
    <w:rsid w:val="0079196E"/>
    <w:rsid w:val="00792637"/>
    <w:rsid w:val="007929C2"/>
    <w:rsid w:val="00794819"/>
    <w:rsid w:val="00794BEC"/>
    <w:rsid w:val="0079534E"/>
    <w:rsid w:val="007959E6"/>
    <w:rsid w:val="007972AD"/>
    <w:rsid w:val="00797349"/>
    <w:rsid w:val="0079794E"/>
    <w:rsid w:val="00797B24"/>
    <w:rsid w:val="007A07F4"/>
    <w:rsid w:val="007A2A5C"/>
    <w:rsid w:val="007A2FEB"/>
    <w:rsid w:val="007A32F4"/>
    <w:rsid w:val="007A334F"/>
    <w:rsid w:val="007A3EA0"/>
    <w:rsid w:val="007A435C"/>
    <w:rsid w:val="007A4565"/>
    <w:rsid w:val="007A48FF"/>
    <w:rsid w:val="007A6E48"/>
    <w:rsid w:val="007A7076"/>
    <w:rsid w:val="007A75B2"/>
    <w:rsid w:val="007B0D90"/>
    <w:rsid w:val="007B3F85"/>
    <w:rsid w:val="007B430F"/>
    <w:rsid w:val="007B4923"/>
    <w:rsid w:val="007B5A72"/>
    <w:rsid w:val="007B5DBE"/>
    <w:rsid w:val="007B60DD"/>
    <w:rsid w:val="007B69B3"/>
    <w:rsid w:val="007B7335"/>
    <w:rsid w:val="007B751C"/>
    <w:rsid w:val="007B7784"/>
    <w:rsid w:val="007B7C10"/>
    <w:rsid w:val="007C1971"/>
    <w:rsid w:val="007C1BFC"/>
    <w:rsid w:val="007C232A"/>
    <w:rsid w:val="007C2EDD"/>
    <w:rsid w:val="007C3748"/>
    <w:rsid w:val="007C394B"/>
    <w:rsid w:val="007C459D"/>
    <w:rsid w:val="007C542F"/>
    <w:rsid w:val="007C5462"/>
    <w:rsid w:val="007C59CE"/>
    <w:rsid w:val="007C5C66"/>
    <w:rsid w:val="007C7643"/>
    <w:rsid w:val="007C765E"/>
    <w:rsid w:val="007C7D78"/>
    <w:rsid w:val="007D002E"/>
    <w:rsid w:val="007D0354"/>
    <w:rsid w:val="007D15BA"/>
    <w:rsid w:val="007D21CB"/>
    <w:rsid w:val="007D2785"/>
    <w:rsid w:val="007D27B8"/>
    <w:rsid w:val="007D2AC0"/>
    <w:rsid w:val="007D3985"/>
    <w:rsid w:val="007D53F7"/>
    <w:rsid w:val="007D70BD"/>
    <w:rsid w:val="007D730A"/>
    <w:rsid w:val="007D7793"/>
    <w:rsid w:val="007D788A"/>
    <w:rsid w:val="007D7988"/>
    <w:rsid w:val="007D7F9D"/>
    <w:rsid w:val="007E079F"/>
    <w:rsid w:val="007E11B8"/>
    <w:rsid w:val="007E128C"/>
    <w:rsid w:val="007E28BD"/>
    <w:rsid w:val="007E363B"/>
    <w:rsid w:val="007E5C12"/>
    <w:rsid w:val="007E6DC6"/>
    <w:rsid w:val="007E71E6"/>
    <w:rsid w:val="007E7B7A"/>
    <w:rsid w:val="007F063E"/>
    <w:rsid w:val="007F20A7"/>
    <w:rsid w:val="007F27A8"/>
    <w:rsid w:val="007F2D65"/>
    <w:rsid w:val="007F3909"/>
    <w:rsid w:val="007F4510"/>
    <w:rsid w:val="007F54AA"/>
    <w:rsid w:val="007F5C5A"/>
    <w:rsid w:val="007F65E0"/>
    <w:rsid w:val="007F6974"/>
    <w:rsid w:val="007F7310"/>
    <w:rsid w:val="007F7890"/>
    <w:rsid w:val="008016E4"/>
    <w:rsid w:val="00801DBF"/>
    <w:rsid w:val="0080281B"/>
    <w:rsid w:val="008036F2"/>
    <w:rsid w:val="008042F9"/>
    <w:rsid w:val="0080650F"/>
    <w:rsid w:val="00806A40"/>
    <w:rsid w:val="0080709A"/>
    <w:rsid w:val="0080792B"/>
    <w:rsid w:val="00810170"/>
    <w:rsid w:val="00811839"/>
    <w:rsid w:val="00811EFA"/>
    <w:rsid w:val="00811F3F"/>
    <w:rsid w:val="00816DBC"/>
    <w:rsid w:val="0081731F"/>
    <w:rsid w:val="0082264A"/>
    <w:rsid w:val="008227F7"/>
    <w:rsid w:val="008232D0"/>
    <w:rsid w:val="00823F1B"/>
    <w:rsid w:val="00824248"/>
    <w:rsid w:val="0082459F"/>
    <w:rsid w:val="00825F7D"/>
    <w:rsid w:val="008260DA"/>
    <w:rsid w:val="008269FB"/>
    <w:rsid w:val="00827236"/>
    <w:rsid w:val="0082732F"/>
    <w:rsid w:val="0082740E"/>
    <w:rsid w:val="008275A7"/>
    <w:rsid w:val="008276D8"/>
    <w:rsid w:val="008305C4"/>
    <w:rsid w:val="00830B25"/>
    <w:rsid w:val="00830E1F"/>
    <w:rsid w:val="00831DF5"/>
    <w:rsid w:val="008324BB"/>
    <w:rsid w:val="0083303C"/>
    <w:rsid w:val="008338ED"/>
    <w:rsid w:val="00833D95"/>
    <w:rsid w:val="008346A1"/>
    <w:rsid w:val="008349BD"/>
    <w:rsid w:val="00834B4C"/>
    <w:rsid w:val="008351AA"/>
    <w:rsid w:val="00836CBB"/>
    <w:rsid w:val="00836D14"/>
    <w:rsid w:val="00837310"/>
    <w:rsid w:val="0083779D"/>
    <w:rsid w:val="008377C1"/>
    <w:rsid w:val="008412FC"/>
    <w:rsid w:val="00842135"/>
    <w:rsid w:val="00842364"/>
    <w:rsid w:val="00842F80"/>
    <w:rsid w:val="00843350"/>
    <w:rsid w:val="00845A8F"/>
    <w:rsid w:val="0084638F"/>
    <w:rsid w:val="00850ED9"/>
    <w:rsid w:val="008515EB"/>
    <w:rsid w:val="008520EF"/>
    <w:rsid w:val="00852374"/>
    <w:rsid w:val="008523A6"/>
    <w:rsid w:val="008542F2"/>
    <w:rsid w:val="008547B5"/>
    <w:rsid w:val="00855364"/>
    <w:rsid w:val="00855BC8"/>
    <w:rsid w:val="00856231"/>
    <w:rsid w:val="008566DE"/>
    <w:rsid w:val="00856914"/>
    <w:rsid w:val="0085784E"/>
    <w:rsid w:val="008605DB"/>
    <w:rsid w:val="00860B30"/>
    <w:rsid w:val="00861071"/>
    <w:rsid w:val="0086166A"/>
    <w:rsid w:val="00861C44"/>
    <w:rsid w:val="00862353"/>
    <w:rsid w:val="00863AE9"/>
    <w:rsid w:val="00863FE3"/>
    <w:rsid w:val="00864B93"/>
    <w:rsid w:val="00864ECA"/>
    <w:rsid w:val="00865BCD"/>
    <w:rsid w:val="0086641B"/>
    <w:rsid w:val="00866B97"/>
    <w:rsid w:val="008670FC"/>
    <w:rsid w:val="00870B0C"/>
    <w:rsid w:val="00870D88"/>
    <w:rsid w:val="008713F2"/>
    <w:rsid w:val="00871BFD"/>
    <w:rsid w:val="00871D02"/>
    <w:rsid w:val="0087205E"/>
    <w:rsid w:val="008725E4"/>
    <w:rsid w:val="008727F9"/>
    <w:rsid w:val="00872B63"/>
    <w:rsid w:val="00872BBE"/>
    <w:rsid w:val="00876628"/>
    <w:rsid w:val="0087798C"/>
    <w:rsid w:val="00880133"/>
    <w:rsid w:val="0088070D"/>
    <w:rsid w:val="00880B7F"/>
    <w:rsid w:val="00880F85"/>
    <w:rsid w:val="008818C5"/>
    <w:rsid w:val="008831DB"/>
    <w:rsid w:val="00883396"/>
    <w:rsid w:val="0088407C"/>
    <w:rsid w:val="00884B73"/>
    <w:rsid w:val="00884D05"/>
    <w:rsid w:val="008854D5"/>
    <w:rsid w:val="008864EB"/>
    <w:rsid w:val="008865EF"/>
    <w:rsid w:val="00886960"/>
    <w:rsid w:val="008871AF"/>
    <w:rsid w:val="00887686"/>
    <w:rsid w:val="008878B1"/>
    <w:rsid w:val="00890455"/>
    <w:rsid w:val="008915FD"/>
    <w:rsid w:val="00891F13"/>
    <w:rsid w:val="00891FDE"/>
    <w:rsid w:val="00892770"/>
    <w:rsid w:val="00892858"/>
    <w:rsid w:val="008948E5"/>
    <w:rsid w:val="00894A7E"/>
    <w:rsid w:val="00894D76"/>
    <w:rsid w:val="00895131"/>
    <w:rsid w:val="0089595B"/>
    <w:rsid w:val="0089662B"/>
    <w:rsid w:val="0089685D"/>
    <w:rsid w:val="00896D43"/>
    <w:rsid w:val="0089731C"/>
    <w:rsid w:val="00897ECC"/>
    <w:rsid w:val="008A016B"/>
    <w:rsid w:val="008A052E"/>
    <w:rsid w:val="008A2100"/>
    <w:rsid w:val="008A21E6"/>
    <w:rsid w:val="008A25BB"/>
    <w:rsid w:val="008A2AF1"/>
    <w:rsid w:val="008A2CB7"/>
    <w:rsid w:val="008A2D95"/>
    <w:rsid w:val="008A3DDF"/>
    <w:rsid w:val="008A4692"/>
    <w:rsid w:val="008A54AB"/>
    <w:rsid w:val="008A58DC"/>
    <w:rsid w:val="008A5CE7"/>
    <w:rsid w:val="008A5EDD"/>
    <w:rsid w:val="008A660C"/>
    <w:rsid w:val="008A7BCA"/>
    <w:rsid w:val="008A7DD0"/>
    <w:rsid w:val="008B08FB"/>
    <w:rsid w:val="008B0CF9"/>
    <w:rsid w:val="008B120C"/>
    <w:rsid w:val="008B15C0"/>
    <w:rsid w:val="008B163A"/>
    <w:rsid w:val="008B21EC"/>
    <w:rsid w:val="008B2F18"/>
    <w:rsid w:val="008B30BE"/>
    <w:rsid w:val="008B36D8"/>
    <w:rsid w:val="008B40FD"/>
    <w:rsid w:val="008B4483"/>
    <w:rsid w:val="008B5399"/>
    <w:rsid w:val="008B55EE"/>
    <w:rsid w:val="008B6784"/>
    <w:rsid w:val="008B74A6"/>
    <w:rsid w:val="008B7779"/>
    <w:rsid w:val="008B77D4"/>
    <w:rsid w:val="008B7981"/>
    <w:rsid w:val="008B7FD7"/>
    <w:rsid w:val="008C0525"/>
    <w:rsid w:val="008C1492"/>
    <w:rsid w:val="008C2021"/>
    <w:rsid w:val="008C268B"/>
    <w:rsid w:val="008C4137"/>
    <w:rsid w:val="008C43BE"/>
    <w:rsid w:val="008C4ADB"/>
    <w:rsid w:val="008C4D6E"/>
    <w:rsid w:val="008C5663"/>
    <w:rsid w:val="008C5AD4"/>
    <w:rsid w:val="008C5F41"/>
    <w:rsid w:val="008C6AE5"/>
    <w:rsid w:val="008C6CD1"/>
    <w:rsid w:val="008C72DC"/>
    <w:rsid w:val="008C7846"/>
    <w:rsid w:val="008C7DDA"/>
    <w:rsid w:val="008C7F2C"/>
    <w:rsid w:val="008D0CD2"/>
    <w:rsid w:val="008D22AD"/>
    <w:rsid w:val="008D2493"/>
    <w:rsid w:val="008D3324"/>
    <w:rsid w:val="008D4AA7"/>
    <w:rsid w:val="008D4D93"/>
    <w:rsid w:val="008D532E"/>
    <w:rsid w:val="008D5443"/>
    <w:rsid w:val="008D5AF9"/>
    <w:rsid w:val="008D5E73"/>
    <w:rsid w:val="008D6C72"/>
    <w:rsid w:val="008D6D82"/>
    <w:rsid w:val="008D73E9"/>
    <w:rsid w:val="008D7B7F"/>
    <w:rsid w:val="008D7E57"/>
    <w:rsid w:val="008E0DBB"/>
    <w:rsid w:val="008E0EAB"/>
    <w:rsid w:val="008E0F50"/>
    <w:rsid w:val="008E1774"/>
    <w:rsid w:val="008E339D"/>
    <w:rsid w:val="008E342E"/>
    <w:rsid w:val="008E38A2"/>
    <w:rsid w:val="008E4634"/>
    <w:rsid w:val="008E4F5C"/>
    <w:rsid w:val="008E5823"/>
    <w:rsid w:val="008E64EF"/>
    <w:rsid w:val="008E65A1"/>
    <w:rsid w:val="008E7FE9"/>
    <w:rsid w:val="008F0335"/>
    <w:rsid w:val="008F15E2"/>
    <w:rsid w:val="008F1E17"/>
    <w:rsid w:val="008F2601"/>
    <w:rsid w:val="008F2C3D"/>
    <w:rsid w:val="008F2F3D"/>
    <w:rsid w:val="008F3709"/>
    <w:rsid w:val="008F37C6"/>
    <w:rsid w:val="008F3F86"/>
    <w:rsid w:val="008F486E"/>
    <w:rsid w:val="008F5CBE"/>
    <w:rsid w:val="008F5E06"/>
    <w:rsid w:val="008F763E"/>
    <w:rsid w:val="00900537"/>
    <w:rsid w:val="00901625"/>
    <w:rsid w:val="0090218B"/>
    <w:rsid w:val="00902264"/>
    <w:rsid w:val="009025A8"/>
    <w:rsid w:val="00902E51"/>
    <w:rsid w:val="0090325F"/>
    <w:rsid w:val="009032ED"/>
    <w:rsid w:val="009033A2"/>
    <w:rsid w:val="00903720"/>
    <w:rsid w:val="0090377B"/>
    <w:rsid w:val="00904313"/>
    <w:rsid w:val="0090592D"/>
    <w:rsid w:val="00905BFE"/>
    <w:rsid w:val="00905CC8"/>
    <w:rsid w:val="00906266"/>
    <w:rsid w:val="00906AEA"/>
    <w:rsid w:val="009077E9"/>
    <w:rsid w:val="00910270"/>
    <w:rsid w:val="0091041C"/>
    <w:rsid w:val="00912088"/>
    <w:rsid w:val="00912FB3"/>
    <w:rsid w:val="00913991"/>
    <w:rsid w:val="00915540"/>
    <w:rsid w:val="00915AA8"/>
    <w:rsid w:val="00917913"/>
    <w:rsid w:val="009208E8"/>
    <w:rsid w:val="00920C63"/>
    <w:rsid w:val="00920E2B"/>
    <w:rsid w:val="009210B7"/>
    <w:rsid w:val="00921289"/>
    <w:rsid w:val="00921CD6"/>
    <w:rsid w:val="00922996"/>
    <w:rsid w:val="00923066"/>
    <w:rsid w:val="0092333D"/>
    <w:rsid w:val="00924151"/>
    <w:rsid w:val="00924E47"/>
    <w:rsid w:val="00924EF9"/>
    <w:rsid w:val="00926644"/>
    <w:rsid w:val="0092712E"/>
    <w:rsid w:val="00927358"/>
    <w:rsid w:val="009276B5"/>
    <w:rsid w:val="00927C94"/>
    <w:rsid w:val="0093025B"/>
    <w:rsid w:val="00930F13"/>
    <w:rsid w:val="00931600"/>
    <w:rsid w:val="0093232B"/>
    <w:rsid w:val="0093249A"/>
    <w:rsid w:val="00933B2A"/>
    <w:rsid w:val="00934BF8"/>
    <w:rsid w:val="0093522F"/>
    <w:rsid w:val="00935EA5"/>
    <w:rsid w:val="0093671C"/>
    <w:rsid w:val="0093693A"/>
    <w:rsid w:val="00936D21"/>
    <w:rsid w:val="0093743A"/>
    <w:rsid w:val="00937B63"/>
    <w:rsid w:val="009403E8"/>
    <w:rsid w:val="00940713"/>
    <w:rsid w:val="00940B67"/>
    <w:rsid w:val="00941232"/>
    <w:rsid w:val="00942691"/>
    <w:rsid w:val="00942CEE"/>
    <w:rsid w:val="00942D1F"/>
    <w:rsid w:val="00943AB6"/>
    <w:rsid w:val="00943BFB"/>
    <w:rsid w:val="009441E5"/>
    <w:rsid w:val="00944562"/>
    <w:rsid w:val="00945474"/>
    <w:rsid w:val="009455E8"/>
    <w:rsid w:val="00946D09"/>
    <w:rsid w:val="00947078"/>
    <w:rsid w:val="00947A50"/>
    <w:rsid w:val="009506DE"/>
    <w:rsid w:val="00950846"/>
    <w:rsid w:val="00950AD1"/>
    <w:rsid w:val="00952484"/>
    <w:rsid w:val="009524F6"/>
    <w:rsid w:val="00952747"/>
    <w:rsid w:val="0095293C"/>
    <w:rsid w:val="00953527"/>
    <w:rsid w:val="00953A6B"/>
    <w:rsid w:val="00954663"/>
    <w:rsid w:val="00955042"/>
    <w:rsid w:val="009553FB"/>
    <w:rsid w:val="009557E3"/>
    <w:rsid w:val="00955A27"/>
    <w:rsid w:val="00955A49"/>
    <w:rsid w:val="00955CF8"/>
    <w:rsid w:val="00957A93"/>
    <w:rsid w:val="00960B13"/>
    <w:rsid w:val="00961101"/>
    <w:rsid w:val="0096205B"/>
    <w:rsid w:val="009623A7"/>
    <w:rsid w:val="00962BAC"/>
    <w:rsid w:val="00962E2C"/>
    <w:rsid w:val="00963690"/>
    <w:rsid w:val="00965A7B"/>
    <w:rsid w:val="009701BC"/>
    <w:rsid w:val="009706DD"/>
    <w:rsid w:val="00972027"/>
    <w:rsid w:val="0097205A"/>
    <w:rsid w:val="0097486E"/>
    <w:rsid w:val="009755E4"/>
    <w:rsid w:val="00975B59"/>
    <w:rsid w:val="00975C41"/>
    <w:rsid w:val="00975C67"/>
    <w:rsid w:val="00975DBB"/>
    <w:rsid w:val="00975FAD"/>
    <w:rsid w:val="009762D4"/>
    <w:rsid w:val="009829A2"/>
    <w:rsid w:val="00983B77"/>
    <w:rsid w:val="00984ADB"/>
    <w:rsid w:val="00985A04"/>
    <w:rsid w:val="00986A16"/>
    <w:rsid w:val="00986D5C"/>
    <w:rsid w:val="009877EC"/>
    <w:rsid w:val="00987843"/>
    <w:rsid w:val="00987CE4"/>
    <w:rsid w:val="00987D03"/>
    <w:rsid w:val="0099049E"/>
    <w:rsid w:val="009919BF"/>
    <w:rsid w:val="00991B85"/>
    <w:rsid w:val="00991F87"/>
    <w:rsid w:val="009920E9"/>
    <w:rsid w:val="00993260"/>
    <w:rsid w:val="00993A3F"/>
    <w:rsid w:val="00996893"/>
    <w:rsid w:val="009A00E7"/>
    <w:rsid w:val="009A111C"/>
    <w:rsid w:val="009A15FA"/>
    <w:rsid w:val="009A24BD"/>
    <w:rsid w:val="009A3409"/>
    <w:rsid w:val="009A3424"/>
    <w:rsid w:val="009A3AC1"/>
    <w:rsid w:val="009A67A5"/>
    <w:rsid w:val="009A6BFB"/>
    <w:rsid w:val="009A7087"/>
    <w:rsid w:val="009A7B01"/>
    <w:rsid w:val="009A7E6A"/>
    <w:rsid w:val="009B00F0"/>
    <w:rsid w:val="009B0985"/>
    <w:rsid w:val="009B1F96"/>
    <w:rsid w:val="009B2001"/>
    <w:rsid w:val="009B343B"/>
    <w:rsid w:val="009B3C55"/>
    <w:rsid w:val="009B6B88"/>
    <w:rsid w:val="009B6C0D"/>
    <w:rsid w:val="009C0D16"/>
    <w:rsid w:val="009C0FA2"/>
    <w:rsid w:val="009C19C1"/>
    <w:rsid w:val="009C263F"/>
    <w:rsid w:val="009C344F"/>
    <w:rsid w:val="009C3A75"/>
    <w:rsid w:val="009C3DE5"/>
    <w:rsid w:val="009C3E37"/>
    <w:rsid w:val="009C4EF1"/>
    <w:rsid w:val="009C51E7"/>
    <w:rsid w:val="009C5DEB"/>
    <w:rsid w:val="009C5ED0"/>
    <w:rsid w:val="009C7FC9"/>
    <w:rsid w:val="009D087F"/>
    <w:rsid w:val="009D1D3E"/>
    <w:rsid w:val="009D1F53"/>
    <w:rsid w:val="009D1F93"/>
    <w:rsid w:val="009D3D92"/>
    <w:rsid w:val="009D464E"/>
    <w:rsid w:val="009D4901"/>
    <w:rsid w:val="009D4E25"/>
    <w:rsid w:val="009D5426"/>
    <w:rsid w:val="009D54E2"/>
    <w:rsid w:val="009E0E83"/>
    <w:rsid w:val="009E1170"/>
    <w:rsid w:val="009E2066"/>
    <w:rsid w:val="009E235C"/>
    <w:rsid w:val="009E274A"/>
    <w:rsid w:val="009E2992"/>
    <w:rsid w:val="009E2C80"/>
    <w:rsid w:val="009E3C05"/>
    <w:rsid w:val="009E3DBC"/>
    <w:rsid w:val="009E40BE"/>
    <w:rsid w:val="009E4161"/>
    <w:rsid w:val="009E4203"/>
    <w:rsid w:val="009E51AE"/>
    <w:rsid w:val="009E5730"/>
    <w:rsid w:val="009E5822"/>
    <w:rsid w:val="009E7167"/>
    <w:rsid w:val="009E7D49"/>
    <w:rsid w:val="009F0874"/>
    <w:rsid w:val="009F0B30"/>
    <w:rsid w:val="009F1D0C"/>
    <w:rsid w:val="009F1E1D"/>
    <w:rsid w:val="009F43B2"/>
    <w:rsid w:val="00A006C7"/>
    <w:rsid w:val="00A018A9"/>
    <w:rsid w:val="00A01D3B"/>
    <w:rsid w:val="00A01DE8"/>
    <w:rsid w:val="00A03FF0"/>
    <w:rsid w:val="00A04F28"/>
    <w:rsid w:val="00A0546F"/>
    <w:rsid w:val="00A06114"/>
    <w:rsid w:val="00A06324"/>
    <w:rsid w:val="00A07B71"/>
    <w:rsid w:val="00A07FD7"/>
    <w:rsid w:val="00A102C3"/>
    <w:rsid w:val="00A1082C"/>
    <w:rsid w:val="00A10A3B"/>
    <w:rsid w:val="00A10CE9"/>
    <w:rsid w:val="00A10DFA"/>
    <w:rsid w:val="00A1113C"/>
    <w:rsid w:val="00A117F7"/>
    <w:rsid w:val="00A11841"/>
    <w:rsid w:val="00A11E71"/>
    <w:rsid w:val="00A12832"/>
    <w:rsid w:val="00A135DF"/>
    <w:rsid w:val="00A14147"/>
    <w:rsid w:val="00A15838"/>
    <w:rsid w:val="00A15B78"/>
    <w:rsid w:val="00A16CCA"/>
    <w:rsid w:val="00A2096B"/>
    <w:rsid w:val="00A20ED2"/>
    <w:rsid w:val="00A212AF"/>
    <w:rsid w:val="00A213FA"/>
    <w:rsid w:val="00A21A91"/>
    <w:rsid w:val="00A21AE8"/>
    <w:rsid w:val="00A22F0F"/>
    <w:rsid w:val="00A23641"/>
    <w:rsid w:val="00A23F9B"/>
    <w:rsid w:val="00A24083"/>
    <w:rsid w:val="00A24224"/>
    <w:rsid w:val="00A24455"/>
    <w:rsid w:val="00A2461C"/>
    <w:rsid w:val="00A24AAB"/>
    <w:rsid w:val="00A251CF"/>
    <w:rsid w:val="00A25C67"/>
    <w:rsid w:val="00A25CD3"/>
    <w:rsid w:val="00A25F0F"/>
    <w:rsid w:val="00A26629"/>
    <w:rsid w:val="00A26635"/>
    <w:rsid w:val="00A308EC"/>
    <w:rsid w:val="00A31C74"/>
    <w:rsid w:val="00A31E8F"/>
    <w:rsid w:val="00A327A3"/>
    <w:rsid w:val="00A327DF"/>
    <w:rsid w:val="00A32B8B"/>
    <w:rsid w:val="00A33D18"/>
    <w:rsid w:val="00A33E20"/>
    <w:rsid w:val="00A34CCB"/>
    <w:rsid w:val="00A35042"/>
    <w:rsid w:val="00A35A23"/>
    <w:rsid w:val="00A362A8"/>
    <w:rsid w:val="00A36DEA"/>
    <w:rsid w:val="00A4251B"/>
    <w:rsid w:val="00A45509"/>
    <w:rsid w:val="00A456E4"/>
    <w:rsid w:val="00A45F1B"/>
    <w:rsid w:val="00A468CD"/>
    <w:rsid w:val="00A474CE"/>
    <w:rsid w:val="00A478D8"/>
    <w:rsid w:val="00A50ED7"/>
    <w:rsid w:val="00A51850"/>
    <w:rsid w:val="00A52112"/>
    <w:rsid w:val="00A52AFD"/>
    <w:rsid w:val="00A53C40"/>
    <w:rsid w:val="00A53DC0"/>
    <w:rsid w:val="00A5585F"/>
    <w:rsid w:val="00A560BD"/>
    <w:rsid w:val="00A560E2"/>
    <w:rsid w:val="00A563DB"/>
    <w:rsid w:val="00A57693"/>
    <w:rsid w:val="00A61233"/>
    <w:rsid w:val="00A61781"/>
    <w:rsid w:val="00A6197E"/>
    <w:rsid w:val="00A627DE"/>
    <w:rsid w:val="00A6393D"/>
    <w:rsid w:val="00A63CE4"/>
    <w:rsid w:val="00A6441D"/>
    <w:rsid w:val="00A6459A"/>
    <w:rsid w:val="00A64610"/>
    <w:rsid w:val="00A6502C"/>
    <w:rsid w:val="00A65083"/>
    <w:rsid w:val="00A65A34"/>
    <w:rsid w:val="00A66593"/>
    <w:rsid w:val="00A709C0"/>
    <w:rsid w:val="00A71698"/>
    <w:rsid w:val="00A7177F"/>
    <w:rsid w:val="00A722A8"/>
    <w:rsid w:val="00A733E7"/>
    <w:rsid w:val="00A7352F"/>
    <w:rsid w:val="00A73F4D"/>
    <w:rsid w:val="00A75332"/>
    <w:rsid w:val="00A75C12"/>
    <w:rsid w:val="00A776A2"/>
    <w:rsid w:val="00A77884"/>
    <w:rsid w:val="00A77E87"/>
    <w:rsid w:val="00A802A6"/>
    <w:rsid w:val="00A81413"/>
    <w:rsid w:val="00A8243D"/>
    <w:rsid w:val="00A836E9"/>
    <w:rsid w:val="00A839CA"/>
    <w:rsid w:val="00A84C3F"/>
    <w:rsid w:val="00A84EC5"/>
    <w:rsid w:val="00A857B4"/>
    <w:rsid w:val="00A85A5A"/>
    <w:rsid w:val="00A85CF2"/>
    <w:rsid w:val="00A85F72"/>
    <w:rsid w:val="00A869F6"/>
    <w:rsid w:val="00A90182"/>
    <w:rsid w:val="00A901D5"/>
    <w:rsid w:val="00A903D4"/>
    <w:rsid w:val="00A91C4F"/>
    <w:rsid w:val="00A91FC9"/>
    <w:rsid w:val="00A92161"/>
    <w:rsid w:val="00A921A4"/>
    <w:rsid w:val="00A9313C"/>
    <w:rsid w:val="00A935DB"/>
    <w:rsid w:val="00A936CB"/>
    <w:rsid w:val="00A93804"/>
    <w:rsid w:val="00A93ABF"/>
    <w:rsid w:val="00A93C04"/>
    <w:rsid w:val="00A93CC7"/>
    <w:rsid w:val="00A94755"/>
    <w:rsid w:val="00A94C00"/>
    <w:rsid w:val="00A961B4"/>
    <w:rsid w:val="00AA08FE"/>
    <w:rsid w:val="00AA0B89"/>
    <w:rsid w:val="00AA0BF7"/>
    <w:rsid w:val="00AA29EC"/>
    <w:rsid w:val="00AA3B91"/>
    <w:rsid w:val="00AA4234"/>
    <w:rsid w:val="00AA4A90"/>
    <w:rsid w:val="00AA4E9B"/>
    <w:rsid w:val="00AA58AE"/>
    <w:rsid w:val="00AA5DC7"/>
    <w:rsid w:val="00AA61BD"/>
    <w:rsid w:val="00AA6271"/>
    <w:rsid w:val="00AA79D2"/>
    <w:rsid w:val="00AA7E96"/>
    <w:rsid w:val="00AB038A"/>
    <w:rsid w:val="00AB03FC"/>
    <w:rsid w:val="00AB0FEE"/>
    <w:rsid w:val="00AB1190"/>
    <w:rsid w:val="00AB119A"/>
    <w:rsid w:val="00AB1E3C"/>
    <w:rsid w:val="00AB2B6B"/>
    <w:rsid w:val="00AB38D4"/>
    <w:rsid w:val="00AB3E28"/>
    <w:rsid w:val="00AB4BAA"/>
    <w:rsid w:val="00AB4D4D"/>
    <w:rsid w:val="00AB52B6"/>
    <w:rsid w:val="00AB60B7"/>
    <w:rsid w:val="00AB790B"/>
    <w:rsid w:val="00AC01C6"/>
    <w:rsid w:val="00AC0D73"/>
    <w:rsid w:val="00AC175E"/>
    <w:rsid w:val="00AC2ACA"/>
    <w:rsid w:val="00AC3217"/>
    <w:rsid w:val="00AC3D2D"/>
    <w:rsid w:val="00AC427A"/>
    <w:rsid w:val="00AC5AFD"/>
    <w:rsid w:val="00AC5BB4"/>
    <w:rsid w:val="00AC5FA1"/>
    <w:rsid w:val="00AC77CE"/>
    <w:rsid w:val="00AD0095"/>
    <w:rsid w:val="00AD03C4"/>
    <w:rsid w:val="00AD14E9"/>
    <w:rsid w:val="00AD15D6"/>
    <w:rsid w:val="00AD16CA"/>
    <w:rsid w:val="00AD1E4C"/>
    <w:rsid w:val="00AD3233"/>
    <w:rsid w:val="00AD35CC"/>
    <w:rsid w:val="00AD3920"/>
    <w:rsid w:val="00AD4D6F"/>
    <w:rsid w:val="00AD5108"/>
    <w:rsid w:val="00AD5826"/>
    <w:rsid w:val="00AD5E48"/>
    <w:rsid w:val="00AD61DB"/>
    <w:rsid w:val="00AD62F7"/>
    <w:rsid w:val="00AD6717"/>
    <w:rsid w:val="00AD6860"/>
    <w:rsid w:val="00AD6A88"/>
    <w:rsid w:val="00AD7C60"/>
    <w:rsid w:val="00AE0E50"/>
    <w:rsid w:val="00AE0E51"/>
    <w:rsid w:val="00AE1C61"/>
    <w:rsid w:val="00AE3072"/>
    <w:rsid w:val="00AE52FA"/>
    <w:rsid w:val="00AE545D"/>
    <w:rsid w:val="00AE569C"/>
    <w:rsid w:val="00AE5EAE"/>
    <w:rsid w:val="00AE61E9"/>
    <w:rsid w:val="00AE675C"/>
    <w:rsid w:val="00AE6E02"/>
    <w:rsid w:val="00AE7678"/>
    <w:rsid w:val="00AF12E6"/>
    <w:rsid w:val="00AF2C66"/>
    <w:rsid w:val="00AF3508"/>
    <w:rsid w:val="00AF3D19"/>
    <w:rsid w:val="00AF3FDF"/>
    <w:rsid w:val="00AF4830"/>
    <w:rsid w:val="00AF4B77"/>
    <w:rsid w:val="00AF50DE"/>
    <w:rsid w:val="00AF5328"/>
    <w:rsid w:val="00AF6552"/>
    <w:rsid w:val="00AF6A15"/>
    <w:rsid w:val="00AF79B6"/>
    <w:rsid w:val="00B002F0"/>
    <w:rsid w:val="00B00EB8"/>
    <w:rsid w:val="00B023BB"/>
    <w:rsid w:val="00B03F9E"/>
    <w:rsid w:val="00B043AA"/>
    <w:rsid w:val="00B044C3"/>
    <w:rsid w:val="00B04EDC"/>
    <w:rsid w:val="00B05469"/>
    <w:rsid w:val="00B054F4"/>
    <w:rsid w:val="00B05575"/>
    <w:rsid w:val="00B05EB7"/>
    <w:rsid w:val="00B06AC5"/>
    <w:rsid w:val="00B0779A"/>
    <w:rsid w:val="00B108DC"/>
    <w:rsid w:val="00B10E74"/>
    <w:rsid w:val="00B11613"/>
    <w:rsid w:val="00B120D2"/>
    <w:rsid w:val="00B142DF"/>
    <w:rsid w:val="00B14875"/>
    <w:rsid w:val="00B148ED"/>
    <w:rsid w:val="00B1499A"/>
    <w:rsid w:val="00B16182"/>
    <w:rsid w:val="00B162F5"/>
    <w:rsid w:val="00B1650F"/>
    <w:rsid w:val="00B20660"/>
    <w:rsid w:val="00B20E98"/>
    <w:rsid w:val="00B20F63"/>
    <w:rsid w:val="00B224DD"/>
    <w:rsid w:val="00B22BA9"/>
    <w:rsid w:val="00B22EAB"/>
    <w:rsid w:val="00B23A22"/>
    <w:rsid w:val="00B25049"/>
    <w:rsid w:val="00B2780F"/>
    <w:rsid w:val="00B279CC"/>
    <w:rsid w:val="00B30E2A"/>
    <w:rsid w:val="00B3279A"/>
    <w:rsid w:val="00B35131"/>
    <w:rsid w:val="00B361FF"/>
    <w:rsid w:val="00B36290"/>
    <w:rsid w:val="00B3665A"/>
    <w:rsid w:val="00B36690"/>
    <w:rsid w:val="00B36C92"/>
    <w:rsid w:val="00B37305"/>
    <w:rsid w:val="00B374E3"/>
    <w:rsid w:val="00B40BF8"/>
    <w:rsid w:val="00B414D2"/>
    <w:rsid w:val="00B42304"/>
    <w:rsid w:val="00B429A4"/>
    <w:rsid w:val="00B42B82"/>
    <w:rsid w:val="00B43E9D"/>
    <w:rsid w:val="00B44C38"/>
    <w:rsid w:val="00B45145"/>
    <w:rsid w:val="00B45524"/>
    <w:rsid w:val="00B46094"/>
    <w:rsid w:val="00B471D3"/>
    <w:rsid w:val="00B47E4A"/>
    <w:rsid w:val="00B5110C"/>
    <w:rsid w:val="00B51346"/>
    <w:rsid w:val="00B53561"/>
    <w:rsid w:val="00B53A06"/>
    <w:rsid w:val="00B54F26"/>
    <w:rsid w:val="00B564B4"/>
    <w:rsid w:val="00B5654F"/>
    <w:rsid w:val="00B567BC"/>
    <w:rsid w:val="00B56844"/>
    <w:rsid w:val="00B614F1"/>
    <w:rsid w:val="00B61DE0"/>
    <w:rsid w:val="00B61F43"/>
    <w:rsid w:val="00B64368"/>
    <w:rsid w:val="00B64DAC"/>
    <w:rsid w:val="00B65625"/>
    <w:rsid w:val="00B67ED3"/>
    <w:rsid w:val="00B70CF0"/>
    <w:rsid w:val="00B70D54"/>
    <w:rsid w:val="00B70DB2"/>
    <w:rsid w:val="00B71E76"/>
    <w:rsid w:val="00B731AE"/>
    <w:rsid w:val="00B74DDD"/>
    <w:rsid w:val="00B752F1"/>
    <w:rsid w:val="00B766C2"/>
    <w:rsid w:val="00B767E3"/>
    <w:rsid w:val="00B76804"/>
    <w:rsid w:val="00B7748E"/>
    <w:rsid w:val="00B77CEF"/>
    <w:rsid w:val="00B80A68"/>
    <w:rsid w:val="00B81210"/>
    <w:rsid w:val="00B833EB"/>
    <w:rsid w:val="00B834CC"/>
    <w:rsid w:val="00B83A2C"/>
    <w:rsid w:val="00B83B7A"/>
    <w:rsid w:val="00B84774"/>
    <w:rsid w:val="00B84C58"/>
    <w:rsid w:val="00B858D0"/>
    <w:rsid w:val="00B85D1A"/>
    <w:rsid w:val="00B87B08"/>
    <w:rsid w:val="00B9136F"/>
    <w:rsid w:val="00B91723"/>
    <w:rsid w:val="00B92BC2"/>
    <w:rsid w:val="00B938D8"/>
    <w:rsid w:val="00B940A1"/>
    <w:rsid w:val="00B9469B"/>
    <w:rsid w:val="00B95154"/>
    <w:rsid w:val="00B95578"/>
    <w:rsid w:val="00B955AD"/>
    <w:rsid w:val="00B95D80"/>
    <w:rsid w:val="00B9670F"/>
    <w:rsid w:val="00B96903"/>
    <w:rsid w:val="00B96AD5"/>
    <w:rsid w:val="00B96D1E"/>
    <w:rsid w:val="00B96ECE"/>
    <w:rsid w:val="00B97D70"/>
    <w:rsid w:val="00BA1536"/>
    <w:rsid w:val="00BA20FE"/>
    <w:rsid w:val="00BA41D1"/>
    <w:rsid w:val="00BA448A"/>
    <w:rsid w:val="00BA45FA"/>
    <w:rsid w:val="00BA5133"/>
    <w:rsid w:val="00BA6124"/>
    <w:rsid w:val="00BB04C0"/>
    <w:rsid w:val="00BB0B97"/>
    <w:rsid w:val="00BB100E"/>
    <w:rsid w:val="00BB1F17"/>
    <w:rsid w:val="00BB2916"/>
    <w:rsid w:val="00BB2A45"/>
    <w:rsid w:val="00BB2C09"/>
    <w:rsid w:val="00BB47A2"/>
    <w:rsid w:val="00BB598A"/>
    <w:rsid w:val="00BB5F71"/>
    <w:rsid w:val="00BB62B8"/>
    <w:rsid w:val="00BB6614"/>
    <w:rsid w:val="00BB6827"/>
    <w:rsid w:val="00BB72E8"/>
    <w:rsid w:val="00BB7E06"/>
    <w:rsid w:val="00BC0252"/>
    <w:rsid w:val="00BC0B09"/>
    <w:rsid w:val="00BC12EA"/>
    <w:rsid w:val="00BC4C89"/>
    <w:rsid w:val="00BC4CAB"/>
    <w:rsid w:val="00BC4EFA"/>
    <w:rsid w:val="00BC5C60"/>
    <w:rsid w:val="00BC5F19"/>
    <w:rsid w:val="00BC6019"/>
    <w:rsid w:val="00BC6D8B"/>
    <w:rsid w:val="00BC708C"/>
    <w:rsid w:val="00BC77CF"/>
    <w:rsid w:val="00BC7E5E"/>
    <w:rsid w:val="00BD0DC2"/>
    <w:rsid w:val="00BD23D8"/>
    <w:rsid w:val="00BD24AD"/>
    <w:rsid w:val="00BD26E2"/>
    <w:rsid w:val="00BD2E41"/>
    <w:rsid w:val="00BD2F9C"/>
    <w:rsid w:val="00BD307E"/>
    <w:rsid w:val="00BD31EE"/>
    <w:rsid w:val="00BD3576"/>
    <w:rsid w:val="00BD438B"/>
    <w:rsid w:val="00BD4D57"/>
    <w:rsid w:val="00BD5E9B"/>
    <w:rsid w:val="00BD5EF9"/>
    <w:rsid w:val="00BD6436"/>
    <w:rsid w:val="00BD6AD5"/>
    <w:rsid w:val="00BD6D73"/>
    <w:rsid w:val="00BD73F2"/>
    <w:rsid w:val="00BD77C3"/>
    <w:rsid w:val="00BD7860"/>
    <w:rsid w:val="00BD7B3D"/>
    <w:rsid w:val="00BE0796"/>
    <w:rsid w:val="00BE0CD7"/>
    <w:rsid w:val="00BE1B3D"/>
    <w:rsid w:val="00BE1C88"/>
    <w:rsid w:val="00BE1F38"/>
    <w:rsid w:val="00BE30A3"/>
    <w:rsid w:val="00BE3AF0"/>
    <w:rsid w:val="00BE4244"/>
    <w:rsid w:val="00BE6AFF"/>
    <w:rsid w:val="00BF0137"/>
    <w:rsid w:val="00BF09BE"/>
    <w:rsid w:val="00BF1A6C"/>
    <w:rsid w:val="00BF229D"/>
    <w:rsid w:val="00BF23AD"/>
    <w:rsid w:val="00BF271C"/>
    <w:rsid w:val="00BF2B72"/>
    <w:rsid w:val="00BF3EDC"/>
    <w:rsid w:val="00BF58FF"/>
    <w:rsid w:val="00BF5937"/>
    <w:rsid w:val="00BF5D48"/>
    <w:rsid w:val="00BF5FBE"/>
    <w:rsid w:val="00BF6167"/>
    <w:rsid w:val="00BF6581"/>
    <w:rsid w:val="00BF6775"/>
    <w:rsid w:val="00BF67CF"/>
    <w:rsid w:val="00BF68A8"/>
    <w:rsid w:val="00BF74EF"/>
    <w:rsid w:val="00C00667"/>
    <w:rsid w:val="00C00C0F"/>
    <w:rsid w:val="00C00F39"/>
    <w:rsid w:val="00C01728"/>
    <w:rsid w:val="00C018BD"/>
    <w:rsid w:val="00C027C7"/>
    <w:rsid w:val="00C035F6"/>
    <w:rsid w:val="00C0409E"/>
    <w:rsid w:val="00C10BC8"/>
    <w:rsid w:val="00C10CC5"/>
    <w:rsid w:val="00C1258A"/>
    <w:rsid w:val="00C13F15"/>
    <w:rsid w:val="00C13F77"/>
    <w:rsid w:val="00C146B6"/>
    <w:rsid w:val="00C146FE"/>
    <w:rsid w:val="00C147E2"/>
    <w:rsid w:val="00C14D04"/>
    <w:rsid w:val="00C15E44"/>
    <w:rsid w:val="00C16202"/>
    <w:rsid w:val="00C165E2"/>
    <w:rsid w:val="00C178C3"/>
    <w:rsid w:val="00C17E97"/>
    <w:rsid w:val="00C2065F"/>
    <w:rsid w:val="00C21CB8"/>
    <w:rsid w:val="00C2266B"/>
    <w:rsid w:val="00C22EB4"/>
    <w:rsid w:val="00C23866"/>
    <w:rsid w:val="00C23A54"/>
    <w:rsid w:val="00C24DA4"/>
    <w:rsid w:val="00C24F42"/>
    <w:rsid w:val="00C259EF"/>
    <w:rsid w:val="00C26C7C"/>
    <w:rsid w:val="00C26E7D"/>
    <w:rsid w:val="00C27648"/>
    <w:rsid w:val="00C27CC5"/>
    <w:rsid w:val="00C30006"/>
    <w:rsid w:val="00C3091F"/>
    <w:rsid w:val="00C30C07"/>
    <w:rsid w:val="00C311AA"/>
    <w:rsid w:val="00C31E9A"/>
    <w:rsid w:val="00C32EB7"/>
    <w:rsid w:val="00C32F19"/>
    <w:rsid w:val="00C33E71"/>
    <w:rsid w:val="00C3454E"/>
    <w:rsid w:val="00C35E45"/>
    <w:rsid w:val="00C35E75"/>
    <w:rsid w:val="00C37BC7"/>
    <w:rsid w:val="00C402B2"/>
    <w:rsid w:val="00C406C1"/>
    <w:rsid w:val="00C40D4A"/>
    <w:rsid w:val="00C410E6"/>
    <w:rsid w:val="00C41DB8"/>
    <w:rsid w:val="00C42F7C"/>
    <w:rsid w:val="00C434D5"/>
    <w:rsid w:val="00C44D4F"/>
    <w:rsid w:val="00C44F2A"/>
    <w:rsid w:val="00C452C7"/>
    <w:rsid w:val="00C45318"/>
    <w:rsid w:val="00C45B6A"/>
    <w:rsid w:val="00C47F35"/>
    <w:rsid w:val="00C50B1C"/>
    <w:rsid w:val="00C50E8E"/>
    <w:rsid w:val="00C528B9"/>
    <w:rsid w:val="00C52DD7"/>
    <w:rsid w:val="00C531E2"/>
    <w:rsid w:val="00C5341C"/>
    <w:rsid w:val="00C55AEC"/>
    <w:rsid w:val="00C56498"/>
    <w:rsid w:val="00C569E2"/>
    <w:rsid w:val="00C56ABE"/>
    <w:rsid w:val="00C56AD3"/>
    <w:rsid w:val="00C57E6C"/>
    <w:rsid w:val="00C57FE0"/>
    <w:rsid w:val="00C60B6F"/>
    <w:rsid w:val="00C613FB"/>
    <w:rsid w:val="00C61831"/>
    <w:rsid w:val="00C61C99"/>
    <w:rsid w:val="00C62BA2"/>
    <w:rsid w:val="00C630BF"/>
    <w:rsid w:val="00C64703"/>
    <w:rsid w:val="00C64C2F"/>
    <w:rsid w:val="00C64F0E"/>
    <w:rsid w:val="00C6536B"/>
    <w:rsid w:val="00C6538C"/>
    <w:rsid w:val="00C655AF"/>
    <w:rsid w:val="00C65621"/>
    <w:rsid w:val="00C65898"/>
    <w:rsid w:val="00C65D31"/>
    <w:rsid w:val="00C66BFB"/>
    <w:rsid w:val="00C70298"/>
    <w:rsid w:val="00C70681"/>
    <w:rsid w:val="00C70AB0"/>
    <w:rsid w:val="00C712C8"/>
    <w:rsid w:val="00C71FD3"/>
    <w:rsid w:val="00C741FE"/>
    <w:rsid w:val="00C74509"/>
    <w:rsid w:val="00C75841"/>
    <w:rsid w:val="00C75860"/>
    <w:rsid w:val="00C75A53"/>
    <w:rsid w:val="00C75F38"/>
    <w:rsid w:val="00C766D4"/>
    <w:rsid w:val="00C813B4"/>
    <w:rsid w:val="00C818DA"/>
    <w:rsid w:val="00C819E7"/>
    <w:rsid w:val="00C82152"/>
    <w:rsid w:val="00C8267D"/>
    <w:rsid w:val="00C82A25"/>
    <w:rsid w:val="00C82AF7"/>
    <w:rsid w:val="00C82F77"/>
    <w:rsid w:val="00C834E9"/>
    <w:rsid w:val="00C84287"/>
    <w:rsid w:val="00C8569E"/>
    <w:rsid w:val="00C85BA1"/>
    <w:rsid w:val="00C85E21"/>
    <w:rsid w:val="00C860F9"/>
    <w:rsid w:val="00C86440"/>
    <w:rsid w:val="00C87189"/>
    <w:rsid w:val="00C87464"/>
    <w:rsid w:val="00C90C90"/>
    <w:rsid w:val="00C91864"/>
    <w:rsid w:val="00C91C12"/>
    <w:rsid w:val="00C92572"/>
    <w:rsid w:val="00C92DA4"/>
    <w:rsid w:val="00C92FA7"/>
    <w:rsid w:val="00C94CFC"/>
    <w:rsid w:val="00C94ED2"/>
    <w:rsid w:val="00C95446"/>
    <w:rsid w:val="00C95A8C"/>
    <w:rsid w:val="00C95C65"/>
    <w:rsid w:val="00C95C79"/>
    <w:rsid w:val="00C966E6"/>
    <w:rsid w:val="00C9763D"/>
    <w:rsid w:val="00C976CC"/>
    <w:rsid w:val="00CA1410"/>
    <w:rsid w:val="00CA162B"/>
    <w:rsid w:val="00CA1999"/>
    <w:rsid w:val="00CA277A"/>
    <w:rsid w:val="00CA2A67"/>
    <w:rsid w:val="00CA2FE8"/>
    <w:rsid w:val="00CA3DEB"/>
    <w:rsid w:val="00CA3F48"/>
    <w:rsid w:val="00CA468D"/>
    <w:rsid w:val="00CA5134"/>
    <w:rsid w:val="00CA68AA"/>
    <w:rsid w:val="00CA6D48"/>
    <w:rsid w:val="00CB1039"/>
    <w:rsid w:val="00CB16F7"/>
    <w:rsid w:val="00CB1B3A"/>
    <w:rsid w:val="00CB2032"/>
    <w:rsid w:val="00CB26D1"/>
    <w:rsid w:val="00CB2757"/>
    <w:rsid w:val="00CB277A"/>
    <w:rsid w:val="00CB2D12"/>
    <w:rsid w:val="00CB3122"/>
    <w:rsid w:val="00CB32EC"/>
    <w:rsid w:val="00CB37A4"/>
    <w:rsid w:val="00CB4292"/>
    <w:rsid w:val="00CB45A5"/>
    <w:rsid w:val="00CB65F5"/>
    <w:rsid w:val="00CB7EA6"/>
    <w:rsid w:val="00CB7F1D"/>
    <w:rsid w:val="00CC0628"/>
    <w:rsid w:val="00CC0955"/>
    <w:rsid w:val="00CC0DE0"/>
    <w:rsid w:val="00CC0FD3"/>
    <w:rsid w:val="00CC138F"/>
    <w:rsid w:val="00CC2B43"/>
    <w:rsid w:val="00CC30E9"/>
    <w:rsid w:val="00CC391E"/>
    <w:rsid w:val="00CC3EB5"/>
    <w:rsid w:val="00CC5FBA"/>
    <w:rsid w:val="00CC6F2F"/>
    <w:rsid w:val="00CC7CCA"/>
    <w:rsid w:val="00CC7E2E"/>
    <w:rsid w:val="00CD0137"/>
    <w:rsid w:val="00CD199A"/>
    <w:rsid w:val="00CD2050"/>
    <w:rsid w:val="00CD23E6"/>
    <w:rsid w:val="00CD28C4"/>
    <w:rsid w:val="00CD2B5A"/>
    <w:rsid w:val="00CD362B"/>
    <w:rsid w:val="00CD4616"/>
    <w:rsid w:val="00CD4960"/>
    <w:rsid w:val="00CD633C"/>
    <w:rsid w:val="00CE020A"/>
    <w:rsid w:val="00CE13CB"/>
    <w:rsid w:val="00CE2061"/>
    <w:rsid w:val="00CE2433"/>
    <w:rsid w:val="00CE3755"/>
    <w:rsid w:val="00CE395F"/>
    <w:rsid w:val="00CE5D08"/>
    <w:rsid w:val="00CE76A6"/>
    <w:rsid w:val="00CF0051"/>
    <w:rsid w:val="00CF0157"/>
    <w:rsid w:val="00CF02B4"/>
    <w:rsid w:val="00CF1213"/>
    <w:rsid w:val="00CF1C7E"/>
    <w:rsid w:val="00CF30B5"/>
    <w:rsid w:val="00CF3E1A"/>
    <w:rsid w:val="00CF40C3"/>
    <w:rsid w:val="00CF41E8"/>
    <w:rsid w:val="00CF4F06"/>
    <w:rsid w:val="00CF5168"/>
    <w:rsid w:val="00CF6663"/>
    <w:rsid w:val="00CF686A"/>
    <w:rsid w:val="00CF7BFB"/>
    <w:rsid w:val="00D0027B"/>
    <w:rsid w:val="00D033CC"/>
    <w:rsid w:val="00D0340F"/>
    <w:rsid w:val="00D04B3F"/>
    <w:rsid w:val="00D04BEC"/>
    <w:rsid w:val="00D058B0"/>
    <w:rsid w:val="00D07115"/>
    <w:rsid w:val="00D1082A"/>
    <w:rsid w:val="00D10D39"/>
    <w:rsid w:val="00D11D62"/>
    <w:rsid w:val="00D11FE2"/>
    <w:rsid w:val="00D127B6"/>
    <w:rsid w:val="00D13C30"/>
    <w:rsid w:val="00D148CC"/>
    <w:rsid w:val="00D15656"/>
    <w:rsid w:val="00D15A53"/>
    <w:rsid w:val="00D15B19"/>
    <w:rsid w:val="00D1648F"/>
    <w:rsid w:val="00D1700A"/>
    <w:rsid w:val="00D17C76"/>
    <w:rsid w:val="00D17E31"/>
    <w:rsid w:val="00D20327"/>
    <w:rsid w:val="00D20455"/>
    <w:rsid w:val="00D20B56"/>
    <w:rsid w:val="00D218F1"/>
    <w:rsid w:val="00D21AA3"/>
    <w:rsid w:val="00D21C25"/>
    <w:rsid w:val="00D21C55"/>
    <w:rsid w:val="00D22F0D"/>
    <w:rsid w:val="00D23F03"/>
    <w:rsid w:val="00D24325"/>
    <w:rsid w:val="00D24D08"/>
    <w:rsid w:val="00D26239"/>
    <w:rsid w:val="00D26D20"/>
    <w:rsid w:val="00D27065"/>
    <w:rsid w:val="00D27D32"/>
    <w:rsid w:val="00D27D6D"/>
    <w:rsid w:val="00D27FE7"/>
    <w:rsid w:val="00D303ED"/>
    <w:rsid w:val="00D30CE9"/>
    <w:rsid w:val="00D31A9C"/>
    <w:rsid w:val="00D31E41"/>
    <w:rsid w:val="00D31F56"/>
    <w:rsid w:val="00D32290"/>
    <w:rsid w:val="00D33B68"/>
    <w:rsid w:val="00D33BA6"/>
    <w:rsid w:val="00D3417E"/>
    <w:rsid w:val="00D34245"/>
    <w:rsid w:val="00D3577F"/>
    <w:rsid w:val="00D359AD"/>
    <w:rsid w:val="00D359ED"/>
    <w:rsid w:val="00D35C74"/>
    <w:rsid w:val="00D3684D"/>
    <w:rsid w:val="00D36CCF"/>
    <w:rsid w:val="00D37052"/>
    <w:rsid w:val="00D37C94"/>
    <w:rsid w:val="00D37CDF"/>
    <w:rsid w:val="00D40737"/>
    <w:rsid w:val="00D40B66"/>
    <w:rsid w:val="00D40E3E"/>
    <w:rsid w:val="00D41586"/>
    <w:rsid w:val="00D41725"/>
    <w:rsid w:val="00D42058"/>
    <w:rsid w:val="00D42108"/>
    <w:rsid w:val="00D42B52"/>
    <w:rsid w:val="00D42E2D"/>
    <w:rsid w:val="00D4394E"/>
    <w:rsid w:val="00D43CD5"/>
    <w:rsid w:val="00D4506E"/>
    <w:rsid w:val="00D45103"/>
    <w:rsid w:val="00D46844"/>
    <w:rsid w:val="00D46E16"/>
    <w:rsid w:val="00D471B6"/>
    <w:rsid w:val="00D474EB"/>
    <w:rsid w:val="00D47B80"/>
    <w:rsid w:val="00D50F2C"/>
    <w:rsid w:val="00D518A3"/>
    <w:rsid w:val="00D52C4E"/>
    <w:rsid w:val="00D539C5"/>
    <w:rsid w:val="00D53E58"/>
    <w:rsid w:val="00D547AF"/>
    <w:rsid w:val="00D5500C"/>
    <w:rsid w:val="00D55647"/>
    <w:rsid w:val="00D556DA"/>
    <w:rsid w:val="00D5633F"/>
    <w:rsid w:val="00D567BF"/>
    <w:rsid w:val="00D5685E"/>
    <w:rsid w:val="00D57225"/>
    <w:rsid w:val="00D60A12"/>
    <w:rsid w:val="00D60DA1"/>
    <w:rsid w:val="00D612D7"/>
    <w:rsid w:val="00D61F99"/>
    <w:rsid w:val="00D6234C"/>
    <w:rsid w:val="00D62567"/>
    <w:rsid w:val="00D62DE8"/>
    <w:rsid w:val="00D62E7A"/>
    <w:rsid w:val="00D6340B"/>
    <w:rsid w:val="00D63B43"/>
    <w:rsid w:val="00D6446F"/>
    <w:rsid w:val="00D6473C"/>
    <w:rsid w:val="00D64843"/>
    <w:rsid w:val="00D64968"/>
    <w:rsid w:val="00D65F8B"/>
    <w:rsid w:val="00D6705B"/>
    <w:rsid w:val="00D67368"/>
    <w:rsid w:val="00D675B3"/>
    <w:rsid w:val="00D71E42"/>
    <w:rsid w:val="00D72AB7"/>
    <w:rsid w:val="00D72B58"/>
    <w:rsid w:val="00D72F3C"/>
    <w:rsid w:val="00D7357D"/>
    <w:rsid w:val="00D74AC2"/>
    <w:rsid w:val="00D74EA5"/>
    <w:rsid w:val="00D770F8"/>
    <w:rsid w:val="00D77438"/>
    <w:rsid w:val="00D77498"/>
    <w:rsid w:val="00D808BF"/>
    <w:rsid w:val="00D812F1"/>
    <w:rsid w:val="00D82899"/>
    <w:rsid w:val="00D8436D"/>
    <w:rsid w:val="00D84CC5"/>
    <w:rsid w:val="00D85863"/>
    <w:rsid w:val="00D86D37"/>
    <w:rsid w:val="00D874DB"/>
    <w:rsid w:val="00D91BEA"/>
    <w:rsid w:val="00D92953"/>
    <w:rsid w:val="00D93055"/>
    <w:rsid w:val="00D9386B"/>
    <w:rsid w:val="00D94342"/>
    <w:rsid w:val="00D94A21"/>
    <w:rsid w:val="00D94F36"/>
    <w:rsid w:val="00D958C3"/>
    <w:rsid w:val="00DA0835"/>
    <w:rsid w:val="00DA1E92"/>
    <w:rsid w:val="00DA324A"/>
    <w:rsid w:val="00DA4532"/>
    <w:rsid w:val="00DA5CBC"/>
    <w:rsid w:val="00DA6830"/>
    <w:rsid w:val="00DA6C97"/>
    <w:rsid w:val="00DA7333"/>
    <w:rsid w:val="00DB02FC"/>
    <w:rsid w:val="00DB035A"/>
    <w:rsid w:val="00DB07B6"/>
    <w:rsid w:val="00DB12A9"/>
    <w:rsid w:val="00DB170C"/>
    <w:rsid w:val="00DB1879"/>
    <w:rsid w:val="00DB1CAC"/>
    <w:rsid w:val="00DB1F0E"/>
    <w:rsid w:val="00DB4B10"/>
    <w:rsid w:val="00DB7F82"/>
    <w:rsid w:val="00DC0C03"/>
    <w:rsid w:val="00DC0C16"/>
    <w:rsid w:val="00DC0DDA"/>
    <w:rsid w:val="00DC0FE6"/>
    <w:rsid w:val="00DC17E8"/>
    <w:rsid w:val="00DC3804"/>
    <w:rsid w:val="00DC3847"/>
    <w:rsid w:val="00DC3C15"/>
    <w:rsid w:val="00DC4922"/>
    <w:rsid w:val="00DC50BA"/>
    <w:rsid w:val="00DC54BB"/>
    <w:rsid w:val="00DC57EE"/>
    <w:rsid w:val="00DC6E24"/>
    <w:rsid w:val="00DC70DC"/>
    <w:rsid w:val="00DC7123"/>
    <w:rsid w:val="00DC7FDC"/>
    <w:rsid w:val="00DD0327"/>
    <w:rsid w:val="00DD0E4E"/>
    <w:rsid w:val="00DD1C38"/>
    <w:rsid w:val="00DD1D26"/>
    <w:rsid w:val="00DD256B"/>
    <w:rsid w:val="00DD2A3B"/>
    <w:rsid w:val="00DD2EDD"/>
    <w:rsid w:val="00DD3B05"/>
    <w:rsid w:val="00DD5A31"/>
    <w:rsid w:val="00DD5A8E"/>
    <w:rsid w:val="00DD615E"/>
    <w:rsid w:val="00DD630A"/>
    <w:rsid w:val="00DD65D7"/>
    <w:rsid w:val="00DD679E"/>
    <w:rsid w:val="00DD67EF"/>
    <w:rsid w:val="00DD6E30"/>
    <w:rsid w:val="00DD707A"/>
    <w:rsid w:val="00DD7727"/>
    <w:rsid w:val="00DE09E4"/>
    <w:rsid w:val="00DE0DBD"/>
    <w:rsid w:val="00DE1252"/>
    <w:rsid w:val="00DE182F"/>
    <w:rsid w:val="00DE1F6A"/>
    <w:rsid w:val="00DE37B4"/>
    <w:rsid w:val="00DE39A3"/>
    <w:rsid w:val="00DE53F5"/>
    <w:rsid w:val="00DE5BC1"/>
    <w:rsid w:val="00DE5FC7"/>
    <w:rsid w:val="00DF1521"/>
    <w:rsid w:val="00DF1995"/>
    <w:rsid w:val="00DF309E"/>
    <w:rsid w:val="00DF4238"/>
    <w:rsid w:val="00DF4B7C"/>
    <w:rsid w:val="00E00AC7"/>
    <w:rsid w:val="00E04D94"/>
    <w:rsid w:val="00E052FA"/>
    <w:rsid w:val="00E05A15"/>
    <w:rsid w:val="00E05ECF"/>
    <w:rsid w:val="00E067BC"/>
    <w:rsid w:val="00E07E4A"/>
    <w:rsid w:val="00E07E56"/>
    <w:rsid w:val="00E07EF1"/>
    <w:rsid w:val="00E11534"/>
    <w:rsid w:val="00E11BD6"/>
    <w:rsid w:val="00E11C37"/>
    <w:rsid w:val="00E125D5"/>
    <w:rsid w:val="00E12D1C"/>
    <w:rsid w:val="00E13B3F"/>
    <w:rsid w:val="00E14184"/>
    <w:rsid w:val="00E143EE"/>
    <w:rsid w:val="00E146C1"/>
    <w:rsid w:val="00E14A9A"/>
    <w:rsid w:val="00E14FCE"/>
    <w:rsid w:val="00E1503A"/>
    <w:rsid w:val="00E15369"/>
    <w:rsid w:val="00E15BFC"/>
    <w:rsid w:val="00E16A72"/>
    <w:rsid w:val="00E21029"/>
    <w:rsid w:val="00E23029"/>
    <w:rsid w:val="00E2347B"/>
    <w:rsid w:val="00E2445A"/>
    <w:rsid w:val="00E24C60"/>
    <w:rsid w:val="00E25D2A"/>
    <w:rsid w:val="00E264C8"/>
    <w:rsid w:val="00E264CC"/>
    <w:rsid w:val="00E26687"/>
    <w:rsid w:val="00E272A2"/>
    <w:rsid w:val="00E27424"/>
    <w:rsid w:val="00E30D80"/>
    <w:rsid w:val="00E30EE8"/>
    <w:rsid w:val="00E316AE"/>
    <w:rsid w:val="00E31996"/>
    <w:rsid w:val="00E3236A"/>
    <w:rsid w:val="00E327FC"/>
    <w:rsid w:val="00E32B57"/>
    <w:rsid w:val="00E34102"/>
    <w:rsid w:val="00E345DD"/>
    <w:rsid w:val="00E34E3B"/>
    <w:rsid w:val="00E367CF"/>
    <w:rsid w:val="00E3697B"/>
    <w:rsid w:val="00E36E92"/>
    <w:rsid w:val="00E374ED"/>
    <w:rsid w:val="00E4024C"/>
    <w:rsid w:val="00E4027D"/>
    <w:rsid w:val="00E40300"/>
    <w:rsid w:val="00E413BC"/>
    <w:rsid w:val="00E41452"/>
    <w:rsid w:val="00E419A8"/>
    <w:rsid w:val="00E4284B"/>
    <w:rsid w:val="00E44986"/>
    <w:rsid w:val="00E45181"/>
    <w:rsid w:val="00E455E8"/>
    <w:rsid w:val="00E45EA1"/>
    <w:rsid w:val="00E4645B"/>
    <w:rsid w:val="00E477B7"/>
    <w:rsid w:val="00E5015C"/>
    <w:rsid w:val="00E50381"/>
    <w:rsid w:val="00E50AB1"/>
    <w:rsid w:val="00E51815"/>
    <w:rsid w:val="00E519BE"/>
    <w:rsid w:val="00E51DB5"/>
    <w:rsid w:val="00E521F4"/>
    <w:rsid w:val="00E52313"/>
    <w:rsid w:val="00E53260"/>
    <w:rsid w:val="00E55FCB"/>
    <w:rsid w:val="00E56503"/>
    <w:rsid w:val="00E56DA9"/>
    <w:rsid w:val="00E57097"/>
    <w:rsid w:val="00E57537"/>
    <w:rsid w:val="00E57C86"/>
    <w:rsid w:val="00E57E49"/>
    <w:rsid w:val="00E600CD"/>
    <w:rsid w:val="00E604EA"/>
    <w:rsid w:val="00E61B16"/>
    <w:rsid w:val="00E632D8"/>
    <w:rsid w:val="00E648E3"/>
    <w:rsid w:val="00E64FC9"/>
    <w:rsid w:val="00E660F1"/>
    <w:rsid w:val="00E66BF4"/>
    <w:rsid w:val="00E675B6"/>
    <w:rsid w:val="00E70DD1"/>
    <w:rsid w:val="00E712ED"/>
    <w:rsid w:val="00E71B06"/>
    <w:rsid w:val="00E72A7E"/>
    <w:rsid w:val="00E72B22"/>
    <w:rsid w:val="00E73B3A"/>
    <w:rsid w:val="00E74648"/>
    <w:rsid w:val="00E7465A"/>
    <w:rsid w:val="00E75AE0"/>
    <w:rsid w:val="00E7627C"/>
    <w:rsid w:val="00E764A9"/>
    <w:rsid w:val="00E77B34"/>
    <w:rsid w:val="00E809CA"/>
    <w:rsid w:val="00E81047"/>
    <w:rsid w:val="00E81629"/>
    <w:rsid w:val="00E817CC"/>
    <w:rsid w:val="00E82316"/>
    <w:rsid w:val="00E82B87"/>
    <w:rsid w:val="00E82D36"/>
    <w:rsid w:val="00E83A3E"/>
    <w:rsid w:val="00E83E16"/>
    <w:rsid w:val="00E84594"/>
    <w:rsid w:val="00E85D5A"/>
    <w:rsid w:val="00E867CC"/>
    <w:rsid w:val="00E8692E"/>
    <w:rsid w:val="00E87902"/>
    <w:rsid w:val="00E87A20"/>
    <w:rsid w:val="00E906F9"/>
    <w:rsid w:val="00E910AB"/>
    <w:rsid w:val="00E917B2"/>
    <w:rsid w:val="00E91FC2"/>
    <w:rsid w:val="00E9252F"/>
    <w:rsid w:val="00E92E79"/>
    <w:rsid w:val="00E93878"/>
    <w:rsid w:val="00E94A9C"/>
    <w:rsid w:val="00E94AD7"/>
    <w:rsid w:val="00E94EF8"/>
    <w:rsid w:val="00E97676"/>
    <w:rsid w:val="00E9791D"/>
    <w:rsid w:val="00E97B72"/>
    <w:rsid w:val="00EA0193"/>
    <w:rsid w:val="00EA0450"/>
    <w:rsid w:val="00EA0A48"/>
    <w:rsid w:val="00EA0ACB"/>
    <w:rsid w:val="00EA0D50"/>
    <w:rsid w:val="00EA33D4"/>
    <w:rsid w:val="00EA6210"/>
    <w:rsid w:val="00EA6E54"/>
    <w:rsid w:val="00EA7AAD"/>
    <w:rsid w:val="00EB00CA"/>
    <w:rsid w:val="00EB208D"/>
    <w:rsid w:val="00EB30A0"/>
    <w:rsid w:val="00EB5714"/>
    <w:rsid w:val="00EB5A35"/>
    <w:rsid w:val="00EB6369"/>
    <w:rsid w:val="00EB6734"/>
    <w:rsid w:val="00EB673D"/>
    <w:rsid w:val="00EB77DF"/>
    <w:rsid w:val="00EB7CC1"/>
    <w:rsid w:val="00EC2DD9"/>
    <w:rsid w:val="00EC306E"/>
    <w:rsid w:val="00EC3D07"/>
    <w:rsid w:val="00EC3DF5"/>
    <w:rsid w:val="00EC4B96"/>
    <w:rsid w:val="00EC4E91"/>
    <w:rsid w:val="00EC60A1"/>
    <w:rsid w:val="00EC64D6"/>
    <w:rsid w:val="00EC6508"/>
    <w:rsid w:val="00EC67A5"/>
    <w:rsid w:val="00EC67DE"/>
    <w:rsid w:val="00EC68EB"/>
    <w:rsid w:val="00EC6DC8"/>
    <w:rsid w:val="00ED0987"/>
    <w:rsid w:val="00ED1085"/>
    <w:rsid w:val="00ED1570"/>
    <w:rsid w:val="00ED1BB7"/>
    <w:rsid w:val="00ED1E99"/>
    <w:rsid w:val="00ED2B24"/>
    <w:rsid w:val="00ED2FF3"/>
    <w:rsid w:val="00ED3427"/>
    <w:rsid w:val="00ED3FC7"/>
    <w:rsid w:val="00ED4227"/>
    <w:rsid w:val="00ED43D5"/>
    <w:rsid w:val="00ED6288"/>
    <w:rsid w:val="00ED6B27"/>
    <w:rsid w:val="00ED6CD1"/>
    <w:rsid w:val="00ED6EEA"/>
    <w:rsid w:val="00ED73C0"/>
    <w:rsid w:val="00ED7701"/>
    <w:rsid w:val="00ED7FFD"/>
    <w:rsid w:val="00EE2E43"/>
    <w:rsid w:val="00EE3869"/>
    <w:rsid w:val="00EE4662"/>
    <w:rsid w:val="00EE7058"/>
    <w:rsid w:val="00EE7B60"/>
    <w:rsid w:val="00EE7C08"/>
    <w:rsid w:val="00EF136F"/>
    <w:rsid w:val="00EF178B"/>
    <w:rsid w:val="00EF1F2D"/>
    <w:rsid w:val="00EF3D6C"/>
    <w:rsid w:val="00EF43A2"/>
    <w:rsid w:val="00EF4A38"/>
    <w:rsid w:val="00EF4E86"/>
    <w:rsid w:val="00EF6532"/>
    <w:rsid w:val="00EF6A0E"/>
    <w:rsid w:val="00EF743C"/>
    <w:rsid w:val="00F00E3F"/>
    <w:rsid w:val="00F0302B"/>
    <w:rsid w:val="00F0343D"/>
    <w:rsid w:val="00F037E2"/>
    <w:rsid w:val="00F039F7"/>
    <w:rsid w:val="00F051A5"/>
    <w:rsid w:val="00F06245"/>
    <w:rsid w:val="00F06C3A"/>
    <w:rsid w:val="00F07965"/>
    <w:rsid w:val="00F07A44"/>
    <w:rsid w:val="00F07B69"/>
    <w:rsid w:val="00F10B4C"/>
    <w:rsid w:val="00F11474"/>
    <w:rsid w:val="00F11559"/>
    <w:rsid w:val="00F121E6"/>
    <w:rsid w:val="00F12DC0"/>
    <w:rsid w:val="00F13028"/>
    <w:rsid w:val="00F13EEA"/>
    <w:rsid w:val="00F140BF"/>
    <w:rsid w:val="00F142EF"/>
    <w:rsid w:val="00F14317"/>
    <w:rsid w:val="00F14BCF"/>
    <w:rsid w:val="00F1520C"/>
    <w:rsid w:val="00F165BE"/>
    <w:rsid w:val="00F17649"/>
    <w:rsid w:val="00F1765D"/>
    <w:rsid w:val="00F17A99"/>
    <w:rsid w:val="00F21780"/>
    <w:rsid w:val="00F22662"/>
    <w:rsid w:val="00F22FF2"/>
    <w:rsid w:val="00F23048"/>
    <w:rsid w:val="00F23AE6"/>
    <w:rsid w:val="00F23E8A"/>
    <w:rsid w:val="00F24BD9"/>
    <w:rsid w:val="00F256B7"/>
    <w:rsid w:val="00F259EF"/>
    <w:rsid w:val="00F25CB5"/>
    <w:rsid w:val="00F263A4"/>
    <w:rsid w:val="00F271B6"/>
    <w:rsid w:val="00F302ED"/>
    <w:rsid w:val="00F3071F"/>
    <w:rsid w:val="00F3109A"/>
    <w:rsid w:val="00F32964"/>
    <w:rsid w:val="00F3372A"/>
    <w:rsid w:val="00F340E5"/>
    <w:rsid w:val="00F36238"/>
    <w:rsid w:val="00F36257"/>
    <w:rsid w:val="00F363A1"/>
    <w:rsid w:val="00F364FD"/>
    <w:rsid w:val="00F36FFD"/>
    <w:rsid w:val="00F37D97"/>
    <w:rsid w:val="00F42014"/>
    <w:rsid w:val="00F42A53"/>
    <w:rsid w:val="00F42F06"/>
    <w:rsid w:val="00F438A9"/>
    <w:rsid w:val="00F43E1D"/>
    <w:rsid w:val="00F4483F"/>
    <w:rsid w:val="00F44988"/>
    <w:rsid w:val="00F46172"/>
    <w:rsid w:val="00F46AA2"/>
    <w:rsid w:val="00F46BF8"/>
    <w:rsid w:val="00F473B3"/>
    <w:rsid w:val="00F47668"/>
    <w:rsid w:val="00F47B31"/>
    <w:rsid w:val="00F47B40"/>
    <w:rsid w:val="00F5063A"/>
    <w:rsid w:val="00F50857"/>
    <w:rsid w:val="00F51B39"/>
    <w:rsid w:val="00F52A9F"/>
    <w:rsid w:val="00F52BA1"/>
    <w:rsid w:val="00F52C96"/>
    <w:rsid w:val="00F52E48"/>
    <w:rsid w:val="00F5309C"/>
    <w:rsid w:val="00F53860"/>
    <w:rsid w:val="00F5417C"/>
    <w:rsid w:val="00F552D2"/>
    <w:rsid w:val="00F5559F"/>
    <w:rsid w:val="00F61B8D"/>
    <w:rsid w:val="00F61DDC"/>
    <w:rsid w:val="00F62463"/>
    <w:rsid w:val="00F624E5"/>
    <w:rsid w:val="00F625E1"/>
    <w:rsid w:val="00F6283F"/>
    <w:rsid w:val="00F629B1"/>
    <w:rsid w:val="00F62B5C"/>
    <w:rsid w:val="00F6338F"/>
    <w:rsid w:val="00F6382B"/>
    <w:rsid w:val="00F6476B"/>
    <w:rsid w:val="00F64BD7"/>
    <w:rsid w:val="00F650FE"/>
    <w:rsid w:val="00F6526B"/>
    <w:rsid w:val="00F66A90"/>
    <w:rsid w:val="00F67C74"/>
    <w:rsid w:val="00F700DC"/>
    <w:rsid w:val="00F71D98"/>
    <w:rsid w:val="00F72015"/>
    <w:rsid w:val="00F72334"/>
    <w:rsid w:val="00F73C4B"/>
    <w:rsid w:val="00F74754"/>
    <w:rsid w:val="00F74E71"/>
    <w:rsid w:val="00F775B3"/>
    <w:rsid w:val="00F77AD3"/>
    <w:rsid w:val="00F8064A"/>
    <w:rsid w:val="00F80D4E"/>
    <w:rsid w:val="00F8179D"/>
    <w:rsid w:val="00F81A56"/>
    <w:rsid w:val="00F85746"/>
    <w:rsid w:val="00F859A9"/>
    <w:rsid w:val="00F86497"/>
    <w:rsid w:val="00F86B25"/>
    <w:rsid w:val="00F86D09"/>
    <w:rsid w:val="00F874F7"/>
    <w:rsid w:val="00F87565"/>
    <w:rsid w:val="00F87D56"/>
    <w:rsid w:val="00F87F92"/>
    <w:rsid w:val="00F9075E"/>
    <w:rsid w:val="00F91103"/>
    <w:rsid w:val="00F920CA"/>
    <w:rsid w:val="00F93048"/>
    <w:rsid w:val="00F93A86"/>
    <w:rsid w:val="00F93B24"/>
    <w:rsid w:val="00F93D8D"/>
    <w:rsid w:val="00F940FC"/>
    <w:rsid w:val="00F94C7D"/>
    <w:rsid w:val="00F95D7F"/>
    <w:rsid w:val="00F95F68"/>
    <w:rsid w:val="00F95F91"/>
    <w:rsid w:val="00F9748B"/>
    <w:rsid w:val="00F976EE"/>
    <w:rsid w:val="00F97B7C"/>
    <w:rsid w:val="00FA026A"/>
    <w:rsid w:val="00FA125F"/>
    <w:rsid w:val="00FA211D"/>
    <w:rsid w:val="00FA27C7"/>
    <w:rsid w:val="00FA2916"/>
    <w:rsid w:val="00FA3065"/>
    <w:rsid w:val="00FA406B"/>
    <w:rsid w:val="00FA45B9"/>
    <w:rsid w:val="00FA5D39"/>
    <w:rsid w:val="00FA5E49"/>
    <w:rsid w:val="00FA60EB"/>
    <w:rsid w:val="00FA61F2"/>
    <w:rsid w:val="00FA7A07"/>
    <w:rsid w:val="00FB0F4D"/>
    <w:rsid w:val="00FB141C"/>
    <w:rsid w:val="00FB207B"/>
    <w:rsid w:val="00FB3603"/>
    <w:rsid w:val="00FB5051"/>
    <w:rsid w:val="00FB578A"/>
    <w:rsid w:val="00FB6A9C"/>
    <w:rsid w:val="00FC08A2"/>
    <w:rsid w:val="00FC0A95"/>
    <w:rsid w:val="00FC0C95"/>
    <w:rsid w:val="00FC10C6"/>
    <w:rsid w:val="00FC2981"/>
    <w:rsid w:val="00FC2A4C"/>
    <w:rsid w:val="00FC2DE8"/>
    <w:rsid w:val="00FC2F8F"/>
    <w:rsid w:val="00FC3058"/>
    <w:rsid w:val="00FC34B4"/>
    <w:rsid w:val="00FC5B18"/>
    <w:rsid w:val="00FC63F1"/>
    <w:rsid w:val="00FC69BA"/>
    <w:rsid w:val="00FC76C4"/>
    <w:rsid w:val="00FD08AF"/>
    <w:rsid w:val="00FD09B7"/>
    <w:rsid w:val="00FD0D1A"/>
    <w:rsid w:val="00FD0F35"/>
    <w:rsid w:val="00FD13DF"/>
    <w:rsid w:val="00FD1435"/>
    <w:rsid w:val="00FD18FA"/>
    <w:rsid w:val="00FD19B1"/>
    <w:rsid w:val="00FD1CCC"/>
    <w:rsid w:val="00FD1E2F"/>
    <w:rsid w:val="00FD2F03"/>
    <w:rsid w:val="00FD34FD"/>
    <w:rsid w:val="00FD39F6"/>
    <w:rsid w:val="00FD3A55"/>
    <w:rsid w:val="00FD4CC0"/>
    <w:rsid w:val="00FD568B"/>
    <w:rsid w:val="00FD6270"/>
    <w:rsid w:val="00FD6774"/>
    <w:rsid w:val="00FD70DC"/>
    <w:rsid w:val="00FE0303"/>
    <w:rsid w:val="00FE1C7D"/>
    <w:rsid w:val="00FE1D9E"/>
    <w:rsid w:val="00FE1FA0"/>
    <w:rsid w:val="00FE25E3"/>
    <w:rsid w:val="00FE2A6E"/>
    <w:rsid w:val="00FE3B2E"/>
    <w:rsid w:val="00FE3C1A"/>
    <w:rsid w:val="00FE4CC7"/>
    <w:rsid w:val="00FE4EC6"/>
    <w:rsid w:val="00FE56D0"/>
    <w:rsid w:val="00FE573A"/>
    <w:rsid w:val="00FE6953"/>
    <w:rsid w:val="00FE6B8D"/>
    <w:rsid w:val="00FE7FE8"/>
    <w:rsid w:val="00FF06F7"/>
    <w:rsid w:val="00FF16F7"/>
    <w:rsid w:val="00FF18E7"/>
    <w:rsid w:val="00FF291C"/>
    <w:rsid w:val="00FF41F9"/>
    <w:rsid w:val="00FF5048"/>
    <w:rsid w:val="00FF5095"/>
    <w:rsid w:val="00FF57E2"/>
    <w:rsid w:val="00FF5A89"/>
    <w:rsid w:val="00FF5CAE"/>
    <w:rsid w:val="00FF5DB2"/>
    <w:rsid w:val="00FF61BD"/>
    <w:rsid w:val="00FF6618"/>
    <w:rsid w:val="00FF66D8"/>
    <w:rsid w:val="00FF7031"/>
    <w:rsid w:val="00FF795A"/>
    <w:rsid w:val="00FF7A0B"/>
    <w:rsid w:val="00FF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D96D1AA"/>
  <w15:docId w15:val="{C18A697E-D5DC-4541-A773-A90518969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C8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A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aliases w:val="Heading"/>
    <w:basedOn w:val="Normal"/>
    <w:next w:val="Normal"/>
    <w:link w:val="Heading4Char"/>
    <w:unhideWhenUsed/>
    <w:qFormat/>
    <w:rsid w:val="00496825"/>
    <w:pPr>
      <w:spacing w:after="0" w:line="480" w:lineRule="auto"/>
      <w:jc w:val="both"/>
      <w:outlineLvl w:val="3"/>
    </w:pPr>
    <w:rPr>
      <w:rFonts w:ascii="Arial" w:hAnsi="Arial" w:cstheme="majorBidi"/>
      <w:b/>
      <w:bCs/>
      <w:spacing w:val="5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Heading Char"/>
    <w:basedOn w:val="DefaultParagraphFont"/>
    <w:link w:val="Heading4"/>
    <w:rsid w:val="00496825"/>
    <w:rPr>
      <w:rFonts w:ascii="Arial" w:hAnsi="Arial" w:cstheme="majorBidi"/>
      <w:b/>
      <w:bCs/>
      <w:spacing w:val="5"/>
      <w:sz w:val="24"/>
      <w:szCs w:val="24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902264"/>
    <w:rPr>
      <w:color w:val="0563C1" w:themeColor="hyperlink"/>
      <w:u w:val="single"/>
    </w:rPr>
  </w:style>
  <w:style w:type="character" w:customStyle="1" w:styleId="pejms-font-color-neutralprimarypeppezbidiallowtextselectionpeape21">
    <w:name w:val="_pe_j ms-font-color-neutralprimary _pe_p _pe_z bidi allowtextselection _pe_a _pe_21"/>
    <w:basedOn w:val="DefaultParagraphFont"/>
    <w:rsid w:val="00902264"/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CA5134"/>
    <w:rPr>
      <w:color w:val="605E5C"/>
      <w:shd w:val="clear" w:color="auto" w:fill="E1DFDD"/>
    </w:rPr>
  </w:style>
  <w:style w:type="character" w:customStyle="1" w:styleId="Feloldatlanmegemlts2">
    <w:name w:val="Feloldatlan megemlítés2"/>
    <w:basedOn w:val="DefaultParagraphFont"/>
    <w:uiPriority w:val="99"/>
    <w:semiHidden/>
    <w:unhideWhenUsed/>
    <w:rsid w:val="000C23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4B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B2B"/>
  </w:style>
  <w:style w:type="paragraph" w:styleId="Footer">
    <w:name w:val="footer"/>
    <w:basedOn w:val="Normal"/>
    <w:link w:val="FooterChar"/>
    <w:uiPriority w:val="99"/>
    <w:unhideWhenUsed/>
    <w:rsid w:val="00704B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B2B"/>
  </w:style>
  <w:style w:type="paragraph" w:styleId="ListParagraph">
    <w:name w:val="List Paragraph"/>
    <w:basedOn w:val="Normal"/>
    <w:uiPriority w:val="34"/>
    <w:qFormat/>
    <w:rsid w:val="000D1F1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64E2F"/>
  </w:style>
  <w:style w:type="table" w:styleId="TableGrid">
    <w:name w:val="Table Grid"/>
    <w:basedOn w:val="TableNormal"/>
    <w:uiPriority w:val="59"/>
    <w:rsid w:val="00F226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-journal">
    <w:name w:val="ref-journal"/>
    <w:basedOn w:val="DefaultParagraphFont"/>
    <w:rsid w:val="00AD14E9"/>
  </w:style>
  <w:style w:type="character" w:customStyle="1" w:styleId="ref-vol">
    <w:name w:val="ref-vol"/>
    <w:basedOn w:val="DefaultParagraphFont"/>
    <w:rsid w:val="00AD14E9"/>
  </w:style>
  <w:style w:type="character" w:customStyle="1" w:styleId="Heading1Char">
    <w:name w:val="Heading 1 Char"/>
    <w:basedOn w:val="DefaultParagraphFont"/>
    <w:link w:val="Heading1"/>
    <w:uiPriority w:val="9"/>
    <w:rsid w:val="006E4A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891F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E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E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7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0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031"/>
    <w:rPr>
      <w:b/>
      <w:bCs/>
      <w:sz w:val="20"/>
      <w:szCs w:val="20"/>
    </w:rPr>
  </w:style>
  <w:style w:type="character" w:customStyle="1" w:styleId="Feloldatlanmegemlts3">
    <w:name w:val="Feloldatlan megemlítés3"/>
    <w:basedOn w:val="DefaultParagraphFont"/>
    <w:uiPriority w:val="99"/>
    <w:semiHidden/>
    <w:unhideWhenUsed/>
    <w:rsid w:val="000E2A4F"/>
    <w:rPr>
      <w:color w:val="605E5C"/>
      <w:shd w:val="clear" w:color="auto" w:fill="E1DFDD"/>
    </w:rPr>
  </w:style>
  <w:style w:type="character" w:customStyle="1" w:styleId="Feloldatlanmegemlts4">
    <w:name w:val="Feloldatlan megemlítés4"/>
    <w:basedOn w:val="DefaultParagraphFont"/>
    <w:uiPriority w:val="99"/>
    <w:semiHidden/>
    <w:unhideWhenUsed/>
    <w:rsid w:val="00924151"/>
    <w:rPr>
      <w:color w:val="605E5C"/>
      <w:shd w:val="clear" w:color="auto" w:fill="E1DFDD"/>
    </w:rPr>
  </w:style>
  <w:style w:type="character" w:customStyle="1" w:styleId="Feloldatlanmegemlts5">
    <w:name w:val="Feloldatlan megemlítés5"/>
    <w:basedOn w:val="DefaultParagraphFont"/>
    <w:uiPriority w:val="99"/>
    <w:semiHidden/>
    <w:unhideWhenUsed/>
    <w:rsid w:val="00385446"/>
    <w:rPr>
      <w:color w:val="605E5C"/>
      <w:shd w:val="clear" w:color="auto" w:fill="E1DFDD"/>
    </w:rPr>
  </w:style>
  <w:style w:type="character" w:customStyle="1" w:styleId="Feloldatlanmegemlts6">
    <w:name w:val="Feloldatlan megemlítés6"/>
    <w:basedOn w:val="DefaultParagraphFont"/>
    <w:uiPriority w:val="99"/>
    <w:semiHidden/>
    <w:unhideWhenUsed/>
    <w:rsid w:val="00C165E2"/>
    <w:rPr>
      <w:color w:val="605E5C"/>
      <w:shd w:val="clear" w:color="auto" w:fill="E1DFDD"/>
    </w:rPr>
  </w:style>
  <w:style w:type="character" w:customStyle="1" w:styleId="Feloldatlanmegemlts7">
    <w:name w:val="Feloldatlan megemlítés7"/>
    <w:basedOn w:val="DefaultParagraphFont"/>
    <w:uiPriority w:val="99"/>
    <w:semiHidden/>
    <w:unhideWhenUsed/>
    <w:rsid w:val="00BF229D"/>
    <w:rPr>
      <w:color w:val="605E5C"/>
      <w:shd w:val="clear" w:color="auto" w:fill="E1DFDD"/>
    </w:rPr>
  </w:style>
  <w:style w:type="character" w:customStyle="1" w:styleId="Feloldatlanmegemlts8">
    <w:name w:val="Feloldatlan megemlítés8"/>
    <w:basedOn w:val="DefaultParagraphFont"/>
    <w:uiPriority w:val="99"/>
    <w:semiHidden/>
    <w:unhideWhenUsed/>
    <w:rsid w:val="000B33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D199A"/>
    <w:pPr>
      <w:spacing w:after="0" w:line="240" w:lineRule="auto"/>
    </w:pPr>
    <w:rPr>
      <w:lang w:val="en-US"/>
    </w:rPr>
  </w:style>
  <w:style w:type="character" w:customStyle="1" w:styleId="Feloldatlanmegemlts9">
    <w:name w:val="Feloldatlan megemlítés9"/>
    <w:basedOn w:val="DefaultParagraphFont"/>
    <w:uiPriority w:val="99"/>
    <w:semiHidden/>
    <w:unhideWhenUsed/>
    <w:rsid w:val="007B751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C7E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E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7E2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7E2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7E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1F38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892858"/>
  </w:style>
  <w:style w:type="character" w:styleId="Emphasis">
    <w:name w:val="Emphasis"/>
    <w:basedOn w:val="DefaultParagraphFont"/>
    <w:uiPriority w:val="20"/>
    <w:qFormat/>
    <w:rsid w:val="00892858"/>
    <w:rPr>
      <w:i/>
      <w:iCs/>
    </w:rPr>
  </w:style>
  <w:style w:type="character" w:customStyle="1" w:styleId="e24kjd">
    <w:name w:val="e24kjd"/>
    <w:basedOn w:val="DefaultParagraphFont"/>
    <w:rsid w:val="005978AF"/>
  </w:style>
  <w:style w:type="character" w:customStyle="1" w:styleId="highlight">
    <w:name w:val="highlight"/>
    <w:basedOn w:val="DefaultParagraphFont"/>
    <w:rsid w:val="00293B8A"/>
  </w:style>
  <w:style w:type="character" w:customStyle="1" w:styleId="title-text">
    <w:name w:val="title-text"/>
    <w:basedOn w:val="DefaultParagraphFont"/>
    <w:rsid w:val="00293B8A"/>
  </w:style>
  <w:style w:type="character" w:customStyle="1" w:styleId="cit-auth">
    <w:name w:val="cit-auth"/>
    <w:basedOn w:val="DefaultParagraphFont"/>
    <w:rsid w:val="002F3343"/>
  </w:style>
  <w:style w:type="character" w:customStyle="1" w:styleId="cit-name-surname">
    <w:name w:val="cit-name-surname"/>
    <w:basedOn w:val="DefaultParagraphFont"/>
    <w:rsid w:val="002F3343"/>
  </w:style>
  <w:style w:type="character" w:customStyle="1" w:styleId="cit-name-given-names">
    <w:name w:val="cit-name-given-names"/>
    <w:basedOn w:val="DefaultParagraphFont"/>
    <w:rsid w:val="002F3343"/>
  </w:style>
  <w:style w:type="character" w:styleId="HTMLCite">
    <w:name w:val="HTML Cite"/>
    <w:basedOn w:val="DefaultParagraphFont"/>
    <w:uiPriority w:val="99"/>
    <w:semiHidden/>
    <w:unhideWhenUsed/>
    <w:rsid w:val="002F3343"/>
    <w:rPr>
      <w:i/>
      <w:iCs/>
    </w:rPr>
  </w:style>
  <w:style w:type="character" w:customStyle="1" w:styleId="cit-pub-date">
    <w:name w:val="cit-pub-date"/>
    <w:basedOn w:val="DefaultParagraphFont"/>
    <w:rsid w:val="002F3343"/>
  </w:style>
  <w:style w:type="character" w:customStyle="1" w:styleId="cit-article-title">
    <w:name w:val="cit-article-title"/>
    <w:basedOn w:val="DefaultParagraphFont"/>
    <w:rsid w:val="002F3343"/>
  </w:style>
  <w:style w:type="character" w:customStyle="1" w:styleId="cit-vol">
    <w:name w:val="cit-vol"/>
    <w:basedOn w:val="DefaultParagraphFont"/>
    <w:rsid w:val="002F3343"/>
  </w:style>
  <w:style w:type="character" w:customStyle="1" w:styleId="cit-fpage">
    <w:name w:val="cit-fpage"/>
    <w:basedOn w:val="DefaultParagraphFont"/>
    <w:rsid w:val="002F3343"/>
  </w:style>
  <w:style w:type="character" w:customStyle="1" w:styleId="cit-lpage">
    <w:name w:val="cit-lpage"/>
    <w:basedOn w:val="DefaultParagraphFont"/>
    <w:rsid w:val="002F3343"/>
  </w:style>
  <w:style w:type="character" w:customStyle="1" w:styleId="cit-pub-id-sep">
    <w:name w:val="cit-pub-id-sep"/>
    <w:basedOn w:val="DefaultParagraphFont"/>
    <w:rsid w:val="002F3343"/>
  </w:style>
  <w:style w:type="character" w:customStyle="1" w:styleId="cit-pub-id-scheme">
    <w:name w:val="cit-pub-id-scheme"/>
    <w:basedOn w:val="DefaultParagraphFont"/>
    <w:rsid w:val="002F3343"/>
  </w:style>
  <w:style w:type="character" w:customStyle="1" w:styleId="cit-pub-id">
    <w:name w:val="cit-pub-id"/>
    <w:basedOn w:val="DefaultParagraphFont"/>
    <w:rsid w:val="002F3343"/>
  </w:style>
  <w:style w:type="character" w:customStyle="1" w:styleId="cit-reflinks-abstract">
    <w:name w:val="cit-reflinks-abstract"/>
    <w:basedOn w:val="DefaultParagraphFont"/>
    <w:rsid w:val="002F3343"/>
  </w:style>
  <w:style w:type="character" w:customStyle="1" w:styleId="cit-sep">
    <w:name w:val="cit-sep"/>
    <w:basedOn w:val="DefaultParagraphFont"/>
    <w:rsid w:val="002F3343"/>
  </w:style>
  <w:style w:type="character" w:customStyle="1" w:styleId="cit-reflinks-full-text">
    <w:name w:val="cit-reflinks-full-text"/>
    <w:basedOn w:val="DefaultParagraphFont"/>
    <w:rsid w:val="002F3343"/>
  </w:style>
  <w:style w:type="character" w:customStyle="1" w:styleId="free-full-text">
    <w:name w:val="free-full-text"/>
    <w:basedOn w:val="DefaultParagraphFont"/>
    <w:rsid w:val="002F3343"/>
  </w:style>
  <w:style w:type="character" w:styleId="Strong">
    <w:name w:val="Strong"/>
    <w:basedOn w:val="DefaultParagraphFont"/>
    <w:uiPriority w:val="22"/>
    <w:qFormat/>
    <w:rsid w:val="00FD1E2F"/>
    <w:rPr>
      <w:b/>
      <w:bCs/>
    </w:rPr>
  </w:style>
  <w:style w:type="paragraph" w:customStyle="1" w:styleId="xparagraph">
    <w:name w:val="x_paragraph"/>
    <w:basedOn w:val="Normal"/>
    <w:rsid w:val="002518E1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xnormaltextrun">
    <w:name w:val="x_normaltextrun"/>
    <w:basedOn w:val="DefaultParagraphFont"/>
    <w:rsid w:val="002518E1"/>
  </w:style>
  <w:style w:type="character" w:customStyle="1" w:styleId="xspellingerror">
    <w:name w:val="x_spellingerror"/>
    <w:basedOn w:val="DefaultParagraphFont"/>
    <w:rsid w:val="002518E1"/>
  </w:style>
  <w:style w:type="character" w:customStyle="1" w:styleId="xeop">
    <w:name w:val="x_eop"/>
    <w:basedOn w:val="DefaultParagraphFont"/>
    <w:rsid w:val="002518E1"/>
  </w:style>
  <w:style w:type="paragraph" w:styleId="DocumentMap">
    <w:name w:val="Document Map"/>
    <w:basedOn w:val="Normal"/>
    <w:link w:val="DocumentMapChar"/>
    <w:uiPriority w:val="99"/>
    <w:semiHidden/>
    <w:unhideWhenUsed/>
    <w:rsid w:val="00D62E7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62E7A"/>
    <w:rPr>
      <w:rFonts w:ascii="Lucida Grande" w:hAnsi="Lucida Grande" w:cs="Lucida Grande"/>
      <w:sz w:val="24"/>
      <w:szCs w:val="24"/>
      <w:lang w:val="en-US"/>
    </w:rPr>
  </w:style>
  <w:style w:type="paragraph" w:customStyle="1" w:styleId="HeadingNew">
    <w:name w:val="Heading New"/>
    <w:basedOn w:val="Normal"/>
    <w:qFormat/>
    <w:rsid w:val="00335550"/>
    <w:pPr>
      <w:spacing w:after="0" w:line="480" w:lineRule="auto"/>
      <w:jc w:val="both"/>
    </w:pPr>
    <w:rPr>
      <w:rFonts w:ascii="Arial" w:hAnsi="Arial" w:cs="Arial"/>
      <w:b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1E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543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1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34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70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8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0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00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00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1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7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83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94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25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87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9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96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9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65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02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95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14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22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31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1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8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5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75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87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1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5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86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92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4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67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9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2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90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9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3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9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1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53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32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3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9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51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92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63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1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9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66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2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11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31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6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8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9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78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33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78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96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4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58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1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18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42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91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17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22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7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32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14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22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01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0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9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96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69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8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56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16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3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38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0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83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6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30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0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83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4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57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5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26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92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9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10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67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4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9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7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0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26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47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12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34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39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52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3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6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1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60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56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19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16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2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57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6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64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6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4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7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99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1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04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8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19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41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5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45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8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22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80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9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13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15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27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7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23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1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3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65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90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8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37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72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87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9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56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0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4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49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9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23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27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7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7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5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53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6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33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2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6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5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9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93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8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ISPR.mit.edu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FD8F8F-E5F4-4D1E-BFFD-B1A5B02F2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201</Words>
  <Characters>18252</Characters>
  <Application>Microsoft Office Word</Application>
  <DocSecurity>0</DocSecurity>
  <Lines>152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Fehér</dc:creator>
  <cp:keywords/>
  <dc:description/>
  <cp:lastModifiedBy>Rekha P.</cp:lastModifiedBy>
  <cp:revision>4</cp:revision>
  <cp:lastPrinted>2020-05-01T08:30:00Z</cp:lastPrinted>
  <dcterms:created xsi:type="dcterms:W3CDTF">2021-06-04T15:09:00Z</dcterms:created>
  <dcterms:modified xsi:type="dcterms:W3CDTF">2021-07-29T06:55:00Z</dcterms:modified>
</cp:coreProperties>
</file>